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F4428" w14:textId="18EEE5BA" w:rsidR="009B4254" w:rsidRDefault="00EF1B09" w:rsidP="00810D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DB7B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271CF3D" w14:textId="537E7F7A" w:rsidR="00D12D1E" w:rsidRDefault="003C374F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Data 4</w:t>
      </w:r>
      <w:r w:rsidRPr="003C374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="00D12D1E" w:rsidRPr="003C374F">
        <w:rPr>
          <w:rFonts w:ascii="Times New Roman" w:hAnsi="Times New Roman" w:cs="Times New Roman"/>
          <w:bCs/>
          <w:iCs/>
          <w:sz w:val="24"/>
          <w:szCs w:val="24"/>
          <w:lang w:val="en-US"/>
        </w:rPr>
        <w:t>Maize_3</w:t>
      </w:r>
      <w:r w:rsidRPr="003C374F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33281547" w14:textId="3B8C40C0" w:rsidR="00D12D1E" w:rsidRPr="00A40121" w:rsidRDefault="00BA6E9F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In t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his section, we compared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for each family across traits for the "</w:t>
      </w:r>
      <w:r w:rsidR="00D12D1E">
        <w:rPr>
          <w:rFonts w:ascii="Times New Roman" w:hAnsi="Times New Roman" w:cs="Times New Roman"/>
          <w:bCs/>
          <w:iCs/>
          <w:sz w:val="24"/>
          <w:szCs w:val="24"/>
          <w:lang w:val="en-US"/>
        </w:rPr>
        <w:t>Maize_3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" dataset. The comparison wa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carried out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sing three metric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MSE, COR and NRMSE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for each metric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RE efficiency 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was computed 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omparing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D12D1E"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C1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="00D12D1E"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1</w:t>
      </w:r>
      <w:r w:rsidR="00D12D1E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23C50E86" w14:textId="0E9CD2C8" w:rsidR="00D12D1E" w:rsidRPr="00A40121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In terms of MSE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 found that in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5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ut of the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ies the RE&gt;1, this means that the AB method outperformed the C method in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5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ut of the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ies. However, across traits and family we got an RE=1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349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="005036D6">
        <w:rPr>
          <w:rFonts w:ascii="Times New Roman" w:hAnsi="Times New Roman" w:cs="Times New Roman"/>
          <w:bCs/>
          <w:iCs/>
          <w:sz w:val="24"/>
          <w:szCs w:val="24"/>
          <w:lang w:val="en-US"/>
        </w:rPr>
        <w:t>meaning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at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o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n average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</w:t>
      </w:r>
      <w:r w:rsidR="000A17F4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method by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34.9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% in terms of MSE (</w:t>
      </w:r>
      <w:r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1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C1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.  </w:t>
      </w:r>
    </w:p>
    <w:p w14:paraId="59CAFA54" w14:textId="314EEBA5" w:rsidR="00D12D1E" w:rsidRPr="00A40121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Furthermore, in terms of COR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 found that the AB method was better than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</w:t>
      </w:r>
      <w:r w:rsidR="000A17F4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method in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ut of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ies, since in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ll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ies the RE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terms of COR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as larger than 1. 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Meanw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hile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cross trait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families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gain of the AB method regarding the C method was of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16.9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%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ince the RE=1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169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C1</w:t>
      </w:r>
      <w:r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575152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1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. </w:t>
      </w:r>
    </w:p>
    <w:p w14:paraId="5AF24593" w14:textId="3BB2DA21" w:rsidR="00D12D1E" w:rsidRPr="00CD283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>Finally, in terms of NRMSE</w:t>
      </w:r>
      <w:r w:rsidR="00BA6E9F"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values also can be observed in Figure </w:t>
      </w:r>
      <w:r w:rsidR="005C7922"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>C1</w:t>
      </w:r>
      <w:r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Table B.1 </w:t>
      </w:r>
      <w:r w:rsidRPr="000921A8">
        <w:rPr>
          <w:rFonts w:ascii="Times New Roman" w:hAnsi="Times New Roman" w:cs="Times New Roman"/>
          <w:bCs/>
          <w:iCs/>
          <w:sz w:val="24"/>
          <w:szCs w:val="24"/>
          <w:lang w:val="en-US"/>
        </w:rPr>
        <w:t>that in 6 out 6 of the RE values are larger than 1</w:t>
      </w:r>
      <w:r w:rsidRPr="00901B46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which means that the AB method outperformed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C method in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ll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ie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6)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Across traits and familie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,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 found an RE=1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15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which means that the AB method </w:t>
      </w:r>
      <w:r w:rsidR="002D2BF8"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gains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C method by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15.6</w:t>
      </w:r>
      <w:r w:rsidRPr="00A40121">
        <w:rPr>
          <w:rFonts w:ascii="Times New Roman" w:hAnsi="Times New Roman" w:cs="Times New Roman"/>
          <w:bCs/>
          <w:iCs/>
          <w:sz w:val="24"/>
          <w:szCs w:val="24"/>
          <w:lang w:val="en-US"/>
        </w:rPr>
        <w:t>% in terms of prediction performance.</w:t>
      </w:r>
      <w:r w:rsidRPr="00514F95">
        <w:rPr>
          <w:lang w:val="en-US"/>
        </w:rPr>
        <w:t xml:space="preserve"> 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conclusion, for all traits, families and metrics, the AB method strongly outperforms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i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>n thi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011549">
        <w:rPr>
          <w:rFonts w:ascii="Times New Roman" w:hAnsi="Times New Roman" w:cs="Times New Roman"/>
          <w:bCs/>
          <w:iCs/>
          <w:sz w:val="24"/>
          <w:szCs w:val="24"/>
          <w:lang w:val="en-US"/>
        </w:rPr>
        <w:t>Data set 4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se results indicate that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the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B method is more effective </w:t>
      </w:r>
      <w:r w:rsidR="00BA6E9F">
        <w:rPr>
          <w:rFonts w:ascii="Times New Roman" w:hAnsi="Times New Roman" w:cs="Times New Roman"/>
          <w:bCs/>
          <w:iCs/>
          <w:sz w:val="24"/>
          <w:szCs w:val="24"/>
          <w:lang w:val="en-US"/>
        </w:rPr>
        <w:t>when</w:t>
      </w:r>
      <w:r w:rsidR="00BA6E9F"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6141DC">
        <w:rPr>
          <w:rFonts w:ascii="Times New Roman" w:hAnsi="Times New Roman" w:cs="Times New Roman"/>
          <w:bCs/>
          <w:iCs/>
          <w:sz w:val="24"/>
          <w:szCs w:val="24"/>
          <w:lang w:val="en-US"/>
        </w:rPr>
        <w:t>predicting untested families using tested families as training.</w:t>
      </w:r>
    </w:p>
    <w:p w14:paraId="36E51A9A" w14:textId="77777777" w:rsidR="00575152" w:rsidRDefault="00575152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B64092C" w14:textId="149DE97E" w:rsidR="00D12D1E" w:rsidRDefault="005D45A6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Data 5 </w:t>
      </w:r>
      <w:r w:rsidRPr="0069263D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D12D1E" w:rsidRPr="0069263D">
        <w:rPr>
          <w:rFonts w:ascii="Times New Roman" w:hAnsi="Times New Roman" w:cs="Times New Roman"/>
          <w:bCs/>
          <w:iCs/>
          <w:sz w:val="24"/>
          <w:szCs w:val="24"/>
          <w:lang w:val="en-US"/>
        </w:rPr>
        <w:t>Maize_4</w:t>
      </w:r>
      <w:r w:rsidRPr="0069263D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67C09E9F" w14:textId="0C1D26CD" w:rsidR="00D12D1E" w:rsidRPr="001C27D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this section, we </w:t>
      </w:r>
      <w:r w:rsid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carried out</w:t>
      </w:r>
      <w:r w:rsidR="004E5075"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 comprehensive comparison between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cross different traits for the "Maize_4" dataset. The evaluation involved three key metrics: Mean Squared Error (MSE), Correlation (COR), and Normalized Root Mean Squared Error (NRMSE). For each metric, we computed the relative efficiency (RE) to compare the performance of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63921818" w14:textId="55663394" w:rsidR="00D12D1E" w:rsidRPr="001C27D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 xml:space="preserve">Regarding the MSE metric, our findings indicate that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all 6 families, as evidenced by RE values greater than 1 </w:t>
      </w:r>
      <w:r w:rsid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per</w:t>
      </w:r>
      <w:r w:rsidRP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amily. When considering all traits and families, the average improvement achieved by the AB method was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52.0% (RE = 1.520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76B344DB" w14:textId="4CD59BF1" w:rsidR="00D12D1E" w:rsidRPr="001C27D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urthermore, </w:t>
      </w:r>
      <w:r w:rsidR="00B417F4"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regarding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COR metric, the AB method </w:t>
      </w:r>
      <w:r w:rsid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displayed a higher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performance in all 6 families, as all families showed RE values </w:t>
      </w:r>
      <w:r w:rsid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greater than</w:t>
      </w:r>
      <w:r w:rsidR="004E5075"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1. Across all traits and families, the AB method showcased a substantial gain of 21.3% compared to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E = 1.213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5665743A" w14:textId="39CC4AF6" w:rsidR="00D12D1E" w:rsidRPr="001C27D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dditionally, the analysis of NRMSE values revealed that the AB method consistently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all 6 families, with RE values greater than 1 for each family. Overall, across all traits and families, the AB method demonstrated a significant improvement of 16.8% in prediction performance, as indicated by an RE value of 1.168 (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5C7922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2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0D28B9DA" w14:textId="6D64941C" w:rsidR="00D12D1E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conclusion, across all traits, families, and metrics, the AB method demonstrated a strong superiority over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</w:t>
      </w:r>
      <w:r w:rsidR="002D2BF8"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Data</w:t>
      </w:r>
      <w:r w:rsidR="0038013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5 (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Maize_4</w:t>
      </w:r>
      <w:r w:rsidR="00380135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Pr="001C27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These results indicate that the AB method is more effective in predicting untested families using tested families as training data.</w:t>
      </w:r>
    </w:p>
    <w:p w14:paraId="6E6E9F6F" w14:textId="68A223C4" w:rsidR="00D12D1E" w:rsidRDefault="006E58D0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Data 6</w:t>
      </w:r>
      <w:r w:rsidRPr="006E5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="00D12D1E" w:rsidRPr="006E5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ybean_1</w:t>
      </w:r>
      <w:r w:rsidRPr="006E5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24E74ADB" w14:textId="0BC3D813" w:rsidR="00D12D1E" w:rsidRPr="00D45B7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this section, we conducted a comprehensive comparison between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cross different traits for the "Soybean_1" dataset. The evaluation involved three key metrics: Mean Squared Error (MSE), Correlation (COR), and Normalized Root Mean Squared Error (NRMSE). For each metric, we computed the relative efficiency (RE) to compare the performance of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582F6BD4" w14:textId="3C0D54A8" w:rsidR="00D12D1E" w:rsidRPr="00D45B7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garding the MSE metric, our findings indicate that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8 out of the 10 families, as evidenced by RE values greater than 1 for these families. Across all traits and families, the AB method exhibited an average improvement of 3.5% over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E = 1.035, </w:t>
      </w:r>
      <w:r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>C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2E488DAA" w14:textId="667591E9" w:rsidR="00D12D1E" w:rsidRPr="00D45B7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urthermore, </w:t>
      </w:r>
      <w:r w:rsidR="00B4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regarding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 COR metric, the AB method demonstrated superior performance in all 10 families, as indicated by RE values </w:t>
      </w:r>
      <w:r w:rsidR="004E50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greater than</w:t>
      </w:r>
      <w:r w:rsidR="004E5075"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1 for each family. Across all traits 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 xml:space="preserve">and families, the AB method showcased a notable gain of 4.6% compared to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E = 1.046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306F90F2" w14:textId="476B9287" w:rsidR="00D12D1E" w:rsidRPr="00D45B70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dditionally, the analysis of NRMSE values revealed that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7 out of the 10 families, with RE values greater than 1 for these cases. Overall, across all traits and families, the AB method demonstrated a significant improvement of 8.3% in prediction performance, as indicated by an RE value of 1.083 (</w:t>
      </w:r>
      <w:r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>C3</w:t>
      </w:r>
      <w:r w:rsidRPr="00E43AFF">
        <w:rPr>
          <w:rFonts w:ascii="Times New Roman" w:hAnsi="Times New Roman" w:cs="Times New Roman"/>
          <w:b/>
          <w:iCs/>
          <w:sz w:val="24"/>
          <w:szCs w:val="24"/>
          <w:lang w:val="en-US"/>
        </w:rPr>
        <w:t>, Table B3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431853C1" w14:textId="04E11AB1" w:rsidR="00D12D1E" w:rsidRPr="008F2AEB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conclusion, the results consistently demonstrate that the AB method outperforms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cross various traits, families, and metrics in </w:t>
      </w:r>
      <w:r w:rsidR="001275BF"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Data</w:t>
      </w:r>
      <w:r w:rsid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6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ybean_1</w:t>
      </w:r>
      <w:r w:rsid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se findings indicate that </w:t>
      </w:r>
      <w:r w:rsidR="009E1FBF"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>method</w:t>
      </w:r>
      <w:r w:rsidRPr="00D45B7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B is slightly more effective in predicting untested families using tested families as training data.</w:t>
      </w:r>
      <w:r w:rsidRPr="00A401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751E3AA" w14:textId="3538F789" w:rsidR="00D12D1E" w:rsidRDefault="009E1FBF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Data 7</w:t>
      </w:r>
      <w:r w:rsidRP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="00D12D1E" w:rsidRP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ybean_2</w:t>
      </w:r>
      <w:r w:rsidRPr="009E1FBF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3B97AE59" w14:textId="33997C71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is section, we conducted a comprehensive comparison between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ross different traits for the "Soybean_2" dataset. The evaluation involved three key metrics: Mean Squared Error (MSE), Correlation (COR), and Normalized Root Mean Squared Error (NRMSE). For each metric, we computed the relative efficiency (RE) to compare the performance of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45087202" w14:textId="399C568B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arding the MSE metric, our findings indicate that the AB method outperformed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5 out of the 10 families, as evidenced by RE values greater than 1 for these families. Across all traits and families, the AB method exhibited an average improvement of 4.7% over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RE = 1.047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, Table B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700AA338" w14:textId="3DB0E179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urthermore, </w:t>
      </w:r>
      <w:r w:rsidR="00B417F4" w:rsidRPr="0077060A">
        <w:rPr>
          <w:rFonts w:ascii="Times New Roman" w:hAnsi="Times New Roman" w:cs="Times New Roman"/>
          <w:bCs/>
          <w:sz w:val="24"/>
          <w:szCs w:val="24"/>
          <w:lang w:val="en-US"/>
        </w:rPr>
        <w:t>regarding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COR metric, the AB method demonstrated superior performance in all 10 families, as indicated by RE values </w:t>
      </w:r>
      <w:r w:rsidR="00D74CD8">
        <w:rPr>
          <w:rFonts w:ascii="Times New Roman" w:hAnsi="Times New Roman" w:cs="Times New Roman"/>
          <w:bCs/>
          <w:sz w:val="24"/>
          <w:szCs w:val="24"/>
          <w:lang w:val="en-US"/>
        </w:rPr>
        <w:t>greater than</w:t>
      </w:r>
      <w:r w:rsidR="00D74CD8"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for each family. Across all traits and families, the AB method showcased a notable gain of 10.2% compared to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RE = 1.102,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63249C25" w14:textId="45C6A3AB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ly, the analysis of NRMSE values revealed that the AB method outperformed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9 out of the 10 families, with RE values greater than 1 for these cases. Overall, across all traits and families, the AB method demonstrated a significant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improvement of 16.1% in prediction performance, as indicated by an RE value of 1.161 (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4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E871A93" w14:textId="7081A040" w:rsidR="00D12D1E" w:rsidRPr="008F2AEB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conclusion, the results consistently demonstrate that the AB method outperforms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ross various traits, families, and metrics in </w:t>
      </w:r>
      <w:r w:rsidR="001275BF" w:rsidRPr="0077060A">
        <w:rPr>
          <w:rFonts w:ascii="Times New Roman" w:hAnsi="Times New Roman" w:cs="Times New Roman"/>
          <w:bCs/>
          <w:sz w:val="24"/>
          <w:szCs w:val="24"/>
          <w:lang w:val="en-US"/>
        </w:rPr>
        <w:t>Data</w:t>
      </w:r>
      <w:r w:rsidR="006645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A42D9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se findings indicate that </w:t>
      </w:r>
      <w:r w:rsidR="001275BF" w:rsidRPr="0077060A">
        <w:rPr>
          <w:rFonts w:ascii="Times New Roman" w:hAnsi="Times New Roman" w:cs="Times New Roman"/>
          <w:bCs/>
          <w:sz w:val="24"/>
          <w:szCs w:val="24"/>
          <w:lang w:val="en-US"/>
        </w:rPr>
        <w:t>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 is slightly more effective in predicting untested families using tested families as training data.</w:t>
      </w:r>
      <w:r w:rsidRPr="00A401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701338CA" w14:textId="59E2D7EE" w:rsidR="00D12D1E" w:rsidRDefault="005A42D9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Data 8 </w:t>
      </w:r>
      <w:r w:rsidRP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D12D1E" w:rsidRP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ybean_3</w:t>
      </w:r>
      <w:r w:rsidRP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2C7690D9" w14:textId="3181DE7B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this section, we conducted a comprehensive comparison between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cross different traits for the "Soybean_3" dataset. The evaluation involved three key metrics: Mean Squared Error (MSE), Correlation (COR), and Normalized Root Mean Squared Error (NRMSE). For each metric, we computed the relative efficiency (RE) to compare the performance of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5B9FAB39" w14:textId="7A539023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garding the MSE metric, our findings indicate that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5 out of the 10 families, as evidenced by RE values greater than 1 for these families. Across all traits and families, the AB method exhibited an average improvement of 7.0% over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E = 1.070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7C3426">
        <w:rPr>
          <w:rFonts w:ascii="Times New Roman" w:hAnsi="Times New Roman" w:cs="Times New Roman"/>
          <w:b/>
          <w:iCs/>
          <w:sz w:val="24"/>
          <w:szCs w:val="24"/>
          <w:lang w:val="en-US"/>
        </w:rPr>
        <w:t>B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1778941C" w14:textId="72CD78CF" w:rsidR="00D12D1E" w:rsidRPr="0077060A" w:rsidRDefault="00B417F4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garding </w:t>
      </w:r>
      <w:r w:rsidR="00D12D1E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OR metric, the AB method demonstrated superior performance in 7 out of 10 families, as indicated by RE values </w:t>
      </w:r>
      <w:r w:rsidR="00D74CD8">
        <w:rPr>
          <w:rFonts w:ascii="Times New Roman" w:hAnsi="Times New Roman" w:cs="Times New Roman"/>
          <w:bCs/>
          <w:iCs/>
          <w:sz w:val="24"/>
          <w:szCs w:val="24"/>
          <w:lang w:val="en-US"/>
        </w:rPr>
        <w:t>greater than</w:t>
      </w:r>
      <w:r w:rsidR="00D74CD8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D12D1E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1 for these families. However, across all traits and families, the gain of the AB method over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="00D12D1E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as modest at 1.5% (RE = 1.015</w:t>
      </w:r>
      <w:r w:rsid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D12D1E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07D6A6F4" w14:textId="4FA0A532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dditionally, the analysis of NRMSE values revealed that the AB method outperformed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 5 out of the 10 families, with RE values greater than 1 for these cases. Across all traits and families, the AB method demonstrated a 3.2% improvement in prediction performance, as indicated by an RE value of 1.032 (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C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A16D4D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B5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</w:p>
    <w:p w14:paraId="50CF9BA2" w14:textId="60EE3CB7" w:rsidR="00D12D1E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 conclusion, the results consistently demonstrate that the AB method outperforms the </w:t>
      </w:r>
      <w:r w:rsidR="000A17F4">
        <w:rPr>
          <w:rFonts w:ascii="Times New Roman" w:hAnsi="Times New Roman" w:cs="Times New Roman"/>
          <w:bCs/>
          <w:i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cross various traits, families, and metrics in </w:t>
      </w:r>
      <w:r w:rsidR="001275BF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Data</w:t>
      </w:r>
      <w:r w:rsid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8 (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ybean_3</w:t>
      </w:r>
      <w:r w:rsidR="005A42D9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se </w:t>
      </w:r>
      <w:r w:rsidR="008F46B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sults 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ndicate that </w:t>
      </w:r>
      <w:r w:rsidR="008F46B7"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>method</w:t>
      </w:r>
      <w:r w:rsidRPr="007706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B is slightly more effective in predicting untested families using tested families as training data.</w:t>
      </w:r>
    </w:p>
    <w:p w14:paraId="47926A25" w14:textId="56A452ED" w:rsidR="00D12D1E" w:rsidRDefault="00B423AB" w:rsidP="00D12D1E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Data 10 </w:t>
      </w:r>
      <w:r w:rsidRPr="00B423AB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D12D1E" w:rsidRPr="00B423AB">
        <w:rPr>
          <w:rFonts w:ascii="Times New Roman" w:hAnsi="Times New Roman" w:cs="Times New Roman"/>
          <w:bCs/>
          <w:iCs/>
          <w:sz w:val="24"/>
          <w:szCs w:val="24"/>
          <w:lang w:val="en-US"/>
        </w:rPr>
        <w:t>Maize_Bi_</w:t>
      </w:r>
      <w:r w:rsidR="00877E7E" w:rsidRPr="00B423AB">
        <w:rPr>
          <w:rFonts w:ascii="Times New Roman" w:hAnsi="Times New Roman" w:cs="Times New Roman"/>
          <w:bCs/>
          <w:iCs/>
          <w:sz w:val="24"/>
          <w:szCs w:val="24"/>
          <w:lang w:val="en-US"/>
        </w:rPr>
        <w:t>2018</w:t>
      </w:r>
      <w:r w:rsidRPr="00B423AB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</w:p>
    <w:p w14:paraId="56FEF48B" w14:textId="3474C597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In this section, we conducted a comprehensive comparison between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across different traits for the "Maize_Bi_</w:t>
      </w:r>
      <w:r w:rsidR="00877E7E">
        <w:rPr>
          <w:rFonts w:ascii="Times New Roman" w:hAnsi="Times New Roman" w:cs="Times New Roman"/>
          <w:bCs/>
          <w:sz w:val="24"/>
          <w:szCs w:val="24"/>
          <w:lang w:val="en-US"/>
        </w:rPr>
        <w:t>2018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" dataset. The evaluation involved three key metrics: Mean Squared Error (MSE), Correlation (COR), and Normalized Root Mean Squared Error (NRMSE). For each metric, we computed the relative efficiency (RE) to compare the performance of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BLUP and AB methods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DF84FF1" w14:textId="1BD35700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arding the MSE metric, our findings indicate that the AB method outperformed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16 out of the 29 families, as evidenced by RE values greater than 1 for these families. Across all traits and families, the AB method exhibited an average improvement of 1.7% over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RE = 1.017,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A1F830E" w14:textId="1EA5BFE3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urthermore, </w:t>
      </w:r>
      <w:r w:rsidR="00425C01">
        <w:rPr>
          <w:rFonts w:ascii="Times New Roman" w:hAnsi="Times New Roman" w:cs="Times New Roman"/>
          <w:bCs/>
          <w:sz w:val="24"/>
          <w:szCs w:val="24"/>
          <w:lang w:val="en-US"/>
        </w:rPr>
        <w:t>regarding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COR metric, the AB method demonstrated superior performance in 14 out of 29 families, as indicated by RE values </w:t>
      </w:r>
      <w:r w:rsidR="00D74CD8">
        <w:rPr>
          <w:rFonts w:ascii="Times New Roman" w:hAnsi="Times New Roman" w:cs="Times New Roman"/>
          <w:bCs/>
          <w:sz w:val="24"/>
          <w:szCs w:val="24"/>
          <w:lang w:val="en-US"/>
        </w:rPr>
        <w:t>greater than</w:t>
      </w:r>
      <w:r w:rsidR="00D74CD8"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for these families. However, when considering the metric COR across all traits and families, no significant gain was observed for the AB method over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RE = 0.992, </w:t>
      </w:r>
      <w:r w:rsidRPr="00E863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E863A7">
        <w:rPr>
          <w:rFonts w:ascii="Times New Roman" w:hAnsi="Times New Roman" w:cs="Times New Roman"/>
          <w:b/>
          <w:sz w:val="24"/>
          <w:szCs w:val="24"/>
          <w:lang w:val="en-US"/>
        </w:rPr>
        <w:t>C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E863A7">
        <w:rPr>
          <w:rFonts w:ascii="Times New Roman" w:hAnsi="Times New Roman" w:cs="Times New Roman"/>
          <w:b/>
          <w:sz w:val="24"/>
          <w:szCs w:val="24"/>
          <w:lang w:val="en-US"/>
        </w:rPr>
        <w:t>Table B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In other words,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marginally better than the AB method by 0.8%.</w:t>
      </w:r>
    </w:p>
    <w:p w14:paraId="75F373E5" w14:textId="57BF1BFD" w:rsidR="00D12D1E" w:rsidRPr="0077060A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ly, the analysis of NRMSE values revealed that the AB method outperformed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26 out of the 29 families, with RE values greater than 1 for these cases. Across all traits and families, the AB method </w:t>
      </w:r>
      <w:r w:rsidR="006323E5">
        <w:rPr>
          <w:rFonts w:ascii="Times New Roman" w:hAnsi="Times New Roman" w:cs="Times New Roman"/>
          <w:bCs/>
          <w:sz w:val="24"/>
          <w:szCs w:val="24"/>
          <w:lang w:val="en-US"/>
        </w:rPr>
        <w:t>displayed</w:t>
      </w:r>
      <w:r w:rsidR="006323E5"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a notable 6.2% improvement in prediction performance, as indicated by an RE value of 1.062 (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B6B1C" w:rsidRPr="00A16D4D">
        <w:rPr>
          <w:rFonts w:ascii="Times New Roman" w:hAnsi="Times New Roman" w:cs="Times New Roman"/>
          <w:b/>
          <w:sz w:val="24"/>
          <w:szCs w:val="24"/>
          <w:lang w:val="en-US"/>
        </w:rPr>
        <w:t>C6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16D4D">
        <w:rPr>
          <w:rFonts w:ascii="Times New Roman" w:hAnsi="Times New Roman" w:cs="Times New Roman"/>
          <w:b/>
          <w:sz w:val="24"/>
          <w:szCs w:val="24"/>
          <w:lang w:val="en-US"/>
        </w:rPr>
        <w:t>Table B6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17B200CB" w14:textId="59A19F69" w:rsidR="00D12D1E" w:rsidRDefault="00D12D1E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36378F">
        <w:rPr>
          <w:rFonts w:ascii="Times New Roman" w:hAnsi="Times New Roman" w:cs="Times New Roman"/>
          <w:bCs/>
          <w:sz w:val="24"/>
          <w:szCs w:val="24"/>
          <w:lang w:val="en-US"/>
        </w:rPr>
        <w:t>sum</w:t>
      </w:r>
      <w:r w:rsidR="00B417F4">
        <w:rPr>
          <w:rFonts w:ascii="Times New Roman" w:hAnsi="Times New Roman" w:cs="Times New Roman"/>
          <w:bCs/>
          <w:sz w:val="24"/>
          <w:szCs w:val="24"/>
          <w:lang w:val="en-US"/>
        </w:rPr>
        <w:t>mary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results consistently </w:t>
      </w:r>
      <w:r w:rsidR="006323E5">
        <w:rPr>
          <w:rFonts w:ascii="Times New Roman" w:hAnsi="Times New Roman" w:cs="Times New Roman"/>
          <w:bCs/>
          <w:sz w:val="24"/>
          <w:szCs w:val="24"/>
          <w:lang w:val="en-US"/>
        </w:rPr>
        <w:t>proved</w:t>
      </w:r>
      <w:r w:rsidR="006323E5"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at the AB method outperforms the </w:t>
      </w:r>
      <w:r w:rsidR="000A17F4">
        <w:rPr>
          <w:rFonts w:ascii="Times New Roman" w:hAnsi="Times New Roman" w:cs="Times New Roman"/>
          <w:bCs/>
          <w:sz w:val="24"/>
          <w:szCs w:val="24"/>
          <w:lang w:val="en-US"/>
        </w:rPr>
        <w:t>GBLUP 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ross various traits, families, and metrics in </w:t>
      </w:r>
      <w:r w:rsidR="001275BF" w:rsidRPr="0077060A">
        <w:rPr>
          <w:rFonts w:ascii="Times New Roman" w:hAnsi="Times New Roman" w:cs="Times New Roman"/>
          <w:bCs/>
          <w:sz w:val="24"/>
          <w:szCs w:val="24"/>
          <w:lang w:val="en-US"/>
        </w:rPr>
        <w:t>Data10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C14271">
        <w:rPr>
          <w:rFonts w:ascii="Times New Roman" w:hAnsi="Times New Roman" w:cs="Times New Roman"/>
          <w:bCs/>
          <w:sz w:val="24"/>
          <w:szCs w:val="24"/>
          <w:lang w:val="en-US"/>
        </w:rPr>
        <w:t>Method</w:t>
      </w:r>
      <w:r w:rsidRPr="007706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 is slightly more effective in predicting untested families using tested families as training data.</w:t>
      </w:r>
      <w:r w:rsidRPr="00A401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76DE19E6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D0D93C8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F0F8DE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A20594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76618A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392E99E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C0DD27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A64330C" w14:textId="77777777" w:rsidR="001B6B1C" w:rsidRDefault="001B6B1C" w:rsidP="00D12D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A956B10" w14:textId="77777777" w:rsidR="007B43B6" w:rsidRDefault="007B43B6" w:rsidP="00810D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B43B6" w:rsidSect="00BF441B">
          <w:footerReference w:type="default" r:id="rId8"/>
          <w:pgSz w:w="12240" w:h="15840"/>
          <w:pgMar w:top="1276" w:right="1701" w:bottom="1417" w:left="1701" w:header="708" w:footer="708" w:gutter="0"/>
          <w:cols w:space="708"/>
          <w:docGrid w:linePitch="360"/>
        </w:sectPr>
      </w:pPr>
    </w:p>
    <w:p w14:paraId="68B98476" w14:textId="429B05BC" w:rsidR="00D81F64" w:rsidRPr="00067EC8" w:rsidRDefault="00D81F64" w:rsidP="00D81F64">
      <w:pPr>
        <w:ind w:left="360"/>
        <w:jc w:val="both"/>
        <w:rPr>
          <w:rFonts w:ascii="Cambria" w:hAnsi="Cambria"/>
          <w:lang w:val="en-US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60"/>
        <w:gridCol w:w="1292"/>
        <w:gridCol w:w="1281"/>
        <w:gridCol w:w="1578"/>
        <w:gridCol w:w="1200"/>
        <w:gridCol w:w="1200"/>
        <w:gridCol w:w="1200"/>
        <w:gridCol w:w="1200"/>
        <w:gridCol w:w="1200"/>
        <w:gridCol w:w="1200"/>
      </w:tblGrid>
      <w:tr w:rsidR="001275BF" w:rsidRPr="00483DD3" w14:paraId="6B8EB9B5" w14:textId="77777777" w:rsidTr="0096556C">
        <w:trPr>
          <w:trHeight w:val="290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8A56B" w14:textId="580C1475" w:rsidR="001275BF" w:rsidRPr="006323E5" w:rsidRDefault="001275BF" w:rsidP="001275B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6323E5">
              <w:rPr>
                <w:rFonts w:ascii="Cambria" w:hAnsi="Cambria" w:cs="Times New Roman"/>
                <w:b/>
                <w:bCs/>
                <w:lang w:val="en-US"/>
              </w:rPr>
              <w:t>Table B1</w:t>
            </w:r>
            <w:r w:rsidRPr="006323E5">
              <w:rPr>
                <w:rFonts w:ascii="Cambria" w:hAnsi="Cambria" w:cs="Times New Roman"/>
                <w:lang w:val="en-US"/>
              </w:rPr>
              <w:t>. Data 4. (</w:t>
            </w:r>
            <w:r w:rsidRPr="006323E5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Maize_3)</w:t>
            </w:r>
            <w:r w:rsidRPr="006323E5">
              <w:rPr>
                <w:rFonts w:ascii="Cambria" w:hAnsi="Cambria" w:cs="Times New Roman"/>
                <w:lang w:val="en-US"/>
              </w:rPr>
              <w:t>. Prediction accuracy in terms of mean square error</w:t>
            </w:r>
            <w:r w:rsidRPr="006323E5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 w:rsidRPr="006323E5">
              <w:rPr>
                <w:rFonts w:ascii="Cambria" w:hAnsi="Cambria"/>
                <w:lang w:val="en-US"/>
              </w:rPr>
              <w:t>. T</w:t>
            </w:r>
            <w:r w:rsidRPr="006323E5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6323E5">
              <w:rPr>
                <w:rFonts w:ascii="Cambria" w:hAnsi="Cambria"/>
                <w:lang w:val="en-US"/>
              </w:rPr>
              <w:t xml:space="preserve"> </w:t>
            </w:r>
            <w:r w:rsidRPr="006323E5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6323E5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6323E5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6323E5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6323E5">
              <w:rPr>
                <w:rFonts w:ascii="Cambria" w:hAnsi="Cambria"/>
                <w:lang w:val="en-US"/>
              </w:rPr>
              <w:t>.</w:t>
            </w:r>
          </w:p>
        </w:tc>
      </w:tr>
      <w:tr w:rsidR="00D81F64" w:rsidRPr="00067EC8" w14:paraId="6C51CD05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B899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A72A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D0966" w14:textId="7A8DC301" w:rsidR="00D81F64" w:rsidRPr="00067EC8" w:rsidRDefault="00813B1D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E3F49" w14:textId="6279B70D" w:rsidR="00D81F64" w:rsidRPr="00067EC8" w:rsidRDefault="00483DD3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E93F5" w14:textId="2B7EF8C6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EFFE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D5D2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C49A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2A8B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F69E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E41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D81F64" w:rsidRPr="00067EC8" w14:paraId="32DA11E8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1DD3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56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C7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728.6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71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BD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B9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139.7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1A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2B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FF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38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7A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7</w:t>
            </w:r>
          </w:p>
        </w:tc>
      </w:tr>
      <w:tr w:rsidR="00D81F64" w:rsidRPr="00067EC8" w14:paraId="1E42C1F1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E01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C9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886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139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7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C5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585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68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A7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F3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A4A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7E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82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71</w:t>
            </w:r>
          </w:p>
        </w:tc>
      </w:tr>
      <w:tr w:rsidR="00D81F64" w:rsidRPr="00067EC8" w14:paraId="32A1DEDB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D3E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9F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32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89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9E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39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800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16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46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AC8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44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1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74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6</w:t>
            </w:r>
          </w:p>
        </w:tc>
      </w:tr>
      <w:tr w:rsidR="00D81F64" w:rsidRPr="00067EC8" w14:paraId="05A2EA1C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406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33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E2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17.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9B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EE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E2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449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0B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8F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A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85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824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05</w:t>
            </w:r>
          </w:p>
        </w:tc>
      </w:tr>
      <w:tr w:rsidR="00D81F64" w:rsidRPr="00067EC8" w14:paraId="4FF00B6C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64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95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2C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983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3BE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FE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50D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50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2D6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8B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C2C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5F8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E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9</w:t>
            </w:r>
          </w:p>
        </w:tc>
      </w:tr>
      <w:tr w:rsidR="00D81F64" w:rsidRPr="00067EC8" w14:paraId="54747BCE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0BB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F3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18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83.9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82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8E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FA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19.55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32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9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8D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6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B1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7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078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3DF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56</w:t>
            </w:r>
          </w:p>
        </w:tc>
      </w:tr>
      <w:tr w:rsidR="00D81F64" w:rsidRPr="00067EC8" w14:paraId="43F3E242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673A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EA4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315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090.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88C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81B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56AC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490.7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171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6DF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DDA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B8D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F47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56</w:t>
            </w:r>
          </w:p>
        </w:tc>
      </w:tr>
    </w:tbl>
    <w:p w14:paraId="58438510" w14:textId="01FD3DB0" w:rsidR="00D81F64" w:rsidRPr="00067EC8" w:rsidRDefault="00D81F64" w:rsidP="00A96DEE">
      <w:pPr>
        <w:jc w:val="both"/>
        <w:rPr>
          <w:rFonts w:ascii="Cambria" w:hAnsi="Cambria"/>
          <w:lang w:val="en-US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60"/>
        <w:gridCol w:w="1292"/>
        <w:gridCol w:w="1281"/>
        <w:gridCol w:w="1578"/>
        <w:gridCol w:w="1200"/>
        <w:gridCol w:w="1200"/>
        <w:gridCol w:w="1200"/>
        <w:gridCol w:w="1200"/>
        <w:gridCol w:w="1200"/>
        <w:gridCol w:w="1200"/>
      </w:tblGrid>
      <w:tr w:rsidR="00DA620D" w:rsidRPr="00483DD3" w14:paraId="091EF63C" w14:textId="77777777" w:rsidTr="00AD5844">
        <w:trPr>
          <w:trHeight w:val="290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414CD" w14:textId="727052CC" w:rsidR="00DA620D" w:rsidRPr="00DA620D" w:rsidRDefault="00DA620D" w:rsidP="00DA620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t>Table B2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r w:rsidRPr="00921C94">
              <w:rPr>
                <w:rFonts w:ascii="Cambria" w:hAnsi="Cambria" w:cs="Times New Roman"/>
                <w:lang w:val="en-US"/>
              </w:rPr>
              <w:t xml:space="preserve">Data </w:t>
            </w:r>
            <w:r>
              <w:rPr>
                <w:rFonts w:ascii="Cambria" w:hAnsi="Cambria" w:cs="Times New Roman"/>
                <w:lang w:val="en-US"/>
              </w:rPr>
              <w:t>5</w:t>
            </w:r>
            <w:r w:rsidRPr="00921C94">
              <w:rPr>
                <w:rFonts w:ascii="Cambria" w:hAnsi="Cambria" w:cs="Times New Roman"/>
                <w:lang w:val="en-US"/>
              </w:rPr>
              <w:t>. (</w:t>
            </w:r>
            <w:r w:rsidRPr="00921C94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Maize_</w:t>
            </w:r>
            <w:r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4</w:t>
            </w:r>
            <w:r w:rsidRPr="00921C94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)</w:t>
            </w:r>
            <w:r w:rsidRPr="00921C94">
              <w:rPr>
                <w:rFonts w:ascii="Cambria" w:hAnsi="Cambria" w:cs="Times New Roman"/>
                <w:lang w:val="en-US"/>
              </w:rPr>
              <w:t>.</w:t>
            </w:r>
            <w:r>
              <w:rPr>
                <w:rFonts w:ascii="Cambria" w:hAnsi="Cambria" w:cs="Times New Roman"/>
                <w:lang w:val="en-US"/>
              </w:rPr>
              <w:t xml:space="preserve"> </w:t>
            </w:r>
            <w:r w:rsidRPr="00067EC8">
              <w:rPr>
                <w:rFonts w:ascii="Cambria" w:hAnsi="Cambria" w:cs="Times New Roman"/>
                <w:lang w:val="en-US"/>
              </w:rPr>
              <w:t>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="006323E5">
              <w:rPr>
                <w:rFonts w:ascii="Cambria" w:hAnsi="Cambria"/>
                <w:lang w:val="en-US"/>
              </w:rPr>
              <w:t>.</w:t>
            </w:r>
          </w:p>
        </w:tc>
      </w:tr>
      <w:tr w:rsidR="00D81F64" w:rsidRPr="00067EC8" w14:paraId="7BC422DD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49E71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F108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A86E0" w14:textId="28BD21AA" w:rsidR="00D81F64" w:rsidRPr="00067EC8" w:rsidRDefault="00813B1D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52C2C" w14:textId="5A255D96" w:rsidR="00D81F64" w:rsidRPr="00067EC8" w:rsidRDefault="00483DD3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C63EF" w14:textId="7AC14D99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29A6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9F4F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7DDF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AD04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415B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11D7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D81F64" w:rsidRPr="00067EC8" w14:paraId="63E6EE06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60D0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val="en-US" w:eastAsia="es-MX"/>
              </w:rPr>
              <w:t>Maize_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E0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A7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299.1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7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F6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D9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99.0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85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93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F6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FBB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0E7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8</w:t>
            </w:r>
          </w:p>
        </w:tc>
      </w:tr>
      <w:tr w:rsidR="00D81F64" w:rsidRPr="00067EC8" w14:paraId="6708C775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4861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6FC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F0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481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38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48E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7FA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696.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A4B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7A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7F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BE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ACD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1</w:t>
            </w:r>
          </w:p>
        </w:tc>
      </w:tr>
      <w:tr w:rsidR="00D81F64" w:rsidRPr="00067EC8" w14:paraId="3E0E4EC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552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14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FBF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537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F3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71A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19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513.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7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EE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84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82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70C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1</w:t>
            </w:r>
          </w:p>
        </w:tc>
      </w:tr>
      <w:tr w:rsidR="00D81F64" w:rsidRPr="00067EC8" w14:paraId="1C7FCE8B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34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7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08D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985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494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B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BB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882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F3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B2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CCB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4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FD7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92</w:t>
            </w:r>
          </w:p>
        </w:tc>
      </w:tr>
      <w:tr w:rsidR="00D81F64" w:rsidRPr="00067EC8" w14:paraId="4F62B5D5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E30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F38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75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56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0A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F6A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24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345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47F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EC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FE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FD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FC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4</w:t>
            </w:r>
          </w:p>
        </w:tc>
      </w:tr>
      <w:tr w:rsidR="00D81F64" w:rsidRPr="00067EC8" w14:paraId="0348EFAB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CD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CF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Z0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1D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854.21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7E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B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49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75.3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25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6C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84B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6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55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2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37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30</w:t>
            </w:r>
          </w:p>
        </w:tc>
      </w:tr>
      <w:tr w:rsidR="00D81F64" w:rsidRPr="00067EC8" w14:paraId="49B9CBC2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2FE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FD3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317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552.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D60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AEC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A34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485.3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76A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8DB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E0F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6FB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0B4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8</w:t>
            </w:r>
          </w:p>
        </w:tc>
      </w:tr>
    </w:tbl>
    <w:p w14:paraId="69EB18F4" w14:textId="5823604C" w:rsidR="00D81F64" w:rsidRPr="00067EC8" w:rsidRDefault="00D81F64" w:rsidP="00A96DEE">
      <w:pPr>
        <w:jc w:val="both"/>
        <w:rPr>
          <w:rFonts w:ascii="Cambria" w:hAnsi="Cambria"/>
          <w:lang w:val="en-US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60"/>
        <w:gridCol w:w="1292"/>
        <w:gridCol w:w="1281"/>
        <w:gridCol w:w="1578"/>
        <w:gridCol w:w="1200"/>
        <w:gridCol w:w="1200"/>
        <w:gridCol w:w="1200"/>
        <w:gridCol w:w="1200"/>
        <w:gridCol w:w="1200"/>
        <w:gridCol w:w="1200"/>
      </w:tblGrid>
      <w:tr w:rsidR="007B6CF7" w:rsidRPr="00483DD3" w14:paraId="0C331478" w14:textId="77777777" w:rsidTr="00E77D6F">
        <w:trPr>
          <w:trHeight w:val="290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D75F5" w14:textId="66841889" w:rsidR="007B6CF7" w:rsidRPr="007B6CF7" w:rsidRDefault="007B6CF7" w:rsidP="007B6CF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lastRenderedPageBreak/>
              <w:t>Table B3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lang w:val="en-US"/>
              </w:rPr>
              <w:t xml:space="preserve">Data </w:t>
            </w:r>
            <w:r w:rsidRPr="00D119A7">
              <w:rPr>
                <w:rFonts w:ascii="Cambria" w:hAnsi="Cambria" w:cs="Times New Roman"/>
                <w:lang w:val="en-US"/>
              </w:rPr>
              <w:t>6 (</w:t>
            </w:r>
            <w:r w:rsidRPr="00D119A7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Soybean_1)</w:t>
            </w:r>
            <w:r w:rsidRPr="00D119A7">
              <w:rPr>
                <w:rFonts w:ascii="Cambria" w:hAnsi="Cambria" w:cs="Times New Roman"/>
                <w:lang w:val="en-US"/>
              </w:rPr>
              <w:t>.</w:t>
            </w:r>
            <w:r w:rsidRPr="00067EC8">
              <w:rPr>
                <w:rFonts w:ascii="Cambria" w:hAnsi="Cambria" w:cs="Times New Roman"/>
                <w:lang w:val="en-US"/>
              </w:rPr>
              <w:t xml:space="preserve">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="006323E5">
              <w:rPr>
                <w:rFonts w:ascii="Cambria" w:hAnsi="Cambria"/>
                <w:lang w:val="en-US"/>
              </w:rPr>
              <w:t>.</w:t>
            </w:r>
          </w:p>
        </w:tc>
      </w:tr>
      <w:tr w:rsidR="00D81F64" w:rsidRPr="00067EC8" w14:paraId="3BB3CBD3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92DB7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BC6F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C7A0D" w14:textId="2A9FD7A2" w:rsidR="00D81F64" w:rsidRPr="00067EC8" w:rsidRDefault="00813B1D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2FE7D" w14:textId="74AE1FD3" w:rsidR="00D81F64" w:rsidRPr="00067EC8" w:rsidRDefault="00483DD3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A0356" w14:textId="51201ACC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ED2E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CFD5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0F41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1C4C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670F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789F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D81F64" w:rsidRPr="00067EC8" w14:paraId="3F7CB95A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3F5B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0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36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9506.7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63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0E3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3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E0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9819.0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B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C9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B9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80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EF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36</w:t>
            </w:r>
          </w:p>
        </w:tc>
      </w:tr>
      <w:tr w:rsidR="00D81F64" w:rsidRPr="00067EC8" w14:paraId="74382F15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E33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2F7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FE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5028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93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8D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97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2109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D2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A5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5B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1B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81B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00</w:t>
            </w:r>
          </w:p>
        </w:tc>
      </w:tr>
      <w:tr w:rsidR="00D81F64" w:rsidRPr="00067EC8" w14:paraId="2C0B7A1E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E2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32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0BE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1630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17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88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AAB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7120.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A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99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EA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C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FA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2</w:t>
            </w:r>
          </w:p>
        </w:tc>
      </w:tr>
      <w:tr w:rsidR="00D81F64" w:rsidRPr="00067EC8" w14:paraId="534605A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E2F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06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2B3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8306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A29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12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76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5703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F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4D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69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988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82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89</w:t>
            </w:r>
          </w:p>
        </w:tc>
      </w:tr>
      <w:tr w:rsidR="00D81F64" w:rsidRPr="00067EC8" w14:paraId="1DE220CA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393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02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67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3597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3F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A4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86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2772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27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A6A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65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9F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356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5</w:t>
            </w:r>
          </w:p>
        </w:tc>
      </w:tr>
      <w:tr w:rsidR="00D81F64" w:rsidRPr="00067EC8" w14:paraId="3F3D991B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3D6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30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64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814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0E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B2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EF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5258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D5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7C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E0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33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B6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1</w:t>
            </w:r>
          </w:p>
        </w:tc>
      </w:tr>
      <w:tr w:rsidR="00D81F64" w:rsidRPr="00067EC8" w14:paraId="57E09E7C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7B1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433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E28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3591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20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67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A1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8513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36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84A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97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C7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913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5</w:t>
            </w:r>
          </w:p>
        </w:tc>
      </w:tr>
      <w:tr w:rsidR="00D81F64" w:rsidRPr="00067EC8" w14:paraId="6815F2C3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E645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C2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0B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3812.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B1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EA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17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4710.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63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73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04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DD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E5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7</w:t>
            </w:r>
          </w:p>
        </w:tc>
      </w:tr>
      <w:tr w:rsidR="00D81F64" w:rsidRPr="00067EC8" w14:paraId="039D9F07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225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03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38D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9240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06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F4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74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8013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27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73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0C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36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F2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40</w:t>
            </w:r>
          </w:p>
        </w:tc>
      </w:tr>
      <w:tr w:rsidR="00D81F64" w:rsidRPr="00067EC8" w14:paraId="101AFCF8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830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F9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74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7737.16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0B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53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8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52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1982.59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E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38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29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8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62E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45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6</w:t>
            </w:r>
          </w:p>
        </w:tc>
      </w:tr>
      <w:tr w:rsidR="00D81F64" w:rsidRPr="00067EC8" w14:paraId="02905F4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69A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B79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A47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2059.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8B9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5E0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E62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9600.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DF3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AB9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422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AA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835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83</w:t>
            </w:r>
          </w:p>
        </w:tc>
      </w:tr>
    </w:tbl>
    <w:p w14:paraId="77A2C807" w14:textId="77777777" w:rsidR="00D81F64" w:rsidRDefault="00D81F64" w:rsidP="00D81F64">
      <w:pPr>
        <w:ind w:left="360"/>
        <w:jc w:val="both"/>
        <w:rPr>
          <w:rFonts w:ascii="Cambria" w:hAnsi="Cambria"/>
          <w:lang w:val="en-US"/>
        </w:rPr>
      </w:pPr>
    </w:p>
    <w:p w14:paraId="15621272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3E7B7E42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3234DD0A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3E7243C5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50BD4C70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255C9558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68C6A1C7" w14:textId="77777777" w:rsidR="00A96DEE" w:rsidRPr="00756C75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59690D4D" w14:textId="13073407" w:rsidR="00D81F64" w:rsidRPr="00067EC8" w:rsidRDefault="00D81F64" w:rsidP="00D81F64">
      <w:pPr>
        <w:ind w:left="360"/>
        <w:jc w:val="both"/>
        <w:rPr>
          <w:rFonts w:ascii="Cambria" w:hAnsi="Cambria"/>
          <w:lang w:val="en-US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60"/>
        <w:gridCol w:w="1292"/>
        <w:gridCol w:w="1281"/>
        <w:gridCol w:w="1578"/>
        <w:gridCol w:w="1200"/>
        <w:gridCol w:w="1200"/>
        <w:gridCol w:w="1200"/>
        <w:gridCol w:w="1200"/>
        <w:gridCol w:w="1200"/>
        <w:gridCol w:w="1200"/>
      </w:tblGrid>
      <w:tr w:rsidR="00A96DEE" w:rsidRPr="00483DD3" w14:paraId="2F0D70FB" w14:textId="77777777" w:rsidTr="00DE0CA7">
        <w:trPr>
          <w:trHeight w:val="290"/>
        </w:trPr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7037B" w14:textId="5707DC9C" w:rsidR="00A96DEE" w:rsidRPr="00A96DEE" w:rsidRDefault="00A96DEE" w:rsidP="00A96DE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756C75">
              <w:rPr>
                <w:rFonts w:ascii="Cambria" w:hAnsi="Cambria" w:cs="Times New Roman"/>
                <w:b/>
                <w:bCs/>
                <w:lang w:val="en-US"/>
              </w:rPr>
              <w:lastRenderedPageBreak/>
              <w:t>Table B4</w:t>
            </w:r>
            <w:r w:rsidRPr="00756C75">
              <w:rPr>
                <w:rFonts w:ascii="Cambria" w:hAnsi="Cambria" w:cs="Times New Roman"/>
                <w:lang w:val="en-US"/>
              </w:rPr>
              <w:t>. Data 7 (</w:t>
            </w:r>
            <w:r w:rsidRPr="00756C75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Soybean_2)</w:t>
            </w:r>
            <w:r w:rsidRPr="00067EC8">
              <w:rPr>
                <w:rFonts w:ascii="Cambria" w:hAnsi="Cambria" w:cs="Times New Roman"/>
                <w:b/>
                <w:lang w:val="en-US"/>
              </w:rPr>
              <w:t>.</w:t>
            </w:r>
            <w:r w:rsidRPr="00067EC8">
              <w:rPr>
                <w:rFonts w:ascii="Cambria" w:hAnsi="Cambria" w:cs="Times New Roman"/>
                <w:lang w:val="en-US"/>
              </w:rPr>
              <w:t xml:space="preserve">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>he metrics that end with _C denote the results under the conventional method, while those that end with _AB denote</w:t>
            </w:r>
            <w:r w:rsidR="006323E5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067EC8">
              <w:rPr>
                <w:rFonts w:ascii="Cambria" w:hAnsi="Cambria"/>
                <w:lang w:val="en-US"/>
              </w:rPr>
              <w:t>.</w:t>
            </w:r>
          </w:p>
        </w:tc>
      </w:tr>
      <w:tr w:rsidR="00D81F64" w:rsidRPr="00067EC8" w14:paraId="35D538EA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018FE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B8FD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9A3C3" w14:textId="5C77EE36" w:rsidR="00D81F64" w:rsidRPr="00067EC8" w:rsidRDefault="00813B1D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C5153" w14:textId="63A7295B" w:rsidR="00D81F64" w:rsidRPr="00067EC8" w:rsidRDefault="00483DD3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89CB1" w14:textId="7FFA77F0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00D5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C90A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747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05B5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DDDA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CDB4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D81F64" w:rsidRPr="00067EC8" w14:paraId="7CE8E68E" w14:textId="77777777" w:rsidTr="00BE685D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83E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73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66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4764.28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07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C36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52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0818.1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EA9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2A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85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2D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94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64</w:t>
            </w:r>
          </w:p>
        </w:tc>
      </w:tr>
      <w:tr w:rsidR="00D81F64" w:rsidRPr="00067EC8" w14:paraId="42167AC7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8E7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E6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452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6877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BF8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B5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C7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7707.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31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E3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A0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C9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F5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1</w:t>
            </w:r>
          </w:p>
        </w:tc>
      </w:tr>
      <w:tr w:rsidR="00D81F64" w:rsidRPr="00067EC8" w14:paraId="3DC75B8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F23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2A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14D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5232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C02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D91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67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9894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40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CA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C1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81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F2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29</w:t>
            </w:r>
          </w:p>
        </w:tc>
      </w:tr>
      <w:tr w:rsidR="00D81F64" w:rsidRPr="00067EC8" w14:paraId="3D43CCF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547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DE3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AD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3696.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E0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85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112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1364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C7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43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08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29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DA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1</w:t>
            </w:r>
          </w:p>
        </w:tc>
      </w:tr>
      <w:tr w:rsidR="00D81F64" w:rsidRPr="00067EC8" w14:paraId="04FA13D0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648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2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83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1933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27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B3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2E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3061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00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CE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40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64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D2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1</w:t>
            </w:r>
          </w:p>
        </w:tc>
      </w:tr>
      <w:tr w:rsidR="00D81F64" w:rsidRPr="00067EC8" w14:paraId="60208DCA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298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054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5C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4069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807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00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E4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5639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BE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02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24C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F8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51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24</w:t>
            </w:r>
          </w:p>
        </w:tc>
      </w:tr>
      <w:tr w:rsidR="00D81F64" w:rsidRPr="00067EC8" w14:paraId="1092A83E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992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D8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4E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0870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9A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7E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98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3648.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54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15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9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8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C1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1</w:t>
            </w:r>
          </w:p>
        </w:tc>
      </w:tr>
      <w:tr w:rsidR="00D81F64" w:rsidRPr="00067EC8" w14:paraId="36FA261B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19C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BA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5FE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3088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90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AF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57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087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FF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89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4A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AA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7D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2</w:t>
            </w:r>
          </w:p>
        </w:tc>
      </w:tr>
      <w:tr w:rsidR="00D81F64" w:rsidRPr="00067EC8" w14:paraId="1B63C5E2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BC1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A6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0F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2155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7B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04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8B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1313.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72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23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45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B2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33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71</w:t>
            </w:r>
          </w:p>
        </w:tc>
      </w:tr>
      <w:tr w:rsidR="00D81F64" w:rsidRPr="00067EC8" w14:paraId="6DA118BF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07A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D1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2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9808.81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C2D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73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2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6B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2679.36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843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6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FB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11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4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4C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8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CA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3</w:t>
            </w:r>
          </w:p>
        </w:tc>
      </w:tr>
      <w:tr w:rsidR="00D81F64" w:rsidRPr="00067EC8" w14:paraId="1CE28C2D" w14:textId="77777777" w:rsidTr="00BE685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59E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29A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5FC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5249.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739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46D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B8A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2699.6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109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66B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6FF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4FB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ECE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1</w:t>
            </w:r>
          </w:p>
        </w:tc>
      </w:tr>
    </w:tbl>
    <w:p w14:paraId="3A28528B" w14:textId="77777777" w:rsidR="00D81F64" w:rsidRPr="00067EC8" w:rsidRDefault="00D81F64" w:rsidP="00D81F64">
      <w:pPr>
        <w:ind w:left="360"/>
        <w:jc w:val="both"/>
        <w:rPr>
          <w:rFonts w:ascii="Cambria" w:hAnsi="Cambria"/>
          <w:lang w:val="en-US"/>
        </w:rPr>
      </w:pPr>
    </w:p>
    <w:p w14:paraId="39566E56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5A295808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58A6B71F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53AB9366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0C6BAE71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3BA818B6" w14:textId="77777777" w:rsidR="00A96DEE" w:rsidRDefault="00A96DEE" w:rsidP="00D81F64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37F3812D" w14:textId="7E943FD3" w:rsidR="00D81F64" w:rsidRPr="00067EC8" w:rsidRDefault="00D81F64" w:rsidP="00D81F64">
      <w:pPr>
        <w:ind w:left="360"/>
        <w:jc w:val="both"/>
        <w:rPr>
          <w:rFonts w:ascii="Cambria" w:hAnsi="Cambria"/>
          <w:lang w:val="en-US"/>
        </w:rPr>
      </w:pPr>
    </w:p>
    <w:tbl>
      <w:tblPr>
        <w:tblW w:w="13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60"/>
        <w:gridCol w:w="1292"/>
        <w:gridCol w:w="1281"/>
        <w:gridCol w:w="1578"/>
        <w:gridCol w:w="1282"/>
        <w:gridCol w:w="1200"/>
        <w:gridCol w:w="1200"/>
        <w:gridCol w:w="1200"/>
        <w:gridCol w:w="1200"/>
        <w:gridCol w:w="1200"/>
      </w:tblGrid>
      <w:tr w:rsidR="00A96DEE" w:rsidRPr="00483DD3" w14:paraId="7B51D312" w14:textId="77777777" w:rsidTr="00A96DEE">
        <w:trPr>
          <w:trHeight w:val="447"/>
        </w:trPr>
        <w:tc>
          <w:tcPr>
            <w:tcW w:w="1332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32366" w14:textId="1EEA7C5A" w:rsidR="00A96DEE" w:rsidRPr="00A96DEE" w:rsidRDefault="00A96DEE" w:rsidP="00A96DE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lastRenderedPageBreak/>
              <w:t>Table B5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bookmarkStart w:id="0" w:name="_Hlk141854129"/>
            <w:r w:rsidRPr="0081757C">
              <w:rPr>
                <w:rFonts w:ascii="Cambria" w:hAnsi="Cambria" w:cs="Times New Roman"/>
                <w:lang w:val="en-US"/>
              </w:rPr>
              <w:t>Data 8 (</w:t>
            </w:r>
            <w:r w:rsidRPr="0081757C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Soybean_3)</w:t>
            </w:r>
            <w:bookmarkEnd w:id="0"/>
            <w:r w:rsidRPr="00067EC8">
              <w:rPr>
                <w:rFonts w:ascii="Cambria" w:hAnsi="Cambria" w:cs="Times New Roman"/>
                <w:b/>
                <w:lang w:val="en-US"/>
              </w:rPr>
              <w:t>.</w:t>
            </w:r>
            <w:r w:rsidRPr="00067EC8">
              <w:rPr>
                <w:rFonts w:ascii="Cambria" w:hAnsi="Cambria" w:cs="Times New Roman"/>
                <w:lang w:val="en-US"/>
              </w:rPr>
              <w:t xml:space="preserve">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067EC8">
              <w:rPr>
                <w:rFonts w:ascii="Cambria" w:hAnsi="Cambria"/>
                <w:lang w:val="en-US"/>
              </w:rPr>
              <w:t>.</w:t>
            </w:r>
          </w:p>
        </w:tc>
      </w:tr>
      <w:tr w:rsidR="00D81F64" w:rsidRPr="00067EC8" w14:paraId="47C9BB1F" w14:textId="77777777" w:rsidTr="00A96DEE">
        <w:trPr>
          <w:trHeight w:val="447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F7DA8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4557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0BD34" w14:textId="0B48C155" w:rsidR="00D81F64" w:rsidRPr="00067EC8" w:rsidRDefault="00813B1D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76C74" w14:textId="24B13894" w:rsidR="00D81F64" w:rsidRPr="00067EC8" w:rsidRDefault="00483DD3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85B94" w14:textId="012D87E4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E3AD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54B7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CCE8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BD0A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09F0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20C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D81F64" w:rsidRPr="00067EC8" w14:paraId="4DF10192" w14:textId="77777777" w:rsidTr="00A96DEE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BEE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50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27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6075.4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C3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424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8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6A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2577.0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E3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4F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20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07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CA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9</w:t>
            </w:r>
          </w:p>
        </w:tc>
      </w:tr>
      <w:tr w:rsidR="00D81F64" w:rsidRPr="00067EC8" w14:paraId="402ADCAD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A29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4D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6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0531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C7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A8C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8B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7377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DC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3E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7EA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EF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F2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53</w:t>
            </w:r>
          </w:p>
        </w:tc>
      </w:tr>
      <w:tr w:rsidR="00D81F64" w:rsidRPr="00067EC8" w14:paraId="51938DD9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127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39D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EA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5267.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9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40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9D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7813.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74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5E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84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76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598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9</w:t>
            </w:r>
          </w:p>
        </w:tc>
      </w:tr>
      <w:tr w:rsidR="00D81F64" w:rsidRPr="00067EC8" w14:paraId="116535DF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96B3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14D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3E5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36132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F5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65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97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11052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D60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A8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9C3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1A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F0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8</w:t>
            </w:r>
          </w:p>
        </w:tc>
      </w:tr>
      <w:tr w:rsidR="00D81F64" w:rsidRPr="00067EC8" w14:paraId="34D080AD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C90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52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D5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2156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900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94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6A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7799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5CA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EA7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584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A7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59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5</w:t>
            </w:r>
          </w:p>
        </w:tc>
      </w:tr>
      <w:tr w:rsidR="00D81F64" w:rsidRPr="00067EC8" w14:paraId="13DB1213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022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6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BF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10989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00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A5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B1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23487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0F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F7F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7F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DA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1E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07</w:t>
            </w:r>
          </w:p>
        </w:tc>
      </w:tr>
      <w:tr w:rsidR="00D81F64" w:rsidRPr="00067EC8" w14:paraId="48736CFA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43D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20F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1C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07390.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690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52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AC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1010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0B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177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62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42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D61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6</w:t>
            </w:r>
          </w:p>
        </w:tc>
      </w:tr>
      <w:tr w:rsidR="00D81F64" w:rsidRPr="00067EC8" w14:paraId="18F4DCA4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B6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34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BA6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52783.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F7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D66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83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47805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1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65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08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75D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03E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6</w:t>
            </w:r>
          </w:p>
        </w:tc>
      </w:tr>
      <w:tr w:rsidR="00D81F64" w:rsidRPr="00067EC8" w14:paraId="097F0640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9E0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5F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CE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8742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D5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DB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497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2886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2A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78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FD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1C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292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4</w:t>
            </w:r>
          </w:p>
        </w:tc>
      </w:tr>
      <w:tr w:rsidR="00D81F64" w:rsidRPr="00067EC8" w14:paraId="16D17B31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354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528D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0C9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7413.5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8B5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1D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6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9D4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80061.21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77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6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F92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6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2DE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56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6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19B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26</w:t>
            </w:r>
          </w:p>
        </w:tc>
      </w:tr>
      <w:tr w:rsidR="00D81F64" w:rsidRPr="00067EC8" w14:paraId="6591B099" w14:textId="77777777" w:rsidTr="00A96DE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BF25" w14:textId="77777777" w:rsidR="00D81F64" w:rsidRPr="00067EC8" w:rsidRDefault="00D81F64" w:rsidP="00BE685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Soybean_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DF0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1C97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0616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940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0C8A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8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D9DC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85186.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8A9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8923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EC18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093F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7606" w14:textId="77777777" w:rsidR="00D81F64" w:rsidRPr="00067EC8" w:rsidRDefault="00D81F64" w:rsidP="00BE685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2</w:t>
            </w:r>
          </w:p>
        </w:tc>
      </w:tr>
    </w:tbl>
    <w:p w14:paraId="2130D76B" w14:textId="77777777" w:rsidR="00D81F64" w:rsidRPr="00067EC8" w:rsidRDefault="00D81F64" w:rsidP="00D81F64">
      <w:pPr>
        <w:ind w:left="360"/>
        <w:jc w:val="both"/>
        <w:rPr>
          <w:rFonts w:ascii="Cambria" w:hAnsi="Cambria"/>
          <w:lang w:val="en-US"/>
        </w:rPr>
      </w:pPr>
    </w:p>
    <w:p w14:paraId="28123EC9" w14:textId="77777777" w:rsidR="007B43B6" w:rsidRDefault="007B43B6" w:rsidP="00D81F64">
      <w:pPr>
        <w:ind w:left="360"/>
        <w:jc w:val="both"/>
        <w:rPr>
          <w:rFonts w:ascii="Cambria" w:hAnsi="Cambria"/>
          <w:lang w:val="en-US"/>
        </w:rPr>
      </w:pPr>
    </w:p>
    <w:p w14:paraId="72627DD7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55423432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4FF38180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1E830545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0C0C013D" w14:textId="77777777" w:rsidR="00A96DEE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5DB914A7" w14:textId="77777777" w:rsidR="00A96DEE" w:rsidRPr="00067EC8" w:rsidRDefault="00A96DEE" w:rsidP="00D81F64">
      <w:pPr>
        <w:ind w:left="360"/>
        <w:jc w:val="both"/>
        <w:rPr>
          <w:rFonts w:ascii="Cambria" w:hAnsi="Cambria"/>
          <w:lang w:val="en-US"/>
        </w:rPr>
      </w:pPr>
    </w:p>
    <w:p w14:paraId="1926B287" w14:textId="02B5FD88" w:rsidR="00CB4926" w:rsidRPr="00067EC8" w:rsidRDefault="00CB4926" w:rsidP="00CB4926">
      <w:pPr>
        <w:ind w:left="360"/>
        <w:jc w:val="both"/>
        <w:rPr>
          <w:rFonts w:ascii="Cambria" w:hAnsi="Cambria"/>
          <w:lang w:val="en-US"/>
        </w:rPr>
      </w:pPr>
    </w:p>
    <w:tbl>
      <w:tblPr>
        <w:tblW w:w="13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018"/>
        <w:gridCol w:w="1292"/>
        <w:gridCol w:w="1281"/>
        <w:gridCol w:w="1578"/>
        <w:gridCol w:w="1200"/>
        <w:gridCol w:w="1200"/>
        <w:gridCol w:w="1200"/>
        <w:gridCol w:w="1200"/>
        <w:gridCol w:w="1200"/>
        <w:gridCol w:w="1200"/>
      </w:tblGrid>
      <w:tr w:rsidR="00A96DEE" w:rsidRPr="00483DD3" w14:paraId="1EADA0CE" w14:textId="77777777" w:rsidTr="008907EB">
        <w:trPr>
          <w:trHeight w:val="290"/>
        </w:trPr>
        <w:tc>
          <w:tcPr>
            <w:tcW w:w="138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43F4F" w14:textId="3DD43BDD" w:rsidR="00A96DEE" w:rsidRPr="00A96DEE" w:rsidRDefault="00A96DEE" w:rsidP="00A96DE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lastRenderedPageBreak/>
              <w:t>Table B6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lang w:val="en-US"/>
              </w:rPr>
              <w:t xml:space="preserve">Data 10 </w:t>
            </w:r>
            <w:r w:rsidRPr="007459AF">
              <w:rPr>
                <w:rFonts w:ascii="Cambria" w:hAnsi="Cambria" w:cs="Times New Roman"/>
                <w:lang w:val="en-US"/>
              </w:rPr>
              <w:t>(</w:t>
            </w:r>
            <w:r w:rsidRPr="007459AF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Maize_Bi_2018)</w:t>
            </w:r>
            <w:r w:rsidRPr="00067EC8">
              <w:rPr>
                <w:rFonts w:ascii="Cambria" w:hAnsi="Cambria" w:cs="Times New Roman"/>
                <w:b/>
                <w:lang w:val="en-US"/>
              </w:rPr>
              <w:t>.</w:t>
            </w:r>
            <w:r w:rsidRPr="00067EC8">
              <w:rPr>
                <w:rFonts w:ascii="Cambria" w:hAnsi="Cambria" w:cs="Times New Roman"/>
                <w:lang w:val="en-US"/>
              </w:rPr>
              <w:t xml:space="preserve">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067EC8">
              <w:rPr>
                <w:rFonts w:ascii="Cambria" w:hAnsi="Cambria"/>
                <w:lang w:val="en-US"/>
              </w:rPr>
              <w:t>.</w:t>
            </w:r>
          </w:p>
        </w:tc>
      </w:tr>
      <w:tr w:rsidR="00CB4926" w:rsidRPr="00067EC8" w14:paraId="04AE4040" w14:textId="77777777" w:rsidTr="00412DB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BA63A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5005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A305E" w14:textId="691EB544" w:rsidR="00CB4926" w:rsidRPr="00067EC8" w:rsidRDefault="00813B1D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E5340" w14:textId="12096CAC" w:rsidR="00CB4926" w:rsidRPr="00067EC8" w:rsidRDefault="00483DD3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C9491" w14:textId="5A1CDB5A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C621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C812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3526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C9A0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DC4E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79AE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CB4926" w:rsidRPr="00067EC8" w14:paraId="756FE8E0" w14:textId="77777777" w:rsidTr="00412DB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90CC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8C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C0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7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1A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B7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26A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6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80E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B7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3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90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40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8B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0</w:t>
            </w:r>
          </w:p>
        </w:tc>
      </w:tr>
      <w:tr w:rsidR="00CB4926" w:rsidRPr="00067EC8" w14:paraId="4965AA05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CF03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6D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33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C2A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7DE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7F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7B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4B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2D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E8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7A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9</w:t>
            </w:r>
          </w:p>
        </w:tc>
      </w:tr>
      <w:tr w:rsidR="00CB4926" w:rsidRPr="00067EC8" w14:paraId="437DA175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3F0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B0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10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1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12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39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7F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1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C3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85B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A39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14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BC5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9</w:t>
            </w:r>
          </w:p>
        </w:tc>
      </w:tr>
      <w:tr w:rsidR="00CB4926" w:rsidRPr="00067EC8" w14:paraId="0899868B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F29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09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89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C8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5D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5A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367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C03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67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BF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49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6</w:t>
            </w:r>
          </w:p>
        </w:tc>
      </w:tr>
      <w:tr w:rsidR="00CB4926" w:rsidRPr="00067EC8" w14:paraId="2C9F0FD7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9DF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C6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4B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0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1C0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D2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FA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2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59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1D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B8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FF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D4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0</w:t>
            </w:r>
          </w:p>
        </w:tc>
      </w:tr>
      <w:tr w:rsidR="00CB4926" w:rsidRPr="00067EC8" w14:paraId="2D897F73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82B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B3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30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9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63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C5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56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2.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74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69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E9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22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15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8</w:t>
            </w:r>
          </w:p>
        </w:tc>
      </w:tr>
      <w:tr w:rsidR="00CB4926" w:rsidRPr="00067EC8" w14:paraId="205E23FB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2E4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C9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2A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3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BF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08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64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9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931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80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15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81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6C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5</w:t>
            </w:r>
          </w:p>
        </w:tc>
      </w:tr>
      <w:tr w:rsidR="00CB4926" w:rsidRPr="00067EC8" w14:paraId="7F695B4A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82F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F2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3AC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5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B5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24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FCC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2.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58D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FB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64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18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03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2</w:t>
            </w:r>
          </w:p>
        </w:tc>
      </w:tr>
      <w:tr w:rsidR="00CB4926" w:rsidRPr="00067EC8" w14:paraId="486AB4BE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3320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53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AF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6.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73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31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B07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7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E2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5FF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60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DDF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76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8</w:t>
            </w:r>
          </w:p>
        </w:tc>
      </w:tr>
      <w:tr w:rsidR="00CB4926" w:rsidRPr="00067EC8" w14:paraId="0A4F2FAF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D46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E8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76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6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BF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4E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79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0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00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A6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74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9B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1B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8</w:t>
            </w:r>
          </w:p>
        </w:tc>
      </w:tr>
      <w:tr w:rsidR="00CB4926" w:rsidRPr="00067EC8" w14:paraId="00921D43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422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1B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AC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2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A3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B3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7F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5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2E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8D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66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26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4D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3</w:t>
            </w:r>
          </w:p>
        </w:tc>
      </w:tr>
      <w:tr w:rsidR="00CB4926" w:rsidRPr="00067EC8" w14:paraId="40D91FE2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3D3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6C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3D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4.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2C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057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BB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1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435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0A7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21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B0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27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0</w:t>
            </w:r>
          </w:p>
        </w:tc>
      </w:tr>
      <w:tr w:rsidR="00CB4926" w:rsidRPr="00067EC8" w14:paraId="66152675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D4D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8C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8F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0.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656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74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B12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9.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DA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323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EA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FD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39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7</w:t>
            </w:r>
          </w:p>
        </w:tc>
      </w:tr>
      <w:tr w:rsidR="00CB4926" w:rsidRPr="00067EC8" w14:paraId="08D3AFB8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61B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307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F2D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3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38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08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F5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5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EA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DD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D5D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BF4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22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1</w:t>
            </w:r>
          </w:p>
        </w:tc>
      </w:tr>
      <w:tr w:rsidR="00CB4926" w:rsidRPr="00067EC8" w14:paraId="5FA5DA5F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D161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E2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FD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3.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4B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8B8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9D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3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50E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55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A4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83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15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5</w:t>
            </w:r>
          </w:p>
        </w:tc>
      </w:tr>
      <w:tr w:rsidR="00CB4926" w:rsidRPr="00067EC8" w14:paraId="337156F4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891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7EC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A8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0.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C8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6D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A1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B7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57B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23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CD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9A1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4</w:t>
            </w:r>
          </w:p>
        </w:tc>
      </w:tr>
      <w:tr w:rsidR="00CB4926" w:rsidRPr="00067EC8" w14:paraId="79224641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141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07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A5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0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F2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BB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3DE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C5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E5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C9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51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22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9</w:t>
            </w:r>
          </w:p>
        </w:tc>
      </w:tr>
      <w:tr w:rsidR="00CB4926" w:rsidRPr="00067EC8" w14:paraId="4A6785C9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304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D6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72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BB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73E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533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6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D0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D9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7B7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0E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2E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3</w:t>
            </w:r>
          </w:p>
        </w:tc>
      </w:tr>
      <w:tr w:rsidR="00CB4926" w:rsidRPr="00067EC8" w14:paraId="610503FE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B83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8BB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03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8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CF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D6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2A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8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118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2F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9E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F5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D2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4</w:t>
            </w:r>
          </w:p>
        </w:tc>
      </w:tr>
      <w:tr w:rsidR="00CB4926" w:rsidRPr="00067EC8" w14:paraId="24572FFB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FA7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51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CB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CF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463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6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2F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4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E5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24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9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3D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00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FD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665</w:t>
            </w:r>
          </w:p>
        </w:tc>
      </w:tr>
      <w:tr w:rsidR="00CB4926" w:rsidRPr="00067EC8" w14:paraId="714470B8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E4D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9B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E0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8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2C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00F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DB1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2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F9E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3B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3F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61C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BB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8</w:t>
            </w:r>
          </w:p>
        </w:tc>
      </w:tr>
      <w:tr w:rsidR="00CB4926" w:rsidRPr="00067EC8" w14:paraId="361EDAFA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273F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50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97D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8.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FC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15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B49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9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7B8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75A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8DC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D7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B5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3</w:t>
            </w:r>
          </w:p>
        </w:tc>
      </w:tr>
      <w:tr w:rsidR="00CB4926" w:rsidRPr="00067EC8" w14:paraId="4F6C9F26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AE8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281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93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09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9B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E1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1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9C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EBA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AC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67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64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5</w:t>
            </w:r>
          </w:p>
        </w:tc>
      </w:tr>
      <w:tr w:rsidR="00CB4926" w:rsidRPr="00067EC8" w14:paraId="7A05A27A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A3A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93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5E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8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0D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3A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844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4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7D4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17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C1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33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A82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75</w:t>
            </w:r>
          </w:p>
        </w:tc>
      </w:tr>
      <w:tr w:rsidR="00CB4926" w:rsidRPr="00067EC8" w14:paraId="29D51706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902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lastRenderedPageBreak/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0C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DF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2.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CE9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FF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F5B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5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41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1E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03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00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7D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7</w:t>
            </w:r>
          </w:p>
        </w:tc>
      </w:tr>
      <w:tr w:rsidR="00CB4926" w:rsidRPr="00067EC8" w14:paraId="633E7145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D92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A5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E1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3.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77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F0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34A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4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B4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87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36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B3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16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57</w:t>
            </w:r>
          </w:p>
        </w:tc>
      </w:tr>
      <w:tr w:rsidR="00CB4926" w:rsidRPr="00067EC8" w14:paraId="3519183A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9C7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ED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F8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.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C4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A2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E6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7.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C19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6B8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04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338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91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2</w:t>
            </w:r>
          </w:p>
        </w:tc>
      </w:tr>
      <w:tr w:rsidR="00CB4926" w:rsidRPr="00067EC8" w14:paraId="4BD8001A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93F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70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EE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0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7F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75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BC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0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D13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E71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50A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F1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D9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3</w:t>
            </w:r>
          </w:p>
        </w:tc>
      </w:tr>
      <w:tr w:rsidR="00CB4926" w:rsidRPr="00067EC8" w14:paraId="3F1B19E6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000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F92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07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4.4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6BD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8F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.02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06F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3.19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0F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1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0A7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.58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4D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56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A9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171</w:t>
            </w:r>
          </w:p>
        </w:tc>
      </w:tr>
      <w:tr w:rsidR="00CB4926" w:rsidRPr="00067EC8" w14:paraId="75077F13" w14:textId="77777777" w:rsidTr="00412DB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723C" w14:textId="77777777" w:rsidR="00CB4926" w:rsidRPr="00067EC8" w:rsidRDefault="00CB4926" w:rsidP="007472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aize_BI_CIMMY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2DEE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DDE6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5.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A39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7675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.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37B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34.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B084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788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2.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3600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7F1C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183B" w14:textId="77777777" w:rsidR="00CB4926" w:rsidRPr="00067EC8" w:rsidRDefault="00CB4926" w:rsidP="007472D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62</w:t>
            </w:r>
          </w:p>
        </w:tc>
      </w:tr>
    </w:tbl>
    <w:p w14:paraId="3BA2EE9E" w14:textId="77777777" w:rsidR="00CB4926" w:rsidRPr="00067EC8" w:rsidRDefault="00CB4926" w:rsidP="00CB4926">
      <w:pPr>
        <w:ind w:left="360"/>
        <w:jc w:val="both"/>
        <w:rPr>
          <w:rFonts w:ascii="Cambria" w:hAnsi="Cambria"/>
          <w:lang w:val="en-US"/>
        </w:rPr>
      </w:pPr>
    </w:p>
    <w:p w14:paraId="76663013" w14:textId="0B24D1AE" w:rsidR="00B46645" w:rsidRPr="00067EC8" w:rsidRDefault="00B46645" w:rsidP="00B46645">
      <w:pPr>
        <w:ind w:left="360"/>
        <w:jc w:val="both"/>
        <w:rPr>
          <w:rFonts w:ascii="Cambria" w:hAnsi="Cambria"/>
          <w:lang w:val="en-US"/>
        </w:rPr>
      </w:pPr>
    </w:p>
    <w:tbl>
      <w:tblPr>
        <w:tblW w:w="13860" w:type="dxa"/>
        <w:tblInd w:w="-6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620"/>
        <w:gridCol w:w="1350"/>
        <w:gridCol w:w="990"/>
        <w:gridCol w:w="1080"/>
        <w:gridCol w:w="990"/>
        <w:gridCol w:w="1080"/>
        <w:gridCol w:w="1260"/>
        <w:gridCol w:w="990"/>
        <w:gridCol w:w="900"/>
        <w:gridCol w:w="1260"/>
      </w:tblGrid>
      <w:tr w:rsidR="00A96DEE" w:rsidRPr="00483DD3" w14:paraId="331940CC" w14:textId="77777777" w:rsidTr="00766569">
        <w:trPr>
          <w:trHeight w:val="290"/>
        </w:trPr>
        <w:tc>
          <w:tcPr>
            <w:tcW w:w="138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B9ED6" w14:textId="0E9ABEBB" w:rsidR="00A96DEE" w:rsidRPr="00A96DEE" w:rsidRDefault="00A96DEE" w:rsidP="00A96DE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t>Table B7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lang w:val="en-US"/>
              </w:rPr>
              <w:t xml:space="preserve">Data 11 </w:t>
            </w:r>
            <w:r w:rsidRPr="00B3398A">
              <w:rPr>
                <w:rFonts w:ascii="Cambria" w:hAnsi="Cambria" w:cs="Times New Roman"/>
                <w:lang w:val="en-US"/>
              </w:rPr>
              <w:t>(</w:t>
            </w:r>
            <w:r w:rsidRPr="00B3398A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Maize_Bi_2019_D)</w:t>
            </w:r>
            <w:r w:rsidRPr="00067EC8">
              <w:rPr>
                <w:rFonts w:ascii="Cambria" w:hAnsi="Cambria" w:cs="Times New Roman"/>
                <w:b/>
                <w:lang w:val="en-US"/>
              </w:rPr>
              <w:t>.</w:t>
            </w:r>
            <w:r w:rsidRPr="00067EC8">
              <w:rPr>
                <w:rFonts w:ascii="Cambria" w:hAnsi="Cambria" w:cs="Times New Roman"/>
                <w:lang w:val="en-US"/>
              </w:rPr>
              <w:t xml:space="preserve">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>he metrics that end with _C denote</w:t>
            </w:r>
            <w:r w:rsidR="006323E5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067EC8">
              <w:rPr>
                <w:rFonts w:ascii="Cambria" w:hAnsi="Cambria"/>
                <w:lang w:val="en-US"/>
              </w:rPr>
              <w:t>.</w:t>
            </w:r>
          </w:p>
        </w:tc>
      </w:tr>
      <w:tr w:rsidR="00412DB0" w:rsidRPr="00067EC8" w14:paraId="23A6BFF2" w14:textId="77777777" w:rsidTr="00412DB0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078F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Data_s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BD82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05C9" w14:textId="7D2CEB08" w:rsidR="00DD35E5" w:rsidRPr="00067EC8" w:rsidRDefault="00813B1D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B687" w14:textId="6193C0E8" w:rsidR="00DD35E5" w:rsidRPr="00067EC8" w:rsidRDefault="00483DD3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lang w:eastAsia="es-MX"/>
              </w:rPr>
              <w:t>COR_GBL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2FF6" w14:textId="3F419DF3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lang w:eastAsia="es-MX"/>
              </w:rPr>
              <w:t>MSE_GBL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BED1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MSE_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3895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COR_A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921B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RMSE_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F7D0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M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D6E1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C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5A4B" w14:textId="77777777" w:rsidR="00DD35E5" w:rsidRPr="00067EC8" w:rsidRDefault="00DD35E5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RE_NRMSE</w:t>
            </w:r>
          </w:p>
        </w:tc>
      </w:tr>
      <w:tr w:rsidR="00412DB0" w:rsidRPr="00067EC8" w14:paraId="7CB35BFD" w14:textId="77777777" w:rsidTr="00412DB0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6B54E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62ABC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22705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FB18C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B33AE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A82BD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64F0B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356A7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00FAB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60C82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A9498" w14:textId="77777777" w:rsidR="00C36101" w:rsidRPr="00067EC8" w:rsidRDefault="00C36101" w:rsidP="00DD35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</w:p>
        </w:tc>
      </w:tr>
      <w:tr w:rsidR="00F10BF0" w:rsidRPr="00067EC8" w14:paraId="116346DC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271" w14:textId="39F7A5E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67C" w14:textId="52D745A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04C" w14:textId="367C26C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0.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0A4" w14:textId="03A5CDB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3CA" w14:textId="4702A34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88E" w14:textId="57CB865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D98" w14:textId="7B4136E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7EE" w14:textId="4E6852E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969" w14:textId="3015C61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86D" w14:textId="4E87791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408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5</w:t>
            </w:r>
          </w:p>
        </w:tc>
      </w:tr>
      <w:tr w:rsidR="00F10BF0" w:rsidRPr="00067EC8" w14:paraId="2A92E43A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1222" w14:textId="0026568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C45" w14:textId="6E51855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C92" w14:textId="695066C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8.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06ED" w14:textId="657409B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A2D" w14:textId="72D7ADF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5.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683" w14:textId="44A33F2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8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44D" w14:textId="02F2C47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71A" w14:textId="4DD4B4C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.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513" w14:textId="666C3F7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192" w14:textId="61AE322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573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9</w:t>
            </w:r>
          </w:p>
        </w:tc>
      </w:tr>
      <w:tr w:rsidR="00F10BF0" w:rsidRPr="00067EC8" w14:paraId="53C64A83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86E" w14:textId="325A365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91E" w14:textId="71F18B9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F9D" w14:textId="604FA82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3.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153" w14:textId="5ED609F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273A" w14:textId="09630F9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6C7" w14:textId="6B45EB4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3.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EAA" w14:textId="776FB0E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8AB" w14:textId="34ECC50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A17B" w14:textId="6570264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FB7" w14:textId="6D34CDA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CC3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0</w:t>
            </w:r>
          </w:p>
        </w:tc>
      </w:tr>
      <w:tr w:rsidR="00F10BF0" w:rsidRPr="00067EC8" w14:paraId="38F2D6D1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F39" w14:textId="688B7C5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388" w14:textId="477AFD1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BC4" w14:textId="793D24B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0.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35B" w14:textId="2E3374B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C24" w14:textId="1F28D09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200" w14:textId="65FDD72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2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A6F" w14:textId="4331D76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566" w14:textId="2E9D0B0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210" w14:textId="36F38BC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8A5" w14:textId="678F7A3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AB1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8</w:t>
            </w:r>
          </w:p>
        </w:tc>
      </w:tr>
      <w:tr w:rsidR="00F10BF0" w:rsidRPr="00067EC8" w14:paraId="7E9392CE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5FC" w14:textId="3FDF6D7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805" w14:textId="7BCC5BA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8A1" w14:textId="701DCC9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3.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6E6" w14:textId="1FF5C66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A4C" w14:textId="6105532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.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028" w14:textId="2AE4C34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4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3C2" w14:textId="1C06E08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287" w14:textId="76B6846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.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1D9" w14:textId="2132945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C46" w14:textId="415CA88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1D59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4</w:t>
            </w:r>
          </w:p>
        </w:tc>
      </w:tr>
      <w:tr w:rsidR="00F10BF0" w:rsidRPr="00067EC8" w14:paraId="156EDF2F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E0DE" w14:textId="0E49E9D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48D" w14:textId="30A579B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175" w14:textId="484394C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8.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658" w14:textId="441E520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CF0" w14:textId="77D8B54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D67" w14:textId="0D67E83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7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691" w14:textId="3EEA477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3D2" w14:textId="4DBBB2C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5E7" w14:textId="1225FAB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6FF" w14:textId="1A7480C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CACC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4</w:t>
            </w:r>
          </w:p>
        </w:tc>
      </w:tr>
      <w:tr w:rsidR="00F10BF0" w:rsidRPr="00067EC8" w14:paraId="5F93F8F0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D734" w14:textId="06C241F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A84" w14:textId="2146AC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7FB" w14:textId="7D0024B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B61B" w14:textId="38F2C81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EF44" w14:textId="17D9D83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C27" w14:textId="1C73A6C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5F4" w14:textId="7535F88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6B0" w14:textId="5812C2E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EDB" w14:textId="6E3336E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2722" w14:textId="320F5BE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971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2</w:t>
            </w:r>
          </w:p>
        </w:tc>
      </w:tr>
      <w:tr w:rsidR="00F10BF0" w:rsidRPr="00067EC8" w14:paraId="2360C88F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6D0" w14:textId="3E619F8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B6C" w14:textId="0FB7A91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A40" w14:textId="0F8683B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5.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60D" w14:textId="497698D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2A4F" w14:textId="27B4840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0.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B46" w14:textId="5623A02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4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65A" w14:textId="76F1B9F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DD4" w14:textId="406DBF3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7.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4A0" w14:textId="56C6025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C91" w14:textId="72BC962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CFD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7</w:t>
            </w:r>
          </w:p>
        </w:tc>
      </w:tr>
      <w:tr w:rsidR="00F10BF0" w:rsidRPr="00067EC8" w14:paraId="58CFB2C4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6D6" w14:textId="6D2B671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51E" w14:textId="5E5DDE1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36E3" w14:textId="57492B4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3.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706" w14:textId="793ABB3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2BE" w14:textId="2BF135F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432C" w14:textId="70470B6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2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F8A" w14:textId="5A3B8A2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F95" w14:textId="70629B7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17C8" w14:textId="185EB1E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6000" w14:textId="42127C5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BB7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7</w:t>
            </w:r>
          </w:p>
        </w:tc>
      </w:tr>
      <w:tr w:rsidR="00F10BF0" w:rsidRPr="00067EC8" w14:paraId="3A2E3EAC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9A3" w14:textId="3599C6E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E34A" w14:textId="488F3D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55E4" w14:textId="168612A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4A8" w14:textId="06532B5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026" w14:textId="36F6B52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9F4" w14:textId="06C5340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6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210" w14:textId="35408F5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349" w14:textId="0F08FEB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855" w14:textId="0C0C895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34A" w14:textId="20800B9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2A0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1</w:t>
            </w:r>
          </w:p>
        </w:tc>
      </w:tr>
      <w:tr w:rsidR="00F10BF0" w:rsidRPr="00067EC8" w14:paraId="031F7BF1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191" w14:textId="0FDF57B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3C6D" w14:textId="3FF98D5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6A4" w14:textId="45041DE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1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1A2" w14:textId="0C7E0E7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ED0" w14:textId="2B48AFD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7CF" w14:textId="5CE85CC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1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D85" w14:textId="113D740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1AF" w14:textId="78D8E21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C4D" w14:textId="7F50A58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285" w14:textId="76794D0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2CD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7</w:t>
            </w:r>
          </w:p>
        </w:tc>
      </w:tr>
      <w:tr w:rsidR="00F10BF0" w:rsidRPr="00067EC8" w14:paraId="53C41C61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7B61" w14:textId="7F88E7C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63D" w14:textId="74268B4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F27" w14:textId="4A1F12F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9.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F76" w14:textId="21AB3CA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8F9" w14:textId="49EEA1E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988" w14:textId="7CCDB44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8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F5A2" w14:textId="1A8FE85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322D" w14:textId="744A247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886" w14:textId="148D70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DCB" w14:textId="081085B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8AB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NA</w:t>
            </w:r>
          </w:p>
        </w:tc>
      </w:tr>
      <w:tr w:rsidR="00F10BF0" w:rsidRPr="00067EC8" w14:paraId="5280F03E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149" w14:textId="4F6EA94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482" w14:textId="400E440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B02" w14:textId="2F55454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9.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843" w14:textId="24D5C3D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98B0" w14:textId="60EF8B1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CC9" w14:textId="219490F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0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6CF" w14:textId="4D7355F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A3B" w14:textId="5496325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2AC5" w14:textId="503A9B7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92B" w14:textId="179184A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9E7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9</w:t>
            </w:r>
          </w:p>
        </w:tc>
      </w:tr>
      <w:tr w:rsidR="00F10BF0" w:rsidRPr="00067EC8" w14:paraId="0E5ACD67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5BF" w14:textId="7D960D6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lastRenderedPageBreak/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2774" w14:textId="3D9FF6D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986" w14:textId="1A724E8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3.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3876" w14:textId="0B45BAB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73B" w14:textId="745EF14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FD66" w14:textId="2B73252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6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929" w14:textId="0170237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8232" w14:textId="6F5B516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2.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8C02" w14:textId="5B06E1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C61" w14:textId="5C40696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567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30</w:t>
            </w:r>
          </w:p>
        </w:tc>
      </w:tr>
      <w:tr w:rsidR="00F10BF0" w:rsidRPr="00067EC8" w14:paraId="6B9FFA61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AFE" w14:textId="55C9B01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36A" w14:textId="13FAEEC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DFC" w14:textId="432AD74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3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6CA5" w14:textId="26E6B0D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9F3A" w14:textId="3004A9C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122" w14:textId="095D247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1.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FC2" w14:textId="094F8C2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71D" w14:textId="589B9B3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41DE" w14:textId="26B6D33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5C9" w14:textId="3E27D0D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ED6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22</w:t>
            </w:r>
          </w:p>
        </w:tc>
      </w:tr>
      <w:tr w:rsidR="00F10BF0" w:rsidRPr="00067EC8" w14:paraId="2108299D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824" w14:textId="054BAA4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57D" w14:textId="244D5BF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25A" w14:textId="7FCD677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3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CDA5" w14:textId="6B322A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22D0" w14:textId="1198F78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04E" w14:textId="0C0CBF3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2.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9C2" w14:textId="18B42CC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71E" w14:textId="1D6635B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C9E" w14:textId="17573B7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066" w14:textId="6A571C4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48F9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1</w:t>
            </w:r>
          </w:p>
        </w:tc>
      </w:tr>
      <w:tr w:rsidR="00F10BF0" w:rsidRPr="00067EC8" w14:paraId="6A5B13D1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2581" w14:textId="0625F63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BEA" w14:textId="4ECF2E0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8FB" w14:textId="17DDC3F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57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161" w14:textId="3E94660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B2B" w14:textId="58AE890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757.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DDF" w14:textId="5081067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56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844" w14:textId="66EFE2B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3E4" w14:textId="78887E0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98.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DD7" w14:textId="5B5A001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D0A" w14:textId="0E07BA3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A3F7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06</w:t>
            </w:r>
          </w:p>
        </w:tc>
      </w:tr>
      <w:tr w:rsidR="00F10BF0" w:rsidRPr="00067EC8" w14:paraId="552902F0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801" w14:textId="29CF788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A99" w14:textId="7EE87A3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906D" w14:textId="1C0715F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3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E5A" w14:textId="68A6391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-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AD8" w14:textId="2D599BC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CBE" w14:textId="315AF8C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3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AA1" w14:textId="46113F4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-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8E1" w14:textId="5123929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3.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02EB" w14:textId="3881421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72B" w14:textId="7AB75DE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67E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0.997</w:t>
            </w:r>
          </w:p>
        </w:tc>
      </w:tr>
      <w:tr w:rsidR="00F10BF0" w:rsidRPr="00067EC8" w14:paraId="741C0DC6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1FF" w14:textId="2040ABD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B130" w14:textId="3C7506A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834" w14:textId="01F5043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7.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D99" w14:textId="66134C2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DDBA" w14:textId="31FBA8A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7.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CC9" w14:textId="7C4B0C2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7.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A5F" w14:textId="3669060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FB3" w14:textId="229000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6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0EB" w14:textId="60A504B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782" w14:textId="2970F61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2A5" w14:textId="777777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5</w:t>
            </w:r>
          </w:p>
        </w:tc>
      </w:tr>
      <w:tr w:rsidR="00412DB0" w:rsidRPr="00067EC8" w14:paraId="1C5C8BB0" w14:textId="77777777" w:rsidTr="00412DB0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4C1A" w14:textId="716705FC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Maize_BI_2019_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864B" w14:textId="555A86F3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C708" w14:textId="2094491D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8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6B4E" w14:textId="0024B190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4A4D" w14:textId="51094B05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4.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6A4D" w14:textId="65B6B3DB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27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FACA" w14:textId="11469B58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0A19" w14:textId="249CA87B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40.9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3E84" w14:textId="54F1A77F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1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3B33" w14:textId="631A712A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</w:rPr>
              <w:t>0.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E713" w14:textId="77777777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lang w:eastAsia="es-MX"/>
              </w:rPr>
              <w:t>1.011</w:t>
            </w:r>
          </w:p>
        </w:tc>
      </w:tr>
    </w:tbl>
    <w:p w14:paraId="0EA8B7C1" w14:textId="77777777" w:rsidR="00DD35E5" w:rsidRPr="00067EC8" w:rsidRDefault="00DD35E5" w:rsidP="00B46645">
      <w:pPr>
        <w:ind w:left="360"/>
        <w:jc w:val="both"/>
        <w:rPr>
          <w:rFonts w:ascii="Cambria" w:hAnsi="Cambria"/>
          <w:lang w:val="en-US"/>
        </w:rPr>
      </w:pPr>
    </w:p>
    <w:p w14:paraId="0BECC2C3" w14:textId="77777777" w:rsidR="00A96DEE" w:rsidRDefault="00A96DEE" w:rsidP="00DD35E5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11595ABA" w14:textId="77777777" w:rsidR="00A96DEE" w:rsidRDefault="00A96DEE" w:rsidP="00DD35E5">
      <w:pPr>
        <w:ind w:left="360"/>
        <w:jc w:val="both"/>
        <w:rPr>
          <w:rFonts w:ascii="Cambria" w:hAnsi="Cambria" w:cs="Times New Roman"/>
          <w:b/>
          <w:bCs/>
          <w:lang w:val="en-US"/>
        </w:rPr>
      </w:pPr>
    </w:p>
    <w:p w14:paraId="4E4E09C0" w14:textId="5324A8DB" w:rsidR="00DD35E5" w:rsidRPr="00067EC8" w:rsidRDefault="00DD35E5" w:rsidP="00A96DEE">
      <w:pPr>
        <w:jc w:val="both"/>
        <w:rPr>
          <w:rFonts w:ascii="Cambria" w:hAnsi="Cambria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2292"/>
        <w:gridCol w:w="979"/>
        <w:gridCol w:w="979"/>
        <w:gridCol w:w="979"/>
        <w:gridCol w:w="979"/>
        <w:gridCol w:w="979"/>
        <w:gridCol w:w="1028"/>
        <w:gridCol w:w="979"/>
        <w:gridCol w:w="979"/>
        <w:gridCol w:w="1020"/>
      </w:tblGrid>
      <w:tr w:rsidR="00A96DEE" w:rsidRPr="00483DD3" w14:paraId="03CC69E3" w14:textId="77777777" w:rsidTr="00A96DEE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2A1C" w14:textId="7C5C6E3A" w:rsidR="00A96DEE" w:rsidRPr="00A96DEE" w:rsidRDefault="00A96DEE" w:rsidP="00A96DE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es-MX"/>
              </w:rPr>
            </w:pPr>
            <w:r w:rsidRPr="00067EC8">
              <w:rPr>
                <w:rFonts w:ascii="Cambria" w:hAnsi="Cambria" w:cs="Times New Roman"/>
                <w:b/>
                <w:bCs/>
                <w:lang w:val="en-US"/>
              </w:rPr>
              <w:t>Table B8.</w:t>
            </w:r>
            <w:r w:rsidRPr="00067EC8">
              <w:rPr>
                <w:rFonts w:ascii="Cambria" w:hAnsi="Cambria" w:cs="Times New Roman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lang w:val="en-US"/>
              </w:rPr>
              <w:t xml:space="preserve">Data 12 </w:t>
            </w:r>
            <w:r w:rsidRPr="00B3398A">
              <w:rPr>
                <w:rFonts w:ascii="Cambria" w:hAnsi="Cambria" w:cs="Times New Roman"/>
                <w:lang w:val="en-US"/>
              </w:rPr>
              <w:t>(</w:t>
            </w:r>
            <w:r w:rsidRPr="00B3398A">
              <w:rPr>
                <w:rFonts w:ascii="Cambria" w:hAnsi="Cambria" w:cs="Times New Roman"/>
                <w:iCs/>
                <w:sz w:val="24"/>
                <w:szCs w:val="24"/>
                <w:lang w:val="en-US"/>
              </w:rPr>
              <w:t>Maize_Bi_2019_O)</w:t>
            </w:r>
            <w:r w:rsidRPr="00067EC8">
              <w:rPr>
                <w:rFonts w:ascii="Cambria" w:hAnsi="Cambria" w:cs="Times New Roman"/>
                <w:lang w:val="en-US"/>
              </w:rPr>
              <w:t>. Prediction accuracy in terms of mean square error</w:t>
            </w:r>
            <w:r w:rsidRPr="00067EC8">
              <w:rPr>
                <w:rFonts w:ascii="Cambria" w:hAnsi="Cambria"/>
                <w:lang w:val="en-US"/>
              </w:rPr>
              <w:t xml:space="preserve"> (MSE), Pearson´s correlation (COR) and Normalized mean square error (NRMSE)</w:t>
            </w:r>
            <w:r w:rsidR="006323E5">
              <w:rPr>
                <w:rFonts w:ascii="Cambria" w:hAnsi="Cambria"/>
                <w:lang w:val="en-US"/>
              </w:rPr>
              <w:t>. T</w:t>
            </w:r>
            <w:r w:rsidRPr="00067EC8">
              <w:rPr>
                <w:rFonts w:ascii="Cambria" w:hAnsi="Cambria"/>
                <w:lang w:val="en-US"/>
              </w:rPr>
              <w:t xml:space="preserve">he metrics that end with _C denote the results under the conventional method, while those that end with _AB denote the Adversarial Validation method with variable selection using the Boruta algorithm. RE denotes the relative efficiency for each metric, RE_MSE and RE_NRMSE </w:t>
            </w:r>
            <w:r w:rsidR="006323E5">
              <w:rPr>
                <w:rFonts w:ascii="Cambria" w:hAnsi="Cambria"/>
                <w:lang w:val="en-US"/>
              </w:rPr>
              <w:t>were</w:t>
            </w:r>
            <w:r w:rsidR="006323E5" w:rsidRPr="00067EC8">
              <w:rPr>
                <w:rFonts w:ascii="Cambria" w:hAnsi="Cambria"/>
                <w:lang w:val="en-US"/>
              </w:rPr>
              <w:t xml:space="preserve"> </w:t>
            </w:r>
            <w:r w:rsidRPr="00067EC8">
              <w:rPr>
                <w:rFonts w:ascii="Cambria" w:hAnsi="Cambria"/>
                <w:lang w:val="en-US"/>
              </w:rPr>
              <w:t xml:space="preserve">computed dividing the 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MSE_AB, and the NR</w:t>
            </w:r>
            <w:r w:rsidR="00813B1D">
              <w:rPr>
                <w:rFonts w:ascii="Cambria" w:hAnsi="Cambria"/>
                <w:lang w:val="en-US"/>
              </w:rPr>
              <w:t>MSE_GBLUP</w:t>
            </w:r>
            <w:r w:rsidRPr="00067EC8">
              <w:rPr>
                <w:rFonts w:ascii="Cambria" w:hAnsi="Cambria"/>
                <w:lang w:val="en-US"/>
              </w:rPr>
              <w:t xml:space="preserve"> by the NRMSE_AB, while the RE_COR was computed dividing the COR_AB by the </w:t>
            </w:r>
            <w:r w:rsidR="00483DD3">
              <w:rPr>
                <w:rFonts w:ascii="Cambria" w:hAnsi="Cambria"/>
                <w:lang w:val="en-US"/>
              </w:rPr>
              <w:t>COR_GBLUP</w:t>
            </w:r>
            <w:r w:rsidRPr="00067EC8">
              <w:rPr>
                <w:rFonts w:ascii="Cambria" w:hAnsi="Cambria"/>
                <w:lang w:val="en-US"/>
              </w:rPr>
              <w:t xml:space="preserve">. RE values larger than one indicate that the AB method outperformed the </w:t>
            </w:r>
            <w:r w:rsidR="000A17F4">
              <w:rPr>
                <w:rFonts w:ascii="Cambria" w:hAnsi="Cambria"/>
                <w:lang w:val="en-US"/>
              </w:rPr>
              <w:t>GBLUP method</w:t>
            </w:r>
            <w:r w:rsidRPr="00067EC8">
              <w:rPr>
                <w:rFonts w:ascii="Cambria" w:hAnsi="Cambria"/>
                <w:lang w:val="en-US"/>
              </w:rPr>
              <w:t>.</w:t>
            </w:r>
          </w:p>
        </w:tc>
      </w:tr>
      <w:tr w:rsidR="007B0537" w:rsidRPr="00067EC8" w14:paraId="0C0C5EDA" w14:textId="77777777" w:rsidTr="00F10BF0">
        <w:trPr>
          <w:trHeight w:val="290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244C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Data_set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7364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Family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9FDE" w14:textId="32B71810" w:rsidR="007B0537" w:rsidRPr="00067EC8" w:rsidRDefault="00813B1D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MSE_GBLU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C7A2" w14:textId="00FDA122" w:rsidR="007B0537" w:rsidRPr="00067EC8" w:rsidRDefault="00483DD3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COR_GBLU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96B2" w14:textId="3522EB84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NR</w:t>
            </w:r>
            <w:r w:rsidR="00813B1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MSE_GBLU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2CD0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MSE_AB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1509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COR_AB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BC36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NRMSE_AB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1111A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RE_MS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CFBD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RE_COR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4F78" w14:textId="77777777" w:rsidR="007B0537" w:rsidRPr="00067EC8" w:rsidRDefault="007B0537" w:rsidP="007B053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s-MX"/>
              </w:rPr>
              <w:t>RE_NRMSE</w:t>
            </w:r>
          </w:p>
        </w:tc>
      </w:tr>
      <w:tr w:rsidR="00F10BF0" w:rsidRPr="00067EC8" w14:paraId="403CD8E2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3C5" w14:textId="4A0827A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DB5" w14:textId="2A005D6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D3B" w14:textId="1A897CD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0.5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09A" w14:textId="2F2BBF9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9A90" w14:textId="69D4505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F40" w14:textId="0384738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0.7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B63" w14:textId="10114B6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FF5" w14:textId="29FC24C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91BE" w14:textId="2F6EA37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AC2" w14:textId="34C1E14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4AD" w14:textId="67F512E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F10BF0" w:rsidRPr="00067EC8" w14:paraId="241814BA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F7D" w14:textId="7ADCBC5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C2FF" w14:textId="757F80C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2C0" w14:textId="4A0CD80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8.3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22B" w14:textId="4A0442C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3D1B" w14:textId="75A9FCB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2B92" w14:textId="3A6D016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9.1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623" w14:textId="5D0B0FA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4E1" w14:textId="7D74C6F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CFF" w14:textId="54476DA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ADB" w14:textId="4A66B5D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616" w14:textId="6729D78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F10BF0" w:rsidRPr="00067EC8" w14:paraId="6634127B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B6D" w14:textId="43F24C1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5DC" w14:textId="6390A7E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38F" w14:textId="1389789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2.6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5FC" w14:textId="36C8621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7DC" w14:textId="00AE7AB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1BE" w14:textId="76B7EEA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2.6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24C" w14:textId="11BF853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A5E" w14:textId="25A1918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C2E" w14:textId="39FCDA7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E36" w14:textId="6071212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769" w14:textId="7F74633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7</w:t>
            </w:r>
          </w:p>
        </w:tc>
      </w:tr>
      <w:tr w:rsidR="00F10BF0" w:rsidRPr="00067EC8" w14:paraId="3056AA68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2A1" w14:textId="11735B8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48C" w14:textId="07F0167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4A8" w14:textId="7884D7B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8.3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3AF" w14:textId="2DC517F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252" w14:textId="57E85EE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426" w14:textId="60458A6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7.8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FEA" w14:textId="7A5550F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49C6" w14:textId="019FBCB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962" w14:textId="0AC89B3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173E" w14:textId="523A7B5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BEA" w14:textId="6FDC9EE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3</w:t>
            </w:r>
          </w:p>
        </w:tc>
      </w:tr>
      <w:tr w:rsidR="00F10BF0" w:rsidRPr="00067EC8" w14:paraId="017D52B6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EED" w14:textId="00A77E8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F716" w14:textId="410F087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1A6" w14:textId="48E4817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5.2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47C" w14:textId="0E4E4DE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117" w14:textId="6F2FB3F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A76" w14:textId="5898FE7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6.3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B6B" w14:textId="036823A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696" w14:textId="6480D16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39B" w14:textId="04154BF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65B" w14:textId="3544559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AC0" w14:textId="59A2DBB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F10BF0" w:rsidRPr="00067EC8" w14:paraId="347715CC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65E" w14:textId="19A8127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CB1B" w14:textId="0EB22CE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0A3" w14:textId="20AD8FB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9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149" w14:textId="0BD803D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FB8" w14:textId="276D33B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34A" w14:textId="1690714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6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F43" w14:textId="233D855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BB7" w14:textId="31C6587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52C" w14:textId="374E0E3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CB8" w14:textId="144B870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007A" w14:textId="6907DC7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0</w:t>
            </w:r>
          </w:p>
        </w:tc>
      </w:tr>
      <w:tr w:rsidR="00F10BF0" w:rsidRPr="00067EC8" w14:paraId="047A2FA7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5E7" w14:textId="1E650C3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641B" w14:textId="156C35C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3CF1" w14:textId="71708B6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61.8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149" w14:textId="692874E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166" w14:textId="32A49CD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4C4" w14:textId="4BA2BE4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61.7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D75" w14:textId="608CF6C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B92" w14:textId="3E8A10C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041" w14:textId="5D197B2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DAA4" w14:textId="45FA01A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4EE" w14:textId="3AD0DEF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5</w:t>
            </w:r>
          </w:p>
        </w:tc>
      </w:tr>
      <w:tr w:rsidR="00F10BF0" w:rsidRPr="00067EC8" w14:paraId="4D8DBAE0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E31" w14:textId="77AD490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44D" w14:textId="01E59C2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A64" w14:textId="6EB6CFA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0.5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8829" w14:textId="71F0552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438" w14:textId="2894FF6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4B1" w14:textId="6901F81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0.9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6F4" w14:textId="31B07AE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184" w14:textId="76532B0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462" w14:textId="440C6F4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CC9D" w14:textId="506C6D3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B25" w14:textId="13456EB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4</w:t>
            </w:r>
          </w:p>
        </w:tc>
      </w:tr>
      <w:tr w:rsidR="00F10BF0" w:rsidRPr="00067EC8" w14:paraId="651BA9D3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472" w14:textId="7908ECF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7C9" w14:textId="12403CF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2DA" w14:textId="62784DE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4.5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DF4" w14:textId="1358509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B6D" w14:textId="759DFE6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0DF" w14:textId="33CEF28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3.4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09E" w14:textId="3CA2534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3CA" w14:textId="71C77B7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F8E" w14:textId="7FA187B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7D1D" w14:textId="02099FC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532" w14:textId="2F73B9A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8</w:t>
            </w:r>
          </w:p>
        </w:tc>
      </w:tr>
      <w:tr w:rsidR="00F10BF0" w:rsidRPr="00067EC8" w14:paraId="6E6067E6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FB9C" w14:textId="2FA7BD9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8874" w14:textId="38191CF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2D9" w14:textId="289C4F5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4.0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0A6" w14:textId="0D1DAAB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E6C7" w14:textId="531A398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4EF" w14:textId="3283A42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4.1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7D9" w14:textId="6302DC0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D33" w14:textId="5E77AA8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7E4E" w14:textId="3271C08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278" w14:textId="4AB87C3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2EE9" w14:textId="2016981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7</w:t>
            </w:r>
          </w:p>
        </w:tc>
      </w:tr>
      <w:tr w:rsidR="00F10BF0" w:rsidRPr="00067EC8" w14:paraId="4EB7BF21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8CC" w14:textId="3F9A3D2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lastRenderedPageBreak/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F80" w14:textId="52250E4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D7A" w14:textId="36203CF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7.5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234" w14:textId="6FEBB74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397D" w14:textId="4E4F2A0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3.3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6A9" w14:textId="672DCD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7.4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85B" w14:textId="37FD2A8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F0F" w14:textId="7F8EAD1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3.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E88" w14:textId="162D6FF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0AE" w14:textId="4876D49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DB1" w14:textId="06422C7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12</w:t>
            </w:r>
          </w:p>
        </w:tc>
      </w:tr>
      <w:tr w:rsidR="00F10BF0" w:rsidRPr="00067EC8" w14:paraId="6292E425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A54" w14:textId="36F7084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473" w14:textId="60FF318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40A" w14:textId="7275F1D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9.2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952" w14:textId="7D528FA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2F6C" w14:textId="0DE4763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F14B" w14:textId="5492CE4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8.5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BEB" w14:textId="7182CFB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AB5F" w14:textId="2BF8BB0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A72" w14:textId="23346F0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693" w14:textId="37CF8A6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031A" w14:textId="7E1E176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5</w:t>
            </w:r>
          </w:p>
        </w:tc>
      </w:tr>
      <w:tr w:rsidR="00F10BF0" w:rsidRPr="00067EC8" w14:paraId="1968001A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4844" w14:textId="29845EF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6F7" w14:textId="6B623FD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889" w14:textId="253EC5E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1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28F" w14:textId="6FC4393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C46" w14:textId="1C5BF47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21F4" w14:textId="41CE893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8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3F51" w14:textId="1337C6B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0AD" w14:textId="0A40BDA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60D" w14:textId="62B9679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C51" w14:textId="098A2E2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956" w14:textId="5F99D70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8</w:t>
            </w:r>
          </w:p>
        </w:tc>
      </w:tr>
      <w:tr w:rsidR="00F10BF0" w:rsidRPr="00067EC8" w14:paraId="390B682A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057" w14:textId="71E0C90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A9B" w14:textId="7AF7EA2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CD58" w14:textId="4242E4B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0.2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C48" w14:textId="2283037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4FA" w14:textId="7553DF7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8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718" w14:textId="0A59CF6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1.5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07A" w14:textId="246509C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C6E" w14:textId="279C440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612" w14:textId="4D52665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DFC6" w14:textId="64D1D75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8399" w14:textId="5A15E4E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54</w:t>
            </w:r>
          </w:p>
        </w:tc>
      </w:tr>
      <w:tr w:rsidR="00F10BF0" w:rsidRPr="00067EC8" w14:paraId="3C341E90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619" w14:textId="749C3DB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176" w14:textId="0205EDD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2E11" w14:textId="10B0499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3.8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6D7" w14:textId="131389A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A8D3" w14:textId="28B4671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94E0" w14:textId="7C427FD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3.9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045" w14:textId="4759AAE6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811" w14:textId="11E9DC7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536" w14:textId="4FC8650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BEF" w14:textId="7AF08C2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8835" w14:textId="42E6605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3</w:t>
            </w:r>
          </w:p>
        </w:tc>
      </w:tr>
      <w:tr w:rsidR="00F10BF0" w:rsidRPr="00067EC8" w14:paraId="1480FBB4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4D4" w14:textId="5EFF8A7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CAD" w14:textId="49A0E7D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384" w14:textId="4944329D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5.6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A2F" w14:textId="0D25AD8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5DC" w14:textId="7B3DF6E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9A7" w14:textId="7070572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5.3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89C" w14:textId="6FE8AC3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CEC" w14:textId="24B2B3B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424" w14:textId="17E571F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AB8" w14:textId="7C75638A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CD1" w14:textId="3412B58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0</w:t>
            </w:r>
          </w:p>
        </w:tc>
      </w:tr>
      <w:tr w:rsidR="00F10BF0" w:rsidRPr="00067EC8" w14:paraId="7FA338A2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0B3" w14:textId="001677D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15D" w14:textId="745F809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1C9" w14:textId="73A5012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41.2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F61" w14:textId="3746819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165" w14:textId="795E337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5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B69" w14:textId="026E43F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40.9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C11" w14:textId="0B6E5CF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89C" w14:textId="76B7E4B7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2.5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29D1" w14:textId="0AF6B4F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C43" w14:textId="6C43BF9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16A" w14:textId="6AC10AA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2</w:t>
            </w:r>
          </w:p>
        </w:tc>
      </w:tr>
      <w:tr w:rsidR="00F10BF0" w:rsidRPr="00067EC8" w14:paraId="501BE0AF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9D8" w14:textId="703E6F5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B37" w14:textId="37AECD5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4FE" w14:textId="4412F79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0.3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DF6" w14:textId="7F8F8150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BF7" w14:textId="01041B7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2FA" w14:textId="1E3D63C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9.8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80B" w14:textId="4801FFC8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2D2" w14:textId="1021014E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714" w14:textId="57E242EC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B39" w14:textId="1AE14AB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7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532" w14:textId="7B12B5C1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7</w:t>
            </w:r>
          </w:p>
        </w:tc>
      </w:tr>
      <w:tr w:rsidR="00F10BF0" w:rsidRPr="00067EC8" w14:paraId="6058CF16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8B64" w14:textId="2FEBDFE5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1CB" w14:textId="19D4357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F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A1C" w14:textId="2F41965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1.1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D8F" w14:textId="443EDED3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451" w14:textId="34A4989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4833" w14:textId="055683B9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1.2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F06" w14:textId="47E386D4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27E" w14:textId="00A57102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965" w14:textId="531D4A2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7A4" w14:textId="7BEE7BAB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127" w14:textId="589E4CEF" w:rsidR="00F10BF0" w:rsidRPr="00067EC8" w:rsidRDefault="00F10BF0" w:rsidP="00F10BF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06</w:t>
            </w:r>
          </w:p>
        </w:tc>
      </w:tr>
      <w:tr w:rsidR="008E0F92" w:rsidRPr="00067EC8" w14:paraId="7F2A9809" w14:textId="77777777" w:rsidTr="00F10BF0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687E" w14:textId="5DF6BC97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Maize_BI_2019_O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7A05" w14:textId="6EDD4A23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0043" w14:textId="429480AC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1.6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DA4A" w14:textId="1F7AE4FD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1B74" w14:textId="0DCE9271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.49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116D" w14:textId="22DA1DFC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1.65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45BC" w14:textId="02211312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0D8B" w14:textId="7CDC8338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2.4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7BF0" w14:textId="30A78679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9C59" w14:textId="65819E31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ED53" w14:textId="393488D8" w:rsidR="008E0F92" w:rsidRPr="00067EC8" w:rsidRDefault="008E0F92" w:rsidP="008E0F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s-MX"/>
              </w:rPr>
            </w:pPr>
            <w:r w:rsidRPr="00067EC8">
              <w:rPr>
                <w:rFonts w:ascii="Cambria" w:hAnsi="Cambria" w:cs="Times New Roman"/>
                <w:color w:val="000000"/>
                <w:sz w:val="18"/>
                <w:szCs w:val="18"/>
              </w:rPr>
              <w:t>1.017</w:t>
            </w:r>
          </w:p>
        </w:tc>
      </w:tr>
    </w:tbl>
    <w:p w14:paraId="38CF83E7" w14:textId="77777777" w:rsidR="00DD35E5" w:rsidRDefault="00DD35E5" w:rsidP="00B46645">
      <w:pPr>
        <w:ind w:left="360"/>
        <w:jc w:val="both"/>
        <w:rPr>
          <w:lang w:val="en-US"/>
        </w:rPr>
      </w:pPr>
    </w:p>
    <w:p w14:paraId="52C185C3" w14:textId="77777777" w:rsidR="00B46645" w:rsidRDefault="00B46645" w:rsidP="00CB4926">
      <w:pPr>
        <w:ind w:left="360"/>
        <w:jc w:val="both"/>
        <w:rPr>
          <w:lang w:val="en-US"/>
        </w:rPr>
      </w:pPr>
    </w:p>
    <w:p w14:paraId="21390960" w14:textId="77777777" w:rsidR="00CB4926" w:rsidRDefault="00CB4926" w:rsidP="00D81F64">
      <w:pPr>
        <w:ind w:left="360"/>
        <w:jc w:val="both"/>
        <w:rPr>
          <w:lang w:val="en-US"/>
        </w:rPr>
        <w:sectPr w:rsidR="00CB4926" w:rsidSect="007B43B6">
          <w:pgSz w:w="15840" w:h="12240" w:orient="landscape"/>
          <w:pgMar w:top="1701" w:right="1276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7092A124" w14:textId="77777777" w:rsidR="005C7922" w:rsidRDefault="005C7922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6D298844" w14:textId="77777777" w:rsidTr="00041052">
        <w:tc>
          <w:tcPr>
            <w:tcW w:w="8828" w:type="dxa"/>
          </w:tcPr>
          <w:p w14:paraId="443CD7A4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5C7922" w14:paraId="376FD41B" w14:textId="77777777" w:rsidTr="00041052">
        <w:tc>
          <w:tcPr>
            <w:tcW w:w="8828" w:type="dxa"/>
          </w:tcPr>
          <w:p w14:paraId="6D5D82CD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9B33E88" wp14:editId="321ED80B">
                  <wp:extent cx="3549891" cy="3016885"/>
                  <wp:effectExtent l="0" t="0" r="0" b="0"/>
                  <wp:docPr id="965268269" name="Imagen 965268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4175" cy="3029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32C0EC30" w14:textId="77777777" w:rsidTr="00041052">
        <w:tc>
          <w:tcPr>
            <w:tcW w:w="8828" w:type="dxa"/>
          </w:tcPr>
          <w:p w14:paraId="5828DD5C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44721A97" w14:textId="77777777" w:rsidTr="00041052">
        <w:tc>
          <w:tcPr>
            <w:tcW w:w="8828" w:type="dxa"/>
          </w:tcPr>
          <w:p w14:paraId="2E31B824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3FA3E49" wp14:editId="157484FF">
                  <wp:extent cx="3704309" cy="3148118"/>
                  <wp:effectExtent l="0" t="0" r="0" b="0"/>
                  <wp:docPr id="1288052221" name="Imagen 1288052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7126" cy="3159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1A234F08" w14:textId="77777777" w:rsidTr="00041052">
        <w:tc>
          <w:tcPr>
            <w:tcW w:w="8828" w:type="dxa"/>
          </w:tcPr>
          <w:p w14:paraId="6872E0B4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085ACAA3" w14:textId="77777777" w:rsidTr="00041052">
        <w:tc>
          <w:tcPr>
            <w:tcW w:w="8828" w:type="dxa"/>
          </w:tcPr>
          <w:p w14:paraId="579BA020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6BD477D" wp14:editId="0ED4D177">
                  <wp:extent cx="3674422" cy="3122718"/>
                  <wp:effectExtent l="0" t="0" r="2540" b="1905"/>
                  <wp:docPr id="1540597931" name="Imagen 15405979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8129" cy="3134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1C8EFB" w14:textId="20E283DC" w:rsidR="005C7922" w:rsidRPr="00553091" w:rsidRDefault="005C7922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1.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F1783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4 </w:t>
      </w:r>
      <w:r w:rsidR="00F1783A" w:rsidRPr="00F1783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Pr="00F1783A">
        <w:rPr>
          <w:rFonts w:ascii="Times New Roman" w:hAnsi="Times New Roman" w:cs="Times New Roman"/>
          <w:iCs/>
          <w:sz w:val="24"/>
          <w:szCs w:val="24"/>
          <w:lang w:val="en-US"/>
        </w:rPr>
        <w:t>Maize_3</w:t>
      </w:r>
      <w:r w:rsidR="00F1783A" w:rsidRPr="00F1783A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A815DB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.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6323E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48A5FCC3" w14:textId="77777777" w:rsidR="005C7922" w:rsidRDefault="005C7922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sectPr w:rsidR="005C7922" w:rsidSect="000911D5">
          <w:pgSz w:w="12240" w:h="15840"/>
          <w:pgMar w:top="1276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22DEACEB" w14:textId="77777777" w:rsidR="005C7922" w:rsidRDefault="005C7922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548BCB86" w14:textId="77777777" w:rsidTr="0028376F">
        <w:tc>
          <w:tcPr>
            <w:tcW w:w="8378" w:type="dxa"/>
          </w:tcPr>
          <w:p w14:paraId="33DA30B8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5C7922" w14:paraId="66264C50" w14:textId="77777777" w:rsidTr="0028376F">
        <w:tc>
          <w:tcPr>
            <w:tcW w:w="8378" w:type="dxa"/>
          </w:tcPr>
          <w:p w14:paraId="120BB4DD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7985EB4" wp14:editId="7A00E16B">
                  <wp:extent cx="3774863" cy="3208078"/>
                  <wp:effectExtent l="0" t="0" r="0" b="0"/>
                  <wp:docPr id="1163904822" name="Imagen 11639048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9518" cy="3220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53CD3B11" w14:textId="77777777" w:rsidTr="0028376F">
        <w:tc>
          <w:tcPr>
            <w:tcW w:w="8378" w:type="dxa"/>
          </w:tcPr>
          <w:p w14:paraId="664A8495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1224E1F8" w14:textId="77777777" w:rsidTr="0028376F">
        <w:tc>
          <w:tcPr>
            <w:tcW w:w="8378" w:type="dxa"/>
          </w:tcPr>
          <w:p w14:paraId="035FED72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AC9DCDE" wp14:editId="5CCE863E">
                  <wp:extent cx="4072922" cy="3461385"/>
                  <wp:effectExtent l="0" t="0" r="3810" b="5715"/>
                  <wp:docPr id="2137271734" name="Imagen 21372717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2893" cy="3469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3AF1A6C8" w14:textId="77777777" w:rsidTr="0028376F">
        <w:tc>
          <w:tcPr>
            <w:tcW w:w="8378" w:type="dxa"/>
          </w:tcPr>
          <w:p w14:paraId="2BFD995F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5C744D35" w14:textId="77777777" w:rsidTr="0028376F">
        <w:tc>
          <w:tcPr>
            <w:tcW w:w="8378" w:type="dxa"/>
          </w:tcPr>
          <w:p w14:paraId="63981541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96EB5DD" wp14:editId="207FAAF7">
                  <wp:extent cx="3769065" cy="3203151"/>
                  <wp:effectExtent l="0" t="0" r="3175" b="0"/>
                  <wp:docPr id="1851304806" name="Imagen 1851304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3675" cy="3215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C2C7FC" w14:textId="0C5E7C63" w:rsidR="005C7922" w:rsidRPr="00553091" w:rsidRDefault="005C7922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2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  <w:r w:rsidR="00CE13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80390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5 </w:t>
      </w:r>
      <w:r w:rsidR="0080390B" w:rsidRPr="00F1783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="0080390B" w:rsidRPr="00F1783A">
        <w:rPr>
          <w:rFonts w:ascii="Times New Roman" w:hAnsi="Times New Roman" w:cs="Times New Roman"/>
          <w:iCs/>
          <w:sz w:val="24"/>
          <w:szCs w:val="24"/>
          <w:lang w:val="en-US"/>
        </w:rPr>
        <w:t>Maize_</w:t>
      </w:r>
      <w:r w:rsidR="0080390B">
        <w:rPr>
          <w:rFonts w:ascii="Times New Roman" w:hAnsi="Times New Roman" w:cs="Times New Roman"/>
          <w:iCs/>
          <w:sz w:val="24"/>
          <w:szCs w:val="24"/>
          <w:lang w:val="en-US"/>
        </w:rPr>
        <w:t>4</w:t>
      </w:r>
      <w:r w:rsidR="0080390B" w:rsidRPr="00F1783A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A815DB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.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79BBBE2E" w14:textId="77777777" w:rsidR="005C7922" w:rsidRDefault="005C7922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6840358B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4426E7AE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2F848D5A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37285331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4D7CA4D4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50392696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256077FF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1A85E808" w14:textId="77777777" w:rsidR="00CE637C" w:rsidRDefault="00CE637C" w:rsidP="005C7922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54778135" w14:textId="77777777" w:rsidTr="00041052">
        <w:tc>
          <w:tcPr>
            <w:tcW w:w="8828" w:type="dxa"/>
          </w:tcPr>
          <w:p w14:paraId="327BDA6E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lastRenderedPageBreak/>
              <w:t>A</w:t>
            </w:r>
          </w:p>
        </w:tc>
      </w:tr>
      <w:tr w:rsidR="005C7922" w14:paraId="51AF1F74" w14:textId="77777777" w:rsidTr="00041052">
        <w:tc>
          <w:tcPr>
            <w:tcW w:w="8828" w:type="dxa"/>
          </w:tcPr>
          <w:p w14:paraId="07A4A087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C5E2F95" wp14:editId="6B124936">
                  <wp:extent cx="4172547" cy="3546051"/>
                  <wp:effectExtent l="0" t="0" r="0" b="0"/>
                  <wp:docPr id="913710363" name="Imagen 913710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3665" cy="3555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7E639F96" w14:textId="77777777" w:rsidTr="00041052">
        <w:tc>
          <w:tcPr>
            <w:tcW w:w="8828" w:type="dxa"/>
          </w:tcPr>
          <w:p w14:paraId="465678C3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2434CDD3" w14:textId="77777777" w:rsidTr="00041052">
        <w:tc>
          <w:tcPr>
            <w:tcW w:w="8828" w:type="dxa"/>
          </w:tcPr>
          <w:p w14:paraId="4EEE3A06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DC36D7C" wp14:editId="0E063DDB">
                  <wp:extent cx="3804496" cy="3233262"/>
                  <wp:effectExtent l="0" t="0" r="5715" b="5715"/>
                  <wp:docPr id="595768722" name="Imagen 595768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9886" cy="3246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6DAEF9EC" w14:textId="77777777" w:rsidTr="00041052">
        <w:tc>
          <w:tcPr>
            <w:tcW w:w="8828" w:type="dxa"/>
          </w:tcPr>
          <w:p w14:paraId="18C8E2BC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37E4AB1E" w14:textId="77777777" w:rsidTr="00041052">
        <w:tc>
          <w:tcPr>
            <w:tcW w:w="8828" w:type="dxa"/>
          </w:tcPr>
          <w:p w14:paraId="6CB6B257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72554AB" wp14:editId="0ACA4D5A">
                  <wp:extent cx="3505059" cy="2978785"/>
                  <wp:effectExtent l="0" t="0" r="635" b="0"/>
                  <wp:docPr id="2096434898" name="Imagen 2096434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6609" cy="298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856CF2" w14:textId="09676CAD" w:rsidR="005C7922" w:rsidRDefault="005C7922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3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CE13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6 </w:t>
      </w:r>
      <w:r w:rsidR="00CE13E7" w:rsidRPr="00CE13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Pr="00CE13E7">
        <w:rPr>
          <w:rFonts w:ascii="Times New Roman" w:hAnsi="Times New Roman" w:cs="Times New Roman"/>
          <w:iCs/>
          <w:sz w:val="24"/>
          <w:szCs w:val="24"/>
          <w:lang w:val="en-US"/>
        </w:rPr>
        <w:t>Soybean_1</w:t>
      </w:r>
      <w:r w:rsidR="00CE13E7" w:rsidRPr="00CE13E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CE13E7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4565E7D5" w14:textId="77777777" w:rsidR="0028376F" w:rsidRDefault="0028376F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076D218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9D7AF16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37F6ABB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F5149E1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28E579A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2298A01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B1435B2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E964ECC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311A3AD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C3041D1" w14:textId="77777777" w:rsidR="00CE637C" w:rsidRPr="00553091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0E1EF5DE" w14:textId="77777777" w:rsidTr="0028376F">
        <w:tc>
          <w:tcPr>
            <w:tcW w:w="8378" w:type="dxa"/>
          </w:tcPr>
          <w:p w14:paraId="122E1D19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5C7922" w14:paraId="09AA3377" w14:textId="77777777" w:rsidTr="0028376F">
        <w:tc>
          <w:tcPr>
            <w:tcW w:w="8378" w:type="dxa"/>
          </w:tcPr>
          <w:p w14:paraId="54CAF873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0EB4C4A" wp14:editId="0A5C1CD2">
                  <wp:extent cx="3883634" cy="3300518"/>
                  <wp:effectExtent l="0" t="0" r="3175" b="0"/>
                  <wp:docPr id="915106143" name="Imagen 915106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4251" cy="33095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48764766" w14:textId="77777777" w:rsidTr="0028376F">
        <w:tc>
          <w:tcPr>
            <w:tcW w:w="8378" w:type="dxa"/>
          </w:tcPr>
          <w:p w14:paraId="61850DFB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545FBD79" w14:textId="77777777" w:rsidTr="0028376F">
        <w:tc>
          <w:tcPr>
            <w:tcW w:w="8378" w:type="dxa"/>
          </w:tcPr>
          <w:p w14:paraId="7C9DFF80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0CECF7D" wp14:editId="407CAF41">
                  <wp:extent cx="3684385" cy="3131185"/>
                  <wp:effectExtent l="0" t="0" r="0" b="0"/>
                  <wp:docPr id="1583318631" name="Imagen 1583318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6101" cy="3141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7DED4897" w14:textId="77777777" w:rsidTr="0028376F">
        <w:tc>
          <w:tcPr>
            <w:tcW w:w="8378" w:type="dxa"/>
          </w:tcPr>
          <w:p w14:paraId="77F49B0D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0617194E" w14:textId="77777777" w:rsidTr="0028376F">
        <w:tc>
          <w:tcPr>
            <w:tcW w:w="8378" w:type="dxa"/>
          </w:tcPr>
          <w:p w14:paraId="1306C743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643238C" wp14:editId="48780C4D">
                  <wp:extent cx="3914563" cy="3326803"/>
                  <wp:effectExtent l="0" t="0" r="0" b="6985"/>
                  <wp:docPr id="9875854" name="Imagen 98758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6801" cy="3337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326F25" w14:textId="032930E7" w:rsidR="005C7922" w:rsidRDefault="005C7922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4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26758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7 </w:t>
      </w:r>
      <w:r w:rsidR="00267585" w:rsidRPr="00CE13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="00267585" w:rsidRPr="00CE13E7">
        <w:rPr>
          <w:rFonts w:ascii="Times New Roman" w:hAnsi="Times New Roman" w:cs="Times New Roman"/>
          <w:iCs/>
          <w:sz w:val="24"/>
          <w:szCs w:val="24"/>
          <w:lang w:val="en-US"/>
        </w:rPr>
        <w:t>Soybean_</w:t>
      </w:r>
      <w:r w:rsidR="00267585">
        <w:rPr>
          <w:rFonts w:ascii="Times New Roman" w:hAnsi="Times New Roman" w:cs="Times New Roman"/>
          <w:iCs/>
          <w:sz w:val="24"/>
          <w:szCs w:val="24"/>
          <w:lang w:val="en-US"/>
        </w:rPr>
        <w:t>2</w:t>
      </w:r>
      <w:r w:rsidR="00267585" w:rsidRPr="00CE13E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5814C1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.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6E0CFE46" w14:textId="77777777" w:rsidR="0028376F" w:rsidRDefault="0028376F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38C4AF0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B641AF2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4E82134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232DD2B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EA27A32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389907D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D605FFE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ED2D6C1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D319740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861D8DB" w14:textId="77777777" w:rsidR="00CE637C" w:rsidRPr="00553091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321819E9" w14:textId="77777777" w:rsidTr="0028376F">
        <w:tc>
          <w:tcPr>
            <w:tcW w:w="8378" w:type="dxa"/>
          </w:tcPr>
          <w:p w14:paraId="2A87AD82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5C7922" w14:paraId="588500A2" w14:textId="77777777" w:rsidTr="0028376F">
        <w:tc>
          <w:tcPr>
            <w:tcW w:w="8378" w:type="dxa"/>
          </w:tcPr>
          <w:p w14:paraId="61A6D6A2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15807A7" wp14:editId="3B83C061">
                  <wp:extent cx="3843784" cy="3266651"/>
                  <wp:effectExtent l="0" t="0" r="4445" b="0"/>
                  <wp:docPr id="412201114" name="Imagen 412201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4065" cy="3275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2C387352" w14:textId="77777777" w:rsidTr="0028376F">
        <w:tc>
          <w:tcPr>
            <w:tcW w:w="8378" w:type="dxa"/>
          </w:tcPr>
          <w:p w14:paraId="01762364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5BA479DB" w14:textId="77777777" w:rsidTr="0028376F">
        <w:tc>
          <w:tcPr>
            <w:tcW w:w="8378" w:type="dxa"/>
          </w:tcPr>
          <w:p w14:paraId="0CACC8EA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A90B5B9" wp14:editId="4B273E09">
                  <wp:extent cx="3465209" cy="2944918"/>
                  <wp:effectExtent l="0" t="0" r="1905" b="8255"/>
                  <wp:docPr id="1836873135" name="Imagen 1836873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8763" cy="2956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6EA21BC0" w14:textId="77777777" w:rsidTr="0028376F">
        <w:tc>
          <w:tcPr>
            <w:tcW w:w="8378" w:type="dxa"/>
          </w:tcPr>
          <w:p w14:paraId="4FE3BBA2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5D002451" w14:textId="77777777" w:rsidTr="0028376F">
        <w:tc>
          <w:tcPr>
            <w:tcW w:w="8378" w:type="dxa"/>
          </w:tcPr>
          <w:p w14:paraId="5C0F9626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17D15CE" wp14:editId="6372EE27">
                  <wp:extent cx="3370566" cy="2864485"/>
                  <wp:effectExtent l="0" t="0" r="1905" b="0"/>
                  <wp:docPr id="1985063553" name="Imagen 1985063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7942" cy="2879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7E2292" w14:textId="37049B40" w:rsidR="005C7922" w:rsidRDefault="005C7922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5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  <w:r w:rsidR="00224D08" w:rsidRPr="00224D0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224D0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8 </w:t>
      </w:r>
      <w:r w:rsidR="00224D08" w:rsidRPr="00CE13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="00224D08" w:rsidRPr="00CE13E7">
        <w:rPr>
          <w:rFonts w:ascii="Times New Roman" w:hAnsi="Times New Roman" w:cs="Times New Roman"/>
          <w:iCs/>
          <w:sz w:val="24"/>
          <w:szCs w:val="24"/>
          <w:lang w:val="en-US"/>
        </w:rPr>
        <w:t>Soybean_</w:t>
      </w:r>
      <w:r w:rsidR="00224D08"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 w:rsidR="00224D08" w:rsidRPr="00CE13E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7C5F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475DBED5" w14:textId="77777777" w:rsidR="0028376F" w:rsidRDefault="0028376F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0E1AB68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3E02103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554E047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785486A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5E18DA8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F5D8DC7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EEE3B49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30C8E62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EAE2FF6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C1999A7" w14:textId="77777777" w:rsidR="00CE637C" w:rsidRPr="00553091" w:rsidRDefault="00CE637C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5C7922" w14:paraId="70412037" w14:textId="77777777" w:rsidTr="0028376F">
        <w:tc>
          <w:tcPr>
            <w:tcW w:w="8378" w:type="dxa"/>
          </w:tcPr>
          <w:p w14:paraId="1ED51987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5C7922" w14:paraId="2D0CED80" w14:textId="77777777" w:rsidTr="0028376F">
        <w:tc>
          <w:tcPr>
            <w:tcW w:w="8378" w:type="dxa"/>
          </w:tcPr>
          <w:p w14:paraId="0D7DC576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4DB815B" wp14:editId="0E90C8C5">
                  <wp:extent cx="4097828" cy="3482551"/>
                  <wp:effectExtent l="0" t="0" r="0" b="3810"/>
                  <wp:docPr id="2104619034" name="Imagen 2104619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485" cy="3496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71DB517E" w14:textId="77777777" w:rsidTr="0028376F">
        <w:tc>
          <w:tcPr>
            <w:tcW w:w="8378" w:type="dxa"/>
          </w:tcPr>
          <w:p w14:paraId="640012BA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5C7922" w14:paraId="6FCDC2E8" w14:textId="77777777" w:rsidTr="0028376F">
        <w:tc>
          <w:tcPr>
            <w:tcW w:w="8378" w:type="dxa"/>
          </w:tcPr>
          <w:p w14:paraId="05D24C82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2919E49" wp14:editId="4A5A8AEF">
                  <wp:extent cx="3724063" cy="3164906"/>
                  <wp:effectExtent l="0" t="0" r="0" b="0"/>
                  <wp:docPr id="1155959605" name="Imagen 1155959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9543" cy="317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922" w14:paraId="00C093BA" w14:textId="77777777" w:rsidTr="0028376F">
        <w:tc>
          <w:tcPr>
            <w:tcW w:w="8378" w:type="dxa"/>
          </w:tcPr>
          <w:p w14:paraId="43BB3A83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5C7922" w14:paraId="6F9A8D0E" w14:textId="77777777" w:rsidTr="0028376F">
        <w:tc>
          <w:tcPr>
            <w:tcW w:w="8378" w:type="dxa"/>
          </w:tcPr>
          <w:p w14:paraId="76EFFBC4" w14:textId="77777777" w:rsidR="005C7922" w:rsidRDefault="005C7922" w:rsidP="00041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F940F2E" wp14:editId="7680E83E">
                  <wp:extent cx="3122412" cy="2653591"/>
                  <wp:effectExtent l="0" t="0" r="1905" b="0"/>
                  <wp:docPr id="1557137486" name="Imagen 1557137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9693" cy="2668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224B66" w14:textId="064BF58C" w:rsidR="005C7922" w:rsidRDefault="005C7922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6</w:t>
      </w:r>
      <w:r w:rsidRPr="001860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7942F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ata 10 </w:t>
      </w:r>
      <w:r w:rsidR="007942F7" w:rsidRPr="00D1738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Pr="00D17389">
        <w:rPr>
          <w:rFonts w:ascii="Times New Roman" w:hAnsi="Times New Roman" w:cs="Times New Roman"/>
          <w:iCs/>
          <w:sz w:val="24"/>
          <w:szCs w:val="24"/>
          <w:lang w:val="en-US"/>
        </w:rPr>
        <w:t>Maize_Bi_</w:t>
      </w:r>
      <w:r w:rsidR="000A2241" w:rsidRPr="00D17389">
        <w:rPr>
          <w:rFonts w:ascii="Times New Roman" w:hAnsi="Times New Roman" w:cs="Times New Roman"/>
          <w:iCs/>
          <w:sz w:val="24"/>
          <w:szCs w:val="24"/>
          <w:lang w:val="en-US"/>
        </w:rPr>
        <w:t>2018</w:t>
      </w:r>
      <w:r w:rsidR="007942F7" w:rsidRPr="00D17389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186055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.</w:t>
      </w:r>
      <w:r w:rsidRPr="001860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0855A6F9" w14:textId="77777777" w:rsidR="0028376F" w:rsidRDefault="0028376F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244E2C7B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5B7F3A5F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39012A6A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56D56D99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36FA54CA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679AD54A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349A7EF9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7856EAAE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0A59015D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1FE2B9E8" w14:textId="77777777" w:rsidR="00CE637C" w:rsidRDefault="00CE637C" w:rsidP="005C7922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A268C7" w14:paraId="25F39764" w14:textId="77777777" w:rsidTr="0028376F">
        <w:tc>
          <w:tcPr>
            <w:tcW w:w="8378" w:type="dxa"/>
          </w:tcPr>
          <w:p w14:paraId="3CAF238C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A268C7" w14:paraId="5CA5EA5C" w14:textId="77777777" w:rsidTr="0028376F">
        <w:tc>
          <w:tcPr>
            <w:tcW w:w="8378" w:type="dxa"/>
          </w:tcPr>
          <w:p w14:paraId="0D038F87" w14:textId="2752451E" w:rsidR="00A268C7" w:rsidRDefault="00167BE4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65C1077" wp14:editId="3ECE364E">
                  <wp:extent cx="5135880" cy="4367067"/>
                  <wp:effectExtent l="0" t="0" r="7620" b="0"/>
                  <wp:docPr id="237845715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9197" cy="4369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C7" w14:paraId="3B419E66" w14:textId="77777777" w:rsidTr="0028376F">
        <w:tc>
          <w:tcPr>
            <w:tcW w:w="8378" w:type="dxa"/>
          </w:tcPr>
          <w:p w14:paraId="641CADBA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A268C7" w14:paraId="7AC134D1" w14:textId="77777777" w:rsidTr="0028376F">
        <w:tc>
          <w:tcPr>
            <w:tcW w:w="8378" w:type="dxa"/>
          </w:tcPr>
          <w:p w14:paraId="5F66831F" w14:textId="2698CF1E" w:rsidR="00A268C7" w:rsidRDefault="00167BE4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22F530B" wp14:editId="0806299A">
                  <wp:extent cx="5193927" cy="4416425"/>
                  <wp:effectExtent l="0" t="0" r="6985" b="3175"/>
                  <wp:docPr id="1347711587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7744" cy="4419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C7" w14:paraId="60EBB075" w14:textId="77777777" w:rsidTr="0028376F">
        <w:tc>
          <w:tcPr>
            <w:tcW w:w="8378" w:type="dxa"/>
          </w:tcPr>
          <w:p w14:paraId="61144018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A268C7" w14:paraId="65B4BD36" w14:textId="77777777" w:rsidTr="0028376F">
        <w:tc>
          <w:tcPr>
            <w:tcW w:w="8378" w:type="dxa"/>
          </w:tcPr>
          <w:p w14:paraId="4CDD6D3E" w14:textId="5E246766" w:rsidR="00A268C7" w:rsidRDefault="00167BE4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EC40501" wp14:editId="6F76B58F">
                  <wp:extent cx="5007230" cy="4257675"/>
                  <wp:effectExtent l="0" t="0" r="3175" b="0"/>
                  <wp:docPr id="756414979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9921" cy="4259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988A84" w14:textId="466F0AC2" w:rsidR="00E573DA" w:rsidRPr="00553091" w:rsidRDefault="00E573DA" w:rsidP="00E573DA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7</w:t>
      </w:r>
      <w:r w:rsidRPr="00E573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992D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ata 1</w:t>
      </w:r>
      <w:r w:rsidR="00992D50" w:rsidRPr="00992D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1 (</w:t>
      </w:r>
      <w:r w:rsidRPr="00992D50">
        <w:rPr>
          <w:rFonts w:ascii="Times New Roman" w:hAnsi="Times New Roman" w:cs="Times New Roman"/>
          <w:iCs/>
          <w:sz w:val="24"/>
          <w:szCs w:val="24"/>
          <w:lang w:val="en-US"/>
        </w:rPr>
        <w:t>Maize_Bi_2019_D</w:t>
      </w:r>
      <w:r w:rsidR="00992D50" w:rsidRPr="00992D50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E573DA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.</w:t>
      </w:r>
      <w:r w:rsidRPr="00E573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65C2A15D" w14:textId="77777777" w:rsidR="00E573DA" w:rsidRPr="00553091" w:rsidRDefault="00E573DA" w:rsidP="005C792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C4B7D73" w14:textId="77777777" w:rsidR="00A268C7" w:rsidRDefault="00A268C7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338E2507" w14:textId="5937CC32" w:rsidR="00CE637C" w:rsidRDefault="00CE637C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65C4AB53" w14:textId="77777777" w:rsidR="00CE637C" w:rsidRDefault="00CE637C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758900D5" w14:textId="77777777" w:rsidR="00CE637C" w:rsidRDefault="00CE637C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65FC9239" w14:textId="77777777" w:rsidR="00CE637C" w:rsidRDefault="00CE637C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660A0030" w14:textId="77777777" w:rsidR="00CE637C" w:rsidRDefault="00CE637C" w:rsidP="00A268C7">
      <w:pPr>
        <w:spacing w:line="360" w:lineRule="auto"/>
        <w:ind w:left="450" w:hanging="45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0" w:type="auto"/>
        <w:tblInd w:w="450" w:type="dxa"/>
        <w:tblLook w:val="04A0" w:firstRow="1" w:lastRow="0" w:firstColumn="1" w:lastColumn="0" w:noHBand="0" w:noVBand="1"/>
      </w:tblPr>
      <w:tblGrid>
        <w:gridCol w:w="8378"/>
      </w:tblGrid>
      <w:tr w:rsidR="00A268C7" w14:paraId="3E2F0E11" w14:textId="77777777" w:rsidTr="007472D5">
        <w:tc>
          <w:tcPr>
            <w:tcW w:w="8828" w:type="dxa"/>
          </w:tcPr>
          <w:p w14:paraId="371866DD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A</w:t>
            </w:r>
          </w:p>
        </w:tc>
      </w:tr>
      <w:tr w:rsidR="00A268C7" w14:paraId="3B4DD469" w14:textId="77777777" w:rsidTr="007472D5">
        <w:tc>
          <w:tcPr>
            <w:tcW w:w="8828" w:type="dxa"/>
          </w:tcPr>
          <w:p w14:paraId="2E3B7D97" w14:textId="0DC29668" w:rsidR="00A268C7" w:rsidRDefault="008B46B5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95CC138" wp14:editId="38202D21">
                  <wp:extent cx="5053330" cy="4296874"/>
                  <wp:effectExtent l="0" t="0" r="0" b="8890"/>
                  <wp:docPr id="766696139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6225" cy="4299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C7" w14:paraId="62C85BEF" w14:textId="77777777" w:rsidTr="007472D5">
        <w:tc>
          <w:tcPr>
            <w:tcW w:w="8828" w:type="dxa"/>
          </w:tcPr>
          <w:p w14:paraId="33DA8FB8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B</w:t>
            </w:r>
          </w:p>
        </w:tc>
      </w:tr>
      <w:tr w:rsidR="00A268C7" w14:paraId="189C31BF" w14:textId="77777777" w:rsidTr="007472D5">
        <w:tc>
          <w:tcPr>
            <w:tcW w:w="8828" w:type="dxa"/>
          </w:tcPr>
          <w:p w14:paraId="3B7BD4B7" w14:textId="748BC844" w:rsidR="00A268C7" w:rsidRDefault="008B46B5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7D53B8D" wp14:editId="45702055">
                  <wp:extent cx="4881880" cy="4151089"/>
                  <wp:effectExtent l="0" t="0" r="0" b="1905"/>
                  <wp:docPr id="1488340073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5419" cy="4154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C7" w14:paraId="4E5FC51E" w14:textId="77777777" w:rsidTr="007472D5">
        <w:tc>
          <w:tcPr>
            <w:tcW w:w="8828" w:type="dxa"/>
          </w:tcPr>
          <w:p w14:paraId="3B2D27E1" w14:textId="77777777" w:rsidR="00A268C7" w:rsidRDefault="00A268C7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  <w:t>C</w:t>
            </w:r>
          </w:p>
        </w:tc>
      </w:tr>
      <w:tr w:rsidR="00A268C7" w14:paraId="3F00089D" w14:textId="77777777" w:rsidTr="007472D5">
        <w:tc>
          <w:tcPr>
            <w:tcW w:w="8828" w:type="dxa"/>
          </w:tcPr>
          <w:p w14:paraId="4B19FCB2" w14:textId="50F999C3" w:rsidR="00A268C7" w:rsidRDefault="00BA70F8" w:rsidP="007472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4E190D0" wp14:editId="79953272">
                  <wp:extent cx="4831080" cy="4107894"/>
                  <wp:effectExtent l="0" t="0" r="7620" b="6985"/>
                  <wp:docPr id="778452503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35410" cy="4111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7CB797" w14:textId="71F1F3D1" w:rsidR="00A268C7" w:rsidRPr="00553091" w:rsidRDefault="00A268C7" w:rsidP="00A268C7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16D4D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Figure C8</w:t>
      </w:r>
      <w:r w:rsidRPr="00E573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F0088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</w:t>
      </w:r>
      <w:r w:rsidR="00F00885" w:rsidRPr="00F0088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ta 12 (</w:t>
      </w:r>
      <w:r w:rsidRPr="00F00885">
        <w:rPr>
          <w:rFonts w:ascii="Times New Roman" w:hAnsi="Times New Roman" w:cs="Times New Roman"/>
          <w:iCs/>
          <w:sz w:val="24"/>
          <w:szCs w:val="24"/>
          <w:lang w:val="en-US"/>
        </w:rPr>
        <w:t>Maize_Bi_2019_O</w:t>
      </w:r>
      <w:r w:rsidR="00F00885" w:rsidRPr="00F00885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28376F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.</w:t>
      </w:r>
      <w:r w:rsidRPr="00E573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elative efficiency (RE) between the proposed method (AB, Adversarial validation with Boruta for variable selection) and the conventional, C,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 for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ach family and across family (AF) in terms of A) Mean square error (MSE), B) Average Pearson´s Correlation (COR) and C) Normalized root mean square error (NRMSE). RE&gt;1 means that the AB method outperformed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RE&lt;1 means that the </w:t>
      </w:r>
      <w:r w:rsidR="000A17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BLUP method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utperformed the AB method and RE=1 means that both </w:t>
      </w:r>
      <w:r w:rsidR="00A96DEE"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thods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formed equal</w:t>
      </w:r>
      <w:r w:rsidR="002D4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y</w:t>
      </w:r>
      <w:r w:rsidRPr="00C30A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773EDE11" w14:textId="77777777" w:rsidR="00D81F64" w:rsidRPr="00647C0D" w:rsidRDefault="00D81F64" w:rsidP="00810D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81F64" w:rsidRPr="00647C0D" w:rsidSect="007B43B6">
      <w:pgSz w:w="12240" w:h="15840"/>
      <w:pgMar w:top="1276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CA4E6" w14:textId="77777777" w:rsidR="006C339A" w:rsidRDefault="006C339A" w:rsidP="007C70A6">
      <w:pPr>
        <w:spacing w:after="0" w:line="240" w:lineRule="auto"/>
      </w:pPr>
      <w:r>
        <w:separator/>
      </w:r>
    </w:p>
  </w:endnote>
  <w:endnote w:type="continuationSeparator" w:id="0">
    <w:p w14:paraId="441F9334" w14:textId="77777777" w:rsidR="006C339A" w:rsidRDefault="006C339A" w:rsidP="007C7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EC58D" w14:textId="45FBB63F" w:rsidR="005C7922" w:rsidRDefault="00166CC0">
    <w:pPr>
      <w:pStyle w:val="Piedepgina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48B6F8B" wp14:editId="755CA7E8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772400" cy="442595"/>
              <wp:effectExtent l="0" t="0" r="0" b="14605"/>
              <wp:wrapNone/>
              <wp:docPr id="1439773976" name="MSIPCM467e4beda753975337031770" descr="{&quot;HashCode&quot;:2040281665,&quot;Height&quot;:9999999.0,&quot;Width&quot;:9999999.0,&quot;Placement&quot;:&quot;Footer&quot;,&quot;Index&quot;:&quot;Primary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425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C2619AF" w14:textId="70D7DB3E" w:rsidR="00166CC0" w:rsidRPr="00F8574F" w:rsidRDefault="00166CC0" w:rsidP="00F8574F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8B6F8B" id="_x0000_t202" coordsize="21600,21600" o:spt="202" path="m,l,21600r21600,l21600,xe">
              <v:stroke joinstyle="miter"/>
              <v:path gradientshapeok="t" o:connecttype="rect"/>
            </v:shapetype>
            <v:shape id="MSIPCM467e4beda753975337031770" o:spid="_x0000_s1026" type="#_x0000_t202" alt="{&quot;HashCode&quot;:2040281665,&quot;Height&quot;:9999999.0,&quot;Width&quot;:9999999.0,&quot;Placement&quot;:&quot;Footer&quot;,&quot;Index&quot;:&quot;Primary&quot;,&quot;Section&quot;:2,&quot;Top&quot;:0.0,&quot;Left&quot;:0.0}" style="position:absolute;left:0;text-align:left;margin-left:0;margin-top:0;width:612pt;height:34.85pt;z-index:251659264;visibility:visible;mso-wrap-style:square;mso-wrap-distance-left:9pt;mso-wrap-distance-top:0;mso-wrap-distance-right:9pt;mso-wrap-distance-bottom:0;mso-position-horizontal:center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" o:allowincell="f" filled="f" stroked="f" strokeweight=".5pt">
              <v:textbox inset=",0,,0">
                <w:txbxContent>
                  <w:p w14:paraId="6C2619AF" w14:textId="70D7DB3E" w:rsidR="00166CC0" w:rsidRPr="00F8574F" w:rsidRDefault="00166CC0" w:rsidP="00F8574F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650797410"/>
        <w:docPartObj>
          <w:docPartGallery w:val="Page Numbers (Bottom of Page)"/>
          <w:docPartUnique/>
        </w:docPartObj>
      </w:sdtPr>
      <w:sdtContent>
        <w:r w:rsidR="005C7922">
          <w:fldChar w:fldCharType="begin"/>
        </w:r>
        <w:r w:rsidR="005C7922">
          <w:instrText>PAGE   \* MERGEFORMAT</w:instrText>
        </w:r>
        <w:r w:rsidR="005C7922">
          <w:fldChar w:fldCharType="separate"/>
        </w:r>
        <w:r w:rsidR="005C7922">
          <w:rPr>
            <w:lang w:val="es-ES"/>
          </w:rPr>
          <w:t>2</w:t>
        </w:r>
        <w:r w:rsidR="005C7922">
          <w:fldChar w:fldCharType="end"/>
        </w:r>
      </w:sdtContent>
    </w:sdt>
  </w:p>
  <w:p w14:paraId="59BD6BD7" w14:textId="77777777" w:rsidR="005C7922" w:rsidRDefault="005C792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F2421" w14:textId="77777777" w:rsidR="006C339A" w:rsidRDefault="006C339A" w:rsidP="007C70A6">
      <w:pPr>
        <w:spacing w:after="0" w:line="240" w:lineRule="auto"/>
      </w:pPr>
      <w:r>
        <w:separator/>
      </w:r>
    </w:p>
  </w:footnote>
  <w:footnote w:type="continuationSeparator" w:id="0">
    <w:p w14:paraId="10EF6902" w14:textId="77777777" w:rsidR="006C339A" w:rsidRDefault="006C339A" w:rsidP="007C7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45C2"/>
    <w:multiLevelType w:val="hybridMultilevel"/>
    <w:tmpl w:val="6A5CB58A"/>
    <w:lvl w:ilvl="0" w:tplc="BD9C86F2">
      <w:start w:val="4"/>
      <w:numFmt w:val="bullet"/>
      <w:lvlText w:val=""/>
      <w:lvlJc w:val="left"/>
      <w:pPr>
        <w:ind w:left="3053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7373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8093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8813" w:hanging="360"/>
      </w:pPr>
      <w:rPr>
        <w:rFonts w:ascii="Wingdings" w:hAnsi="Wingdings" w:hint="default"/>
      </w:rPr>
    </w:lvl>
  </w:abstractNum>
  <w:abstractNum w:abstractNumId="1" w15:restartNumberingAfterBreak="0">
    <w:nsid w:val="0736568A"/>
    <w:multiLevelType w:val="hybridMultilevel"/>
    <w:tmpl w:val="5A9C779C"/>
    <w:lvl w:ilvl="0" w:tplc="2C0A000F">
      <w:start w:val="1"/>
      <w:numFmt w:val="decimal"/>
      <w:lvlText w:val="%1."/>
      <w:lvlJc w:val="left"/>
      <w:pPr>
        <w:ind w:left="360" w:hanging="360"/>
      </w:pPr>
    </w:lvl>
    <w:lvl w:ilvl="1" w:tplc="2C0A0019">
      <w:start w:val="1"/>
      <w:numFmt w:val="lowerLetter"/>
      <w:lvlText w:val="%2."/>
      <w:lvlJc w:val="left"/>
      <w:pPr>
        <w:ind w:left="1080" w:hanging="360"/>
      </w:pPr>
    </w:lvl>
    <w:lvl w:ilvl="2" w:tplc="2C0A001B">
      <w:start w:val="1"/>
      <w:numFmt w:val="lowerRoman"/>
      <w:lvlText w:val="%3."/>
      <w:lvlJc w:val="right"/>
      <w:pPr>
        <w:ind w:left="1800" w:hanging="180"/>
      </w:pPr>
    </w:lvl>
    <w:lvl w:ilvl="3" w:tplc="2C0A000F">
      <w:start w:val="1"/>
      <w:numFmt w:val="decimal"/>
      <w:lvlText w:val="%4."/>
      <w:lvlJc w:val="left"/>
      <w:pPr>
        <w:ind w:left="2520" w:hanging="360"/>
      </w:pPr>
    </w:lvl>
    <w:lvl w:ilvl="4" w:tplc="2C0A0019">
      <w:start w:val="1"/>
      <w:numFmt w:val="lowerLetter"/>
      <w:lvlText w:val="%5."/>
      <w:lvlJc w:val="left"/>
      <w:pPr>
        <w:ind w:left="3240" w:hanging="360"/>
      </w:pPr>
    </w:lvl>
    <w:lvl w:ilvl="5" w:tplc="2C0A001B">
      <w:start w:val="1"/>
      <w:numFmt w:val="lowerRoman"/>
      <w:lvlText w:val="%6."/>
      <w:lvlJc w:val="right"/>
      <w:pPr>
        <w:ind w:left="3960" w:hanging="180"/>
      </w:pPr>
    </w:lvl>
    <w:lvl w:ilvl="6" w:tplc="2C0A000F">
      <w:start w:val="1"/>
      <w:numFmt w:val="decimal"/>
      <w:lvlText w:val="%7."/>
      <w:lvlJc w:val="left"/>
      <w:pPr>
        <w:ind w:left="4680" w:hanging="360"/>
      </w:pPr>
    </w:lvl>
    <w:lvl w:ilvl="7" w:tplc="2C0A0019">
      <w:start w:val="1"/>
      <w:numFmt w:val="lowerLetter"/>
      <w:lvlText w:val="%8."/>
      <w:lvlJc w:val="left"/>
      <w:pPr>
        <w:ind w:left="5400" w:hanging="360"/>
      </w:pPr>
    </w:lvl>
    <w:lvl w:ilvl="8" w:tplc="2C0A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DD4AEA"/>
    <w:multiLevelType w:val="hybridMultilevel"/>
    <w:tmpl w:val="67602550"/>
    <w:lvl w:ilvl="0" w:tplc="FFFFFFFF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8B87C07"/>
    <w:multiLevelType w:val="hybridMultilevel"/>
    <w:tmpl w:val="67602550"/>
    <w:lvl w:ilvl="0" w:tplc="FFFFFFFF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13F2794"/>
    <w:multiLevelType w:val="multilevel"/>
    <w:tmpl w:val="7714B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C525C8"/>
    <w:multiLevelType w:val="hybridMultilevel"/>
    <w:tmpl w:val="DAC08774"/>
    <w:lvl w:ilvl="0" w:tplc="75D27A0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AF043C"/>
    <w:multiLevelType w:val="hybridMultilevel"/>
    <w:tmpl w:val="EF645408"/>
    <w:lvl w:ilvl="0" w:tplc="6810C14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9304D"/>
    <w:multiLevelType w:val="multilevel"/>
    <w:tmpl w:val="4AE82C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396D4736"/>
    <w:multiLevelType w:val="hybridMultilevel"/>
    <w:tmpl w:val="60C2550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675C0A"/>
    <w:multiLevelType w:val="multilevel"/>
    <w:tmpl w:val="7714B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4744924"/>
    <w:multiLevelType w:val="hybridMultilevel"/>
    <w:tmpl w:val="0FE63E92"/>
    <w:lvl w:ilvl="0" w:tplc="FA7E3E36">
      <w:start w:val="5"/>
      <w:numFmt w:val="decimal"/>
      <w:lvlText w:val="%1"/>
      <w:lvlJc w:val="left"/>
      <w:pPr>
        <w:ind w:left="720" w:hanging="360"/>
      </w:pPr>
      <w:rPr>
        <w:rFonts w:eastAsia="Arial Unicode MS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051F6"/>
    <w:multiLevelType w:val="hybridMultilevel"/>
    <w:tmpl w:val="67602550"/>
    <w:lvl w:ilvl="0" w:tplc="FFFFFFFF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2D32089"/>
    <w:multiLevelType w:val="hybridMultilevel"/>
    <w:tmpl w:val="C50260E6"/>
    <w:lvl w:ilvl="0" w:tplc="2B7ED200">
      <w:start w:val="3"/>
      <w:numFmt w:val="decimal"/>
      <w:lvlText w:val="%1"/>
      <w:lvlJc w:val="left"/>
      <w:pPr>
        <w:ind w:left="720" w:hanging="360"/>
      </w:pPr>
      <w:rPr>
        <w:rFonts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D1EB8"/>
    <w:multiLevelType w:val="hybridMultilevel"/>
    <w:tmpl w:val="67602550"/>
    <w:lvl w:ilvl="0" w:tplc="7A6A90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96E18C8"/>
    <w:multiLevelType w:val="hybridMultilevel"/>
    <w:tmpl w:val="E6AE5E46"/>
    <w:lvl w:ilvl="0" w:tplc="7402DB12">
      <w:start w:val="3"/>
      <w:numFmt w:val="decimal"/>
      <w:lvlText w:val="%1"/>
      <w:lvlJc w:val="left"/>
      <w:pPr>
        <w:ind w:left="720" w:hanging="360"/>
      </w:pPr>
      <w:rPr>
        <w:rFonts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E62451"/>
    <w:multiLevelType w:val="hybridMultilevel"/>
    <w:tmpl w:val="67602550"/>
    <w:lvl w:ilvl="0" w:tplc="FFFFFFFF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5C0B64AD"/>
    <w:multiLevelType w:val="hybridMultilevel"/>
    <w:tmpl w:val="67602550"/>
    <w:lvl w:ilvl="0" w:tplc="FFFFFFFF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649460DA"/>
    <w:multiLevelType w:val="hybridMultilevel"/>
    <w:tmpl w:val="5F28E212"/>
    <w:lvl w:ilvl="0" w:tplc="C316D5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1E7920"/>
    <w:multiLevelType w:val="multilevel"/>
    <w:tmpl w:val="3E34D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792769"/>
    <w:multiLevelType w:val="multilevel"/>
    <w:tmpl w:val="63F40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651494B"/>
    <w:multiLevelType w:val="hybridMultilevel"/>
    <w:tmpl w:val="5E660654"/>
    <w:lvl w:ilvl="0" w:tplc="1A9078EC">
      <w:start w:val="8"/>
      <w:numFmt w:val="decimal"/>
      <w:lvlText w:val="%1"/>
      <w:lvlJc w:val="left"/>
      <w:pPr>
        <w:ind w:left="720" w:hanging="360"/>
      </w:pPr>
      <w:rPr>
        <w:rFonts w:cstheme="majorBidi"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CF7DC8"/>
    <w:multiLevelType w:val="multilevel"/>
    <w:tmpl w:val="89B2E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2316555">
    <w:abstractNumId w:val="9"/>
  </w:num>
  <w:num w:numId="2" w16cid:durableId="529992407">
    <w:abstractNumId w:val="4"/>
  </w:num>
  <w:num w:numId="3" w16cid:durableId="173226029">
    <w:abstractNumId w:val="17"/>
  </w:num>
  <w:num w:numId="4" w16cid:durableId="1829052202">
    <w:abstractNumId w:val="0"/>
  </w:num>
  <w:num w:numId="5" w16cid:durableId="1226792259">
    <w:abstractNumId w:val="8"/>
  </w:num>
  <w:num w:numId="6" w16cid:durableId="688799822">
    <w:abstractNumId w:val="13"/>
  </w:num>
  <w:num w:numId="7" w16cid:durableId="900794839">
    <w:abstractNumId w:val="11"/>
  </w:num>
  <w:num w:numId="8" w16cid:durableId="602805337">
    <w:abstractNumId w:val="15"/>
  </w:num>
  <w:num w:numId="9" w16cid:durableId="1629581376">
    <w:abstractNumId w:val="16"/>
  </w:num>
  <w:num w:numId="10" w16cid:durableId="127358272">
    <w:abstractNumId w:val="2"/>
  </w:num>
  <w:num w:numId="11" w16cid:durableId="881405355">
    <w:abstractNumId w:val="3"/>
  </w:num>
  <w:num w:numId="12" w16cid:durableId="310641305">
    <w:abstractNumId w:val="19"/>
  </w:num>
  <w:num w:numId="13" w16cid:durableId="1054356862">
    <w:abstractNumId w:val="21"/>
  </w:num>
  <w:num w:numId="14" w16cid:durableId="1294291270">
    <w:abstractNumId w:val="7"/>
  </w:num>
  <w:num w:numId="15" w16cid:durableId="19290015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36265990">
    <w:abstractNumId w:val="18"/>
  </w:num>
  <w:num w:numId="17" w16cid:durableId="846485936">
    <w:abstractNumId w:val="20"/>
  </w:num>
  <w:num w:numId="18" w16cid:durableId="1105922986">
    <w:abstractNumId w:val="6"/>
  </w:num>
  <w:num w:numId="19" w16cid:durableId="586575652">
    <w:abstractNumId w:val="10"/>
  </w:num>
  <w:num w:numId="20" w16cid:durableId="27070886">
    <w:abstractNumId w:val="5"/>
  </w:num>
  <w:num w:numId="21" w16cid:durableId="1709837033">
    <w:abstractNumId w:val="14"/>
  </w:num>
  <w:num w:numId="22" w16cid:durableId="218243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DE"/>
    <w:rsid w:val="000019DD"/>
    <w:rsid w:val="00001C85"/>
    <w:rsid w:val="00002347"/>
    <w:rsid w:val="00003069"/>
    <w:rsid w:val="00003858"/>
    <w:rsid w:val="0000627E"/>
    <w:rsid w:val="000064E8"/>
    <w:rsid w:val="00006919"/>
    <w:rsid w:val="000071A6"/>
    <w:rsid w:val="00007D7A"/>
    <w:rsid w:val="00010787"/>
    <w:rsid w:val="00011549"/>
    <w:rsid w:val="000128A2"/>
    <w:rsid w:val="000142E3"/>
    <w:rsid w:val="000170D4"/>
    <w:rsid w:val="00017C6D"/>
    <w:rsid w:val="00020178"/>
    <w:rsid w:val="00020E2F"/>
    <w:rsid w:val="000218A6"/>
    <w:rsid w:val="0002315D"/>
    <w:rsid w:val="0002417E"/>
    <w:rsid w:val="00027831"/>
    <w:rsid w:val="00031214"/>
    <w:rsid w:val="00032109"/>
    <w:rsid w:val="00032BEE"/>
    <w:rsid w:val="00033186"/>
    <w:rsid w:val="00033C8A"/>
    <w:rsid w:val="00033E1D"/>
    <w:rsid w:val="000373B2"/>
    <w:rsid w:val="000378A3"/>
    <w:rsid w:val="00041A78"/>
    <w:rsid w:val="00043CF7"/>
    <w:rsid w:val="000444FB"/>
    <w:rsid w:val="00044E84"/>
    <w:rsid w:val="00045816"/>
    <w:rsid w:val="00045F26"/>
    <w:rsid w:val="00046A8C"/>
    <w:rsid w:val="00046C90"/>
    <w:rsid w:val="00050AA9"/>
    <w:rsid w:val="00054DE5"/>
    <w:rsid w:val="00055A23"/>
    <w:rsid w:val="00062509"/>
    <w:rsid w:val="000628FF"/>
    <w:rsid w:val="00063340"/>
    <w:rsid w:val="0006687E"/>
    <w:rsid w:val="00066E64"/>
    <w:rsid w:val="000672ED"/>
    <w:rsid w:val="00067487"/>
    <w:rsid w:val="00067EC8"/>
    <w:rsid w:val="00070248"/>
    <w:rsid w:val="00070D4F"/>
    <w:rsid w:val="000714A3"/>
    <w:rsid w:val="00075341"/>
    <w:rsid w:val="00075435"/>
    <w:rsid w:val="00077009"/>
    <w:rsid w:val="00077184"/>
    <w:rsid w:val="00084112"/>
    <w:rsid w:val="0008427A"/>
    <w:rsid w:val="00084498"/>
    <w:rsid w:val="00086393"/>
    <w:rsid w:val="00086827"/>
    <w:rsid w:val="00090318"/>
    <w:rsid w:val="000911D5"/>
    <w:rsid w:val="000921A8"/>
    <w:rsid w:val="00095488"/>
    <w:rsid w:val="00095926"/>
    <w:rsid w:val="000975F0"/>
    <w:rsid w:val="00097F36"/>
    <w:rsid w:val="000A094D"/>
    <w:rsid w:val="000A09E7"/>
    <w:rsid w:val="000A0B85"/>
    <w:rsid w:val="000A0F82"/>
    <w:rsid w:val="000A1619"/>
    <w:rsid w:val="000A17F4"/>
    <w:rsid w:val="000A1E6A"/>
    <w:rsid w:val="000A215D"/>
    <w:rsid w:val="000A2241"/>
    <w:rsid w:val="000A4977"/>
    <w:rsid w:val="000A6382"/>
    <w:rsid w:val="000B13B4"/>
    <w:rsid w:val="000B1D63"/>
    <w:rsid w:val="000B4FD8"/>
    <w:rsid w:val="000B676B"/>
    <w:rsid w:val="000B6A1B"/>
    <w:rsid w:val="000B75DB"/>
    <w:rsid w:val="000C0448"/>
    <w:rsid w:val="000C2B92"/>
    <w:rsid w:val="000C367D"/>
    <w:rsid w:val="000C5CB4"/>
    <w:rsid w:val="000C6D7C"/>
    <w:rsid w:val="000C731C"/>
    <w:rsid w:val="000C777B"/>
    <w:rsid w:val="000C7F3E"/>
    <w:rsid w:val="000D1A3B"/>
    <w:rsid w:val="000D2687"/>
    <w:rsid w:val="000D4CDD"/>
    <w:rsid w:val="000D5849"/>
    <w:rsid w:val="000D709D"/>
    <w:rsid w:val="000E0C3E"/>
    <w:rsid w:val="000E66A1"/>
    <w:rsid w:val="000E6809"/>
    <w:rsid w:val="000E7EAF"/>
    <w:rsid w:val="000F08CA"/>
    <w:rsid w:val="000F0FAE"/>
    <w:rsid w:val="000F1E1F"/>
    <w:rsid w:val="000F332D"/>
    <w:rsid w:val="000F6562"/>
    <w:rsid w:val="000F78AD"/>
    <w:rsid w:val="001004E3"/>
    <w:rsid w:val="0010210C"/>
    <w:rsid w:val="00104C1B"/>
    <w:rsid w:val="0010661A"/>
    <w:rsid w:val="00107917"/>
    <w:rsid w:val="00107CBF"/>
    <w:rsid w:val="001100B0"/>
    <w:rsid w:val="00110F61"/>
    <w:rsid w:val="001113A6"/>
    <w:rsid w:val="001155A2"/>
    <w:rsid w:val="001159F9"/>
    <w:rsid w:val="0011748A"/>
    <w:rsid w:val="001214FC"/>
    <w:rsid w:val="00121590"/>
    <w:rsid w:val="0012238C"/>
    <w:rsid w:val="001229A4"/>
    <w:rsid w:val="00122DDA"/>
    <w:rsid w:val="00126C4D"/>
    <w:rsid w:val="001275BF"/>
    <w:rsid w:val="00127D40"/>
    <w:rsid w:val="00131296"/>
    <w:rsid w:val="0013198B"/>
    <w:rsid w:val="001319FD"/>
    <w:rsid w:val="00133EE6"/>
    <w:rsid w:val="00135B27"/>
    <w:rsid w:val="00140EBC"/>
    <w:rsid w:val="00143182"/>
    <w:rsid w:val="00145522"/>
    <w:rsid w:val="0014632C"/>
    <w:rsid w:val="00151611"/>
    <w:rsid w:val="001533CA"/>
    <w:rsid w:val="00154AEF"/>
    <w:rsid w:val="0015787C"/>
    <w:rsid w:val="00157BD5"/>
    <w:rsid w:val="00163DFC"/>
    <w:rsid w:val="00164C05"/>
    <w:rsid w:val="0016591B"/>
    <w:rsid w:val="001662A1"/>
    <w:rsid w:val="00166649"/>
    <w:rsid w:val="00166CC0"/>
    <w:rsid w:val="00167BE4"/>
    <w:rsid w:val="00171B27"/>
    <w:rsid w:val="00172414"/>
    <w:rsid w:val="00173C6D"/>
    <w:rsid w:val="00174DEA"/>
    <w:rsid w:val="00175352"/>
    <w:rsid w:val="00177B51"/>
    <w:rsid w:val="0018030A"/>
    <w:rsid w:val="00183928"/>
    <w:rsid w:val="00183EA0"/>
    <w:rsid w:val="00184C93"/>
    <w:rsid w:val="00185B66"/>
    <w:rsid w:val="00186055"/>
    <w:rsid w:val="00187419"/>
    <w:rsid w:val="00190676"/>
    <w:rsid w:val="00190DD1"/>
    <w:rsid w:val="0019176C"/>
    <w:rsid w:val="001919C1"/>
    <w:rsid w:val="00192B3E"/>
    <w:rsid w:val="00192C30"/>
    <w:rsid w:val="00193F9C"/>
    <w:rsid w:val="0019499D"/>
    <w:rsid w:val="00195F91"/>
    <w:rsid w:val="00196EC3"/>
    <w:rsid w:val="00197233"/>
    <w:rsid w:val="00197AF7"/>
    <w:rsid w:val="001A0CBE"/>
    <w:rsid w:val="001A1525"/>
    <w:rsid w:val="001A18E4"/>
    <w:rsid w:val="001A1E62"/>
    <w:rsid w:val="001A549F"/>
    <w:rsid w:val="001A5B0C"/>
    <w:rsid w:val="001B10FD"/>
    <w:rsid w:val="001B20CD"/>
    <w:rsid w:val="001B213D"/>
    <w:rsid w:val="001B3150"/>
    <w:rsid w:val="001B43AE"/>
    <w:rsid w:val="001B5D9D"/>
    <w:rsid w:val="001B6B1C"/>
    <w:rsid w:val="001C00D9"/>
    <w:rsid w:val="001C12CA"/>
    <w:rsid w:val="001C2115"/>
    <w:rsid w:val="001C2E83"/>
    <w:rsid w:val="001C4F9B"/>
    <w:rsid w:val="001C58AB"/>
    <w:rsid w:val="001C68C7"/>
    <w:rsid w:val="001C7676"/>
    <w:rsid w:val="001D092B"/>
    <w:rsid w:val="001D2A01"/>
    <w:rsid w:val="001D3708"/>
    <w:rsid w:val="001D43E0"/>
    <w:rsid w:val="001D4899"/>
    <w:rsid w:val="001D5DD3"/>
    <w:rsid w:val="001D7929"/>
    <w:rsid w:val="001E145F"/>
    <w:rsid w:val="001E1569"/>
    <w:rsid w:val="001E4DE0"/>
    <w:rsid w:val="001E4E1C"/>
    <w:rsid w:val="001E5CCC"/>
    <w:rsid w:val="001E606B"/>
    <w:rsid w:val="001E6595"/>
    <w:rsid w:val="001E6905"/>
    <w:rsid w:val="001E6E88"/>
    <w:rsid w:val="001F0DA2"/>
    <w:rsid w:val="001F0E91"/>
    <w:rsid w:val="001F3DA2"/>
    <w:rsid w:val="001F51B9"/>
    <w:rsid w:val="001F62B3"/>
    <w:rsid w:val="001F6EC4"/>
    <w:rsid w:val="001F6FB5"/>
    <w:rsid w:val="001F78C6"/>
    <w:rsid w:val="002017B2"/>
    <w:rsid w:val="00201A90"/>
    <w:rsid w:val="00201C33"/>
    <w:rsid w:val="002021D1"/>
    <w:rsid w:val="00204754"/>
    <w:rsid w:val="002047E7"/>
    <w:rsid w:val="00205E1F"/>
    <w:rsid w:val="00206387"/>
    <w:rsid w:val="002074CF"/>
    <w:rsid w:val="002074D7"/>
    <w:rsid w:val="00207539"/>
    <w:rsid w:val="00207A45"/>
    <w:rsid w:val="002120C6"/>
    <w:rsid w:val="002136D5"/>
    <w:rsid w:val="00213FBC"/>
    <w:rsid w:val="002149BE"/>
    <w:rsid w:val="00214E59"/>
    <w:rsid w:val="0021704E"/>
    <w:rsid w:val="002170DA"/>
    <w:rsid w:val="00217B2D"/>
    <w:rsid w:val="002203A7"/>
    <w:rsid w:val="002238D5"/>
    <w:rsid w:val="00224D08"/>
    <w:rsid w:val="00224EE8"/>
    <w:rsid w:val="00226CDC"/>
    <w:rsid w:val="0022752A"/>
    <w:rsid w:val="00230A58"/>
    <w:rsid w:val="00232C9C"/>
    <w:rsid w:val="00233796"/>
    <w:rsid w:val="00234B3A"/>
    <w:rsid w:val="002367C4"/>
    <w:rsid w:val="0023708B"/>
    <w:rsid w:val="00237A34"/>
    <w:rsid w:val="00240600"/>
    <w:rsid w:val="00240E82"/>
    <w:rsid w:val="00240E8F"/>
    <w:rsid w:val="00241550"/>
    <w:rsid w:val="0024288B"/>
    <w:rsid w:val="00242DB8"/>
    <w:rsid w:val="002456F6"/>
    <w:rsid w:val="00245E05"/>
    <w:rsid w:val="00246245"/>
    <w:rsid w:val="00247F69"/>
    <w:rsid w:val="00251B74"/>
    <w:rsid w:val="00251D5B"/>
    <w:rsid w:val="0025581A"/>
    <w:rsid w:val="00261C30"/>
    <w:rsid w:val="00265BAA"/>
    <w:rsid w:val="00267585"/>
    <w:rsid w:val="0027014C"/>
    <w:rsid w:val="002712D6"/>
    <w:rsid w:val="00272177"/>
    <w:rsid w:val="00273498"/>
    <w:rsid w:val="0027374A"/>
    <w:rsid w:val="002737AF"/>
    <w:rsid w:val="00273B51"/>
    <w:rsid w:val="00275160"/>
    <w:rsid w:val="00277F56"/>
    <w:rsid w:val="00281186"/>
    <w:rsid w:val="0028376F"/>
    <w:rsid w:val="00283F5B"/>
    <w:rsid w:val="002844D6"/>
    <w:rsid w:val="00284BE3"/>
    <w:rsid w:val="00285876"/>
    <w:rsid w:val="00286D82"/>
    <w:rsid w:val="002901D6"/>
    <w:rsid w:val="002908F5"/>
    <w:rsid w:val="002915DE"/>
    <w:rsid w:val="00292D48"/>
    <w:rsid w:val="00293A04"/>
    <w:rsid w:val="00293DB8"/>
    <w:rsid w:val="002948DB"/>
    <w:rsid w:val="00294900"/>
    <w:rsid w:val="002979B6"/>
    <w:rsid w:val="002A1C57"/>
    <w:rsid w:val="002A2391"/>
    <w:rsid w:val="002A2A00"/>
    <w:rsid w:val="002A30C0"/>
    <w:rsid w:val="002A381C"/>
    <w:rsid w:val="002A513E"/>
    <w:rsid w:val="002A5664"/>
    <w:rsid w:val="002A5F6D"/>
    <w:rsid w:val="002B1B6F"/>
    <w:rsid w:val="002B2BB3"/>
    <w:rsid w:val="002B43AF"/>
    <w:rsid w:val="002B6D06"/>
    <w:rsid w:val="002B78E4"/>
    <w:rsid w:val="002B7F14"/>
    <w:rsid w:val="002C2872"/>
    <w:rsid w:val="002C3916"/>
    <w:rsid w:val="002C56CA"/>
    <w:rsid w:val="002C5AD2"/>
    <w:rsid w:val="002C7369"/>
    <w:rsid w:val="002C774E"/>
    <w:rsid w:val="002D05C8"/>
    <w:rsid w:val="002D093E"/>
    <w:rsid w:val="002D2BF8"/>
    <w:rsid w:val="002D2DFE"/>
    <w:rsid w:val="002D4F93"/>
    <w:rsid w:val="002D5476"/>
    <w:rsid w:val="002D591A"/>
    <w:rsid w:val="002D7FB7"/>
    <w:rsid w:val="002E05D9"/>
    <w:rsid w:val="002E223C"/>
    <w:rsid w:val="002E2B0D"/>
    <w:rsid w:val="002E3B7F"/>
    <w:rsid w:val="002E41EF"/>
    <w:rsid w:val="002E48D4"/>
    <w:rsid w:val="002E4BA6"/>
    <w:rsid w:val="002E5309"/>
    <w:rsid w:val="002E594E"/>
    <w:rsid w:val="002E61D6"/>
    <w:rsid w:val="002E7837"/>
    <w:rsid w:val="002E7C5B"/>
    <w:rsid w:val="002E7FD0"/>
    <w:rsid w:val="002F234D"/>
    <w:rsid w:val="002F2610"/>
    <w:rsid w:val="002F2994"/>
    <w:rsid w:val="002F6291"/>
    <w:rsid w:val="002F7562"/>
    <w:rsid w:val="003009B3"/>
    <w:rsid w:val="00306B16"/>
    <w:rsid w:val="00310417"/>
    <w:rsid w:val="00310AF2"/>
    <w:rsid w:val="00310F52"/>
    <w:rsid w:val="0031421E"/>
    <w:rsid w:val="00314C5F"/>
    <w:rsid w:val="003206FC"/>
    <w:rsid w:val="00320DD3"/>
    <w:rsid w:val="00325FBE"/>
    <w:rsid w:val="0032688C"/>
    <w:rsid w:val="00326B73"/>
    <w:rsid w:val="0032745F"/>
    <w:rsid w:val="0033262D"/>
    <w:rsid w:val="00336206"/>
    <w:rsid w:val="003363C8"/>
    <w:rsid w:val="00336A9F"/>
    <w:rsid w:val="00336B98"/>
    <w:rsid w:val="00337AB6"/>
    <w:rsid w:val="00340461"/>
    <w:rsid w:val="00344CC4"/>
    <w:rsid w:val="003452BD"/>
    <w:rsid w:val="00347443"/>
    <w:rsid w:val="00347B8B"/>
    <w:rsid w:val="00347C0C"/>
    <w:rsid w:val="00347ED2"/>
    <w:rsid w:val="00352740"/>
    <w:rsid w:val="003545BB"/>
    <w:rsid w:val="003560A3"/>
    <w:rsid w:val="0036078D"/>
    <w:rsid w:val="0036378F"/>
    <w:rsid w:val="00363836"/>
    <w:rsid w:val="00364D66"/>
    <w:rsid w:val="00366BED"/>
    <w:rsid w:val="00367166"/>
    <w:rsid w:val="0037205A"/>
    <w:rsid w:val="00374A40"/>
    <w:rsid w:val="00375CF0"/>
    <w:rsid w:val="003763ED"/>
    <w:rsid w:val="00376771"/>
    <w:rsid w:val="00377239"/>
    <w:rsid w:val="0037769F"/>
    <w:rsid w:val="00380135"/>
    <w:rsid w:val="00382F0E"/>
    <w:rsid w:val="00385844"/>
    <w:rsid w:val="00386174"/>
    <w:rsid w:val="00386EEB"/>
    <w:rsid w:val="00387CAA"/>
    <w:rsid w:val="00390751"/>
    <w:rsid w:val="00395486"/>
    <w:rsid w:val="00395732"/>
    <w:rsid w:val="0039613F"/>
    <w:rsid w:val="003961DD"/>
    <w:rsid w:val="003A1F6D"/>
    <w:rsid w:val="003A301C"/>
    <w:rsid w:val="003A49AD"/>
    <w:rsid w:val="003A6020"/>
    <w:rsid w:val="003A6120"/>
    <w:rsid w:val="003A639A"/>
    <w:rsid w:val="003A6F68"/>
    <w:rsid w:val="003A7837"/>
    <w:rsid w:val="003B01D2"/>
    <w:rsid w:val="003B0305"/>
    <w:rsid w:val="003B18CD"/>
    <w:rsid w:val="003B34BA"/>
    <w:rsid w:val="003B5B72"/>
    <w:rsid w:val="003B5CF7"/>
    <w:rsid w:val="003B60D0"/>
    <w:rsid w:val="003B7AA1"/>
    <w:rsid w:val="003C0903"/>
    <w:rsid w:val="003C0AAA"/>
    <w:rsid w:val="003C374F"/>
    <w:rsid w:val="003C3DAC"/>
    <w:rsid w:val="003C695F"/>
    <w:rsid w:val="003C7348"/>
    <w:rsid w:val="003C7A0A"/>
    <w:rsid w:val="003C7FC6"/>
    <w:rsid w:val="003D0F1C"/>
    <w:rsid w:val="003D3512"/>
    <w:rsid w:val="003D42E6"/>
    <w:rsid w:val="003D4D91"/>
    <w:rsid w:val="003D5157"/>
    <w:rsid w:val="003D6C91"/>
    <w:rsid w:val="003D72C5"/>
    <w:rsid w:val="003E0B82"/>
    <w:rsid w:val="003E2304"/>
    <w:rsid w:val="003E2460"/>
    <w:rsid w:val="003E250C"/>
    <w:rsid w:val="003E28D6"/>
    <w:rsid w:val="003E463E"/>
    <w:rsid w:val="003E5215"/>
    <w:rsid w:val="003E6ABB"/>
    <w:rsid w:val="003E6BBD"/>
    <w:rsid w:val="003F1733"/>
    <w:rsid w:val="003F41AC"/>
    <w:rsid w:val="003F55C9"/>
    <w:rsid w:val="003F6724"/>
    <w:rsid w:val="003F7786"/>
    <w:rsid w:val="00400CF3"/>
    <w:rsid w:val="00401395"/>
    <w:rsid w:val="00402D65"/>
    <w:rsid w:val="00405515"/>
    <w:rsid w:val="00405F2C"/>
    <w:rsid w:val="00406612"/>
    <w:rsid w:val="00406695"/>
    <w:rsid w:val="00406AEF"/>
    <w:rsid w:val="00411E42"/>
    <w:rsid w:val="00411F60"/>
    <w:rsid w:val="00412DB0"/>
    <w:rsid w:val="0041374F"/>
    <w:rsid w:val="00414CF0"/>
    <w:rsid w:val="00417B21"/>
    <w:rsid w:val="00420353"/>
    <w:rsid w:val="004204B0"/>
    <w:rsid w:val="00420F7A"/>
    <w:rsid w:val="0042227A"/>
    <w:rsid w:val="00422B48"/>
    <w:rsid w:val="0042510C"/>
    <w:rsid w:val="004254B4"/>
    <w:rsid w:val="00425889"/>
    <w:rsid w:val="00425C01"/>
    <w:rsid w:val="00425E23"/>
    <w:rsid w:val="004262FA"/>
    <w:rsid w:val="00432859"/>
    <w:rsid w:val="004338E3"/>
    <w:rsid w:val="00433D2F"/>
    <w:rsid w:val="00434595"/>
    <w:rsid w:val="00436F79"/>
    <w:rsid w:val="0043762D"/>
    <w:rsid w:val="004376A6"/>
    <w:rsid w:val="004401DA"/>
    <w:rsid w:val="00440C86"/>
    <w:rsid w:val="004413C3"/>
    <w:rsid w:val="00441F75"/>
    <w:rsid w:val="0044244C"/>
    <w:rsid w:val="0044266A"/>
    <w:rsid w:val="00442A5B"/>
    <w:rsid w:val="00443DA2"/>
    <w:rsid w:val="00446BF9"/>
    <w:rsid w:val="004502FD"/>
    <w:rsid w:val="004504E5"/>
    <w:rsid w:val="00450674"/>
    <w:rsid w:val="004519F0"/>
    <w:rsid w:val="00451AAD"/>
    <w:rsid w:val="00453B1A"/>
    <w:rsid w:val="00454D4A"/>
    <w:rsid w:val="00457335"/>
    <w:rsid w:val="004573AC"/>
    <w:rsid w:val="00461847"/>
    <w:rsid w:val="0046295D"/>
    <w:rsid w:val="00464058"/>
    <w:rsid w:val="00465029"/>
    <w:rsid w:val="0046542B"/>
    <w:rsid w:val="004663DE"/>
    <w:rsid w:val="00471F4C"/>
    <w:rsid w:val="0047317B"/>
    <w:rsid w:val="00476BC2"/>
    <w:rsid w:val="00477F2C"/>
    <w:rsid w:val="00477FF0"/>
    <w:rsid w:val="00480168"/>
    <w:rsid w:val="00481533"/>
    <w:rsid w:val="00483149"/>
    <w:rsid w:val="00483DD3"/>
    <w:rsid w:val="00484F35"/>
    <w:rsid w:val="00485E6C"/>
    <w:rsid w:val="00486658"/>
    <w:rsid w:val="00487807"/>
    <w:rsid w:val="0049094E"/>
    <w:rsid w:val="00490E97"/>
    <w:rsid w:val="004913FC"/>
    <w:rsid w:val="00491A96"/>
    <w:rsid w:val="00491C56"/>
    <w:rsid w:val="004950EA"/>
    <w:rsid w:val="00496260"/>
    <w:rsid w:val="004964E6"/>
    <w:rsid w:val="004964E7"/>
    <w:rsid w:val="00496832"/>
    <w:rsid w:val="004A0B08"/>
    <w:rsid w:val="004A21A6"/>
    <w:rsid w:val="004A2211"/>
    <w:rsid w:val="004A25B4"/>
    <w:rsid w:val="004A370A"/>
    <w:rsid w:val="004A5B50"/>
    <w:rsid w:val="004A60B8"/>
    <w:rsid w:val="004A6A26"/>
    <w:rsid w:val="004A7838"/>
    <w:rsid w:val="004B029C"/>
    <w:rsid w:val="004B07E6"/>
    <w:rsid w:val="004B6941"/>
    <w:rsid w:val="004B7EB8"/>
    <w:rsid w:val="004C22D7"/>
    <w:rsid w:val="004C58B3"/>
    <w:rsid w:val="004C5D32"/>
    <w:rsid w:val="004C6576"/>
    <w:rsid w:val="004C684D"/>
    <w:rsid w:val="004C6AC1"/>
    <w:rsid w:val="004D0A16"/>
    <w:rsid w:val="004D201E"/>
    <w:rsid w:val="004D3748"/>
    <w:rsid w:val="004D3794"/>
    <w:rsid w:val="004D508F"/>
    <w:rsid w:val="004D6392"/>
    <w:rsid w:val="004D7445"/>
    <w:rsid w:val="004D7D44"/>
    <w:rsid w:val="004E02E0"/>
    <w:rsid w:val="004E1CD1"/>
    <w:rsid w:val="004E27AF"/>
    <w:rsid w:val="004E3912"/>
    <w:rsid w:val="004E3D81"/>
    <w:rsid w:val="004E4156"/>
    <w:rsid w:val="004E5075"/>
    <w:rsid w:val="004E5087"/>
    <w:rsid w:val="004E6267"/>
    <w:rsid w:val="004E673C"/>
    <w:rsid w:val="004E7813"/>
    <w:rsid w:val="004F08E5"/>
    <w:rsid w:val="004F4979"/>
    <w:rsid w:val="004F49A8"/>
    <w:rsid w:val="004F6545"/>
    <w:rsid w:val="004F692E"/>
    <w:rsid w:val="004F6AF3"/>
    <w:rsid w:val="004F7845"/>
    <w:rsid w:val="004F7F4F"/>
    <w:rsid w:val="0050253F"/>
    <w:rsid w:val="005036D6"/>
    <w:rsid w:val="0050374B"/>
    <w:rsid w:val="00503A48"/>
    <w:rsid w:val="00504925"/>
    <w:rsid w:val="0050496A"/>
    <w:rsid w:val="00507710"/>
    <w:rsid w:val="00507748"/>
    <w:rsid w:val="005103C5"/>
    <w:rsid w:val="00512241"/>
    <w:rsid w:val="005140D2"/>
    <w:rsid w:val="005154B8"/>
    <w:rsid w:val="005174DE"/>
    <w:rsid w:val="00517E66"/>
    <w:rsid w:val="00520102"/>
    <w:rsid w:val="00522F77"/>
    <w:rsid w:val="0052369B"/>
    <w:rsid w:val="00524019"/>
    <w:rsid w:val="0052409B"/>
    <w:rsid w:val="005240D7"/>
    <w:rsid w:val="00524536"/>
    <w:rsid w:val="00524D57"/>
    <w:rsid w:val="005255D6"/>
    <w:rsid w:val="00526489"/>
    <w:rsid w:val="005269CA"/>
    <w:rsid w:val="0053034C"/>
    <w:rsid w:val="00530CFA"/>
    <w:rsid w:val="00531DC4"/>
    <w:rsid w:val="0053257A"/>
    <w:rsid w:val="005326AF"/>
    <w:rsid w:val="005329E3"/>
    <w:rsid w:val="005339FE"/>
    <w:rsid w:val="00533CA1"/>
    <w:rsid w:val="00535EBE"/>
    <w:rsid w:val="00535F32"/>
    <w:rsid w:val="005366E0"/>
    <w:rsid w:val="005369C3"/>
    <w:rsid w:val="00540994"/>
    <w:rsid w:val="00541BF9"/>
    <w:rsid w:val="005420CB"/>
    <w:rsid w:val="00543300"/>
    <w:rsid w:val="005435A0"/>
    <w:rsid w:val="00547428"/>
    <w:rsid w:val="00550715"/>
    <w:rsid w:val="00552231"/>
    <w:rsid w:val="00553091"/>
    <w:rsid w:val="0055449B"/>
    <w:rsid w:val="0055479A"/>
    <w:rsid w:val="005555DA"/>
    <w:rsid w:val="00555C95"/>
    <w:rsid w:val="00556AC8"/>
    <w:rsid w:val="00560292"/>
    <w:rsid w:val="00560543"/>
    <w:rsid w:val="0056105D"/>
    <w:rsid w:val="0056107A"/>
    <w:rsid w:val="00561C72"/>
    <w:rsid w:val="005628C7"/>
    <w:rsid w:val="00562F45"/>
    <w:rsid w:val="00564555"/>
    <w:rsid w:val="00564633"/>
    <w:rsid w:val="00564E9C"/>
    <w:rsid w:val="00565118"/>
    <w:rsid w:val="005652D9"/>
    <w:rsid w:val="0056548A"/>
    <w:rsid w:val="005657CF"/>
    <w:rsid w:val="00566627"/>
    <w:rsid w:val="00567A5E"/>
    <w:rsid w:val="00567AB4"/>
    <w:rsid w:val="00570549"/>
    <w:rsid w:val="00570F11"/>
    <w:rsid w:val="00572086"/>
    <w:rsid w:val="00572969"/>
    <w:rsid w:val="005729EB"/>
    <w:rsid w:val="00575152"/>
    <w:rsid w:val="00575EE0"/>
    <w:rsid w:val="0057653D"/>
    <w:rsid w:val="00577D90"/>
    <w:rsid w:val="00580385"/>
    <w:rsid w:val="00580846"/>
    <w:rsid w:val="005810CC"/>
    <w:rsid w:val="005814C1"/>
    <w:rsid w:val="0058166B"/>
    <w:rsid w:val="00581D02"/>
    <w:rsid w:val="005832D7"/>
    <w:rsid w:val="00583F7B"/>
    <w:rsid w:val="00586F2A"/>
    <w:rsid w:val="005918DC"/>
    <w:rsid w:val="00591AFD"/>
    <w:rsid w:val="00592721"/>
    <w:rsid w:val="0059319E"/>
    <w:rsid w:val="00594892"/>
    <w:rsid w:val="00596970"/>
    <w:rsid w:val="005A01A6"/>
    <w:rsid w:val="005A0D16"/>
    <w:rsid w:val="005A0F05"/>
    <w:rsid w:val="005A11F7"/>
    <w:rsid w:val="005A2299"/>
    <w:rsid w:val="005A267A"/>
    <w:rsid w:val="005A26C2"/>
    <w:rsid w:val="005A3AB4"/>
    <w:rsid w:val="005A42D9"/>
    <w:rsid w:val="005A4810"/>
    <w:rsid w:val="005A4CD5"/>
    <w:rsid w:val="005A649A"/>
    <w:rsid w:val="005A6A2D"/>
    <w:rsid w:val="005A78C9"/>
    <w:rsid w:val="005A7D41"/>
    <w:rsid w:val="005B22B4"/>
    <w:rsid w:val="005B2BFE"/>
    <w:rsid w:val="005B2D95"/>
    <w:rsid w:val="005B2F13"/>
    <w:rsid w:val="005B3E63"/>
    <w:rsid w:val="005C1409"/>
    <w:rsid w:val="005C37E8"/>
    <w:rsid w:val="005C5120"/>
    <w:rsid w:val="005C624C"/>
    <w:rsid w:val="005C658A"/>
    <w:rsid w:val="005C6DDB"/>
    <w:rsid w:val="005C7922"/>
    <w:rsid w:val="005C79F6"/>
    <w:rsid w:val="005C7E53"/>
    <w:rsid w:val="005D168F"/>
    <w:rsid w:val="005D16F3"/>
    <w:rsid w:val="005D34A0"/>
    <w:rsid w:val="005D3998"/>
    <w:rsid w:val="005D3BD7"/>
    <w:rsid w:val="005D45A6"/>
    <w:rsid w:val="005D5C37"/>
    <w:rsid w:val="005D7A4D"/>
    <w:rsid w:val="005E2EF3"/>
    <w:rsid w:val="005E69A3"/>
    <w:rsid w:val="005E6E83"/>
    <w:rsid w:val="005F0E51"/>
    <w:rsid w:val="005F1EA8"/>
    <w:rsid w:val="005F201A"/>
    <w:rsid w:val="005F3A1B"/>
    <w:rsid w:val="005F4012"/>
    <w:rsid w:val="005F4810"/>
    <w:rsid w:val="005F512C"/>
    <w:rsid w:val="005F56E2"/>
    <w:rsid w:val="005F71CD"/>
    <w:rsid w:val="006000DC"/>
    <w:rsid w:val="00600504"/>
    <w:rsid w:val="00603C89"/>
    <w:rsid w:val="00604BFD"/>
    <w:rsid w:val="00605B75"/>
    <w:rsid w:val="0061192D"/>
    <w:rsid w:val="00613B54"/>
    <w:rsid w:val="00613B9D"/>
    <w:rsid w:val="00613CA9"/>
    <w:rsid w:val="006141F8"/>
    <w:rsid w:val="00614B33"/>
    <w:rsid w:val="00616418"/>
    <w:rsid w:val="00616F13"/>
    <w:rsid w:val="00622751"/>
    <w:rsid w:val="00626BDE"/>
    <w:rsid w:val="00626E88"/>
    <w:rsid w:val="00627C9A"/>
    <w:rsid w:val="00630F19"/>
    <w:rsid w:val="006323E5"/>
    <w:rsid w:val="0063463A"/>
    <w:rsid w:val="00634F2E"/>
    <w:rsid w:val="006351D3"/>
    <w:rsid w:val="006352BE"/>
    <w:rsid w:val="00635F7A"/>
    <w:rsid w:val="00636E09"/>
    <w:rsid w:val="00640157"/>
    <w:rsid w:val="00640680"/>
    <w:rsid w:val="00640AE1"/>
    <w:rsid w:val="00641D6D"/>
    <w:rsid w:val="00643223"/>
    <w:rsid w:val="00643361"/>
    <w:rsid w:val="00643E72"/>
    <w:rsid w:val="00644292"/>
    <w:rsid w:val="00644FDD"/>
    <w:rsid w:val="00646CF8"/>
    <w:rsid w:val="00647367"/>
    <w:rsid w:val="006476B7"/>
    <w:rsid w:val="006476E6"/>
    <w:rsid w:val="00647C0D"/>
    <w:rsid w:val="00647C3C"/>
    <w:rsid w:val="006511EC"/>
    <w:rsid w:val="00652F1C"/>
    <w:rsid w:val="00653179"/>
    <w:rsid w:val="0065676B"/>
    <w:rsid w:val="0065681F"/>
    <w:rsid w:val="00657000"/>
    <w:rsid w:val="0065768D"/>
    <w:rsid w:val="006578E9"/>
    <w:rsid w:val="00657CD1"/>
    <w:rsid w:val="00657FE3"/>
    <w:rsid w:val="006613EB"/>
    <w:rsid w:val="0066357E"/>
    <w:rsid w:val="00663A4A"/>
    <w:rsid w:val="0066420D"/>
    <w:rsid w:val="00664450"/>
    <w:rsid w:val="00664542"/>
    <w:rsid w:val="00667594"/>
    <w:rsid w:val="00670953"/>
    <w:rsid w:val="006711A3"/>
    <w:rsid w:val="00672324"/>
    <w:rsid w:val="00675034"/>
    <w:rsid w:val="00675E4D"/>
    <w:rsid w:val="006800F3"/>
    <w:rsid w:val="00681464"/>
    <w:rsid w:val="00684DF3"/>
    <w:rsid w:val="0068516A"/>
    <w:rsid w:val="00685FD9"/>
    <w:rsid w:val="006918A3"/>
    <w:rsid w:val="00691A33"/>
    <w:rsid w:val="0069263D"/>
    <w:rsid w:val="0069378A"/>
    <w:rsid w:val="00694D2E"/>
    <w:rsid w:val="00695469"/>
    <w:rsid w:val="00695A7B"/>
    <w:rsid w:val="00697235"/>
    <w:rsid w:val="006973B7"/>
    <w:rsid w:val="006973EC"/>
    <w:rsid w:val="00697BAE"/>
    <w:rsid w:val="006A05AE"/>
    <w:rsid w:val="006A0EDB"/>
    <w:rsid w:val="006A1585"/>
    <w:rsid w:val="006A16CF"/>
    <w:rsid w:val="006A2059"/>
    <w:rsid w:val="006A33F7"/>
    <w:rsid w:val="006A3DC4"/>
    <w:rsid w:val="006A419E"/>
    <w:rsid w:val="006A4BE9"/>
    <w:rsid w:val="006A55EA"/>
    <w:rsid w:val="006A5723"/>
    <w:rsid w:val="006A7B82"/>
    <w:rsid w:val="006B0201"/>
    <w:rsid w:val="006B1CCD"/>
    <w:rsid w:val="006B3176"/>
    <w:rsid w:val="006B3CB2"/>
    <w:rsid w:val="006B4D1B"/>
    <w:rsid w:val="006B4EDA"/>
    <w:rsid w:val="006B6BB2"/>
    <w:rsid w:val="006C0C6C"/>
    <w:rsid w:val="006C1C4B"/>
    <w:rsid w:val="006C339A"/>
    <w:rsid w:val="006C3644"/>
    <w:rsid w:val="006C466B"/>
    <w:rsid w:val="006C4921"/>
    <w:rsid w:val="006C7DD4"/>
    <w:rsid w:val="006D179B"/>
    <w:rsid w:val="006D1BF8"/>
    <w:rsid w:val="006D1D56"/>
    <w:rsid w:val="006D1F55"/>
    <w:rsid w:val="006D5D61"/>
    <w:rsid w:val="006E00B9"/>
    <w:rsid w:val="006E1A7D"/>
    <w:rsid w:val="006E38EA"/>
    <w:rsid w:val="006E453A"/>
    <w:rsid w:val="006E58D0"/>
    <w:rsid w:val="006E6E97"/>
    <w:rsid w:val="006E7284"/>
    <w:rsid w:val="006E7AB0"/>
    <w:rsid w:val="006F049E"/>
    <w:rsid w:val="006F129C"/>
    <w:rsid w:val="006F16AF"/>
    <w:rsid w:val="006F2ACB"/>
    <w:rsid w:val="006F2B05"/>
    <w:rsid w:val="006F2CB3"/>
    <w:rsid w:val="006F2D8F"/>
    <w:rsid w:val="006F3EC8"/>
    <w:rsid w:val="006F4166"/>
    <w:rsid w:val="006F4205"/>
    <w:rsid w:val="006F449C"/>
    <w:rsid w:val="006F5D3B"/>
    <w:rsid w:val="006F6073"/>
    <w:rsid w:val="006F62DF"/>
    <w:rsid w:val="006F7253"/>
    <w:rsid w:val="007000C2"/>
    <w:rsid w:val="00701652"/>
    <w:rsid w:val="007019C8"/>
    <w:rsid w:val="00701C30"/>
    <w:rsid w:val="00702EFA"/>
    <w:rsid w:val="00703A17"/>
    <w:rsid w:val="00704392"/>
    <w:rsid w:val="00705406"/>
    <w:rsid w:val="0070797E"/>
    <w:rsid w:val="00707E00"/>
    <w:rsid w:val="00707F8F"/>
    <w:rsid w:val="00710710"/>
    <w:rsid w:val="00715158"/>
    <w:rsid w:val="00715512"/>
    <w:rsid w:val="00720DD4"/>
    <w:rsid w:val="0072181B"/>
    <w:rsid w:val="00721D96"/>
    <w:rsid w:val="00725F98"/>
    <w:rsid w:val="00730FD5"/>
    <w:rsid w:val="00732EEB"/>
    <w:rsid w:val="00733104"/>
    <w:rsid w:val="00733AA3"/>
    <w:rsid w:val="00734392"/>
    <w:rsid w:val="00734E18"/>
    <w:rsid w:val="00735272"/>
    <w:rsid w:val="00736B73"/>
    <w:rsid w:val="00737962"/>
    <w:rsid w:val="0074001B"/>
    <w:rsid w:val="00740601"/>
    <w:rsid w:val="0074079A"/>
    <w:rsid w:val="00740C3C"/>
    <w:rsid w:val="0074220B"/>
    <w:rsid w:val="00742B5A"/>
    <w:rsid w:val="0074375E"/>
    <w:rsid w:val="00744C1C"/>
    <w:rsid w:val="00744F4B"/>
    <w:rsid w:val="007459AF"/>
    <w:rsid w:val="00745CD8"/>
    <w:rsid w:val="00745D76"/>
    <w:rsid w:val="00746403"/>
    <w:rsid w:val="0074689B"/>
    <w:rsid w:val="00746A20"/>
    <w:rsid w:val="00747808"/>
    <w:rsid w:val="00747995"/>
    <w:rsid w:val="00750B97"/>
    <w:rsid w:val="00750C59"/>
    <w:rsid w:val="0075125F"/>
    <w:rsid w:val="00752D25"/>
    <w:rsid w:val="00752D86"/>
    <w:rsid w:val="00755F90"/>
    <w:rsid w:val="00756C75"/>
    <w:rsid w:val="00756D1C"/>
    <w:rsid w:val="00757387"/>
    <w:rsid w:val="00761AF6"/>
    <w:rsid w:val="00761B25"/>
    <w:rsid w:val="00761CF2"/>
    <w:rsid w:val="007622EA"/>
    <w:rsid w:val="007625CC"/>
    <w:rsid w:val="0076507A"/>
    <w:rsid w:val="00765B1E"/>
    <w:rsid w:val="00767CDC"/>
    <w:rsid w:val="00770378"/>
    <w:rsid w:val="00771BBC"/>
    <w:rsid w:val="00771F36"/>
    <w:rsid w:val="00772213"/>
    <w:rsid w:val="00774649"/>
    <w:rsid w:val="00776F7C"/>
    <w:rsid w:val="00780150"/>
    <w:rsid w:val="007805D1"/>
    <w:rsid w:val="0078100A"/>
    <w:rsid w:val="007868FA"/>
    <w:rsid w:val="00790F42"/>
    <w:rsid w:val="007918F4"/>
    <w:rsid w:val="007923C4"/>
    <w:rsid w:val="007942F7"/>
    <w:rsid w:val="007A081C"/>
    <w:rsid w:val="007A0A58"/>
    <w:rsid w:val="007A1105"/>
    <w:rsid w:val="007A1714"/>
    <w:rsid w:val="007A547E"/>
    <w:rsid w:val="007A5E25"/>
    <w:rsid w:val="007A72CA"/>
    <w:rsid w:val="007B0537"/>
    <w:rsid w:val="007B1D2B"/>
    <w:rsid w:val="007B1F5B"/>
    <w:rsid w:val="007B1FA0"/>
    <w:rsid w:val="007B3EB3"/>
    <w:rsid w:val="007B43B6"/>
    <w:rsid w:val="007B65E9"/>
    <w:rsid w:val="007B6CF7"/>
    <w:rsid w:val="007C025A"/>
    <w:rsid w:val="007C1319"/>
    <w:rsid w:val="007C3426"/>
    <w:rsid w:val="007C4383"/>
    <w:rsid w:val="007C4DC8"/>
    <w:rsid w:val="007C5494"/>
    <w:rsid w:val="007C5FB8"/>
    <w:rsid w:val="007C680D"/>
    <w:rsid w:val="007C6AC3"/>
    <w:rsid w:val="007C70A6"/>
    <w:rsid w:val="007D059A"/>
    <w:rsid w:val="007D37EE"/>
    <w:rsid w:val="007D3DA5"/>
    <w:rsid w:val="007D437F"/>
    <w:rsid w:val="007D54E6"/>
    <w:rsid w:val="007D58BE"/>
    <w:rsid w:val="007D6D7C"/>
    <w:rsid w:val="007E0574"/>
    <w:rsid w:val="007E0963"/>
    <w:rsid w:val="007E6929"/>
    <w:rsid w:val="007E6B6F"/>
    <w:rsid w:val="007F0A26"/>
    <w:rsid w:val="007F0B0F"/>
    <w:rsid w:val="007F164E"/>
    <w:rsid w:val="007F2523"/>
    <w:rsid w:val="007F32ED"/>
    <w:rsid w:val="007F3C73"/>
    <w:rsid w:val="007F4848"/>
    <w:rsid w:val="007F4B5A"/>
    <w:rsid w:val="007F5074"/>
    <w:rsid w:val="007F53BD"/>
    <w:rsid w:val="007F67C1"/>
    <w:rsid w:val="007F6CF1"/>
    <w:rsid w:val="00801F10"/>
    <w:rsid w:val="00802311"/>
    <w:rsid w:val="008026C3"/>
    <w:rsid w:val="00803403"/>
    <w:rsid w:val="0080390B"/>
    <w:rsid w:val="00803A05"/>
    <w:rsid w:val="00804E47"/>
    <w:rsid w:val="00807CD0"/>
    <w:rsid w:val="00810D00"/>
    <w:rsid w:val="0081120D"/>
    <w:rsid w:val="008113FA"/>
    <w:rsid w:val="008117DE"/>
    <w:rsid w:val="00812946"/>
    <w:rsid w:val="00812BA7"/>
    <w:rsid w:val="00813634"/>
    <w:rsid w:val="00813B1D"/>
    <w:rsid w:val="0081757C"/>
    <w:rsid w:val="00820235"/>
    <w:rsid w:val="008218E5"/>
    <w:rsid w:val="008223F2"/>
    <w:rsid w:val="0082286D"/>
    <w:rsid w:val="008256BF"/>
    <w:rsid w:val="00825FFB"/>
    <w:rsid w:val="00830AFB"/>
    <w:rsid w:val="00833223"/>
    <w:rsid w:val="00835A43"/>
    <w:rsid w:val="00836C93"/>
    <w:rsid w:val="00837761"/>
    <w:rsid w:val="00840011"/>
    <w:rsid w:val="00841640"/>
    <w:rsid w:val="00842356"/>
    <w:rsid w:val="00843BA2"/>
    <w:rsid w:val="00845B0C"/>
    <w:rsid w:val="00847B19"/>
    <w:rsid w:val="00847CE4"/>
    <w:rsid w:val="008504FF"/>
    <w:rsid w:val="00851EA3"/>
    <w:rsid w:val="00853501"/>
    <w:rsid w:val="0085399E"/>
    <w:rsid w:val="00855B49"/>
    <w:rsid w:val="00855CC2"/>
    <w:rsid w:val="00860348"/>
    <w:rsid w:val="00864A83"/>
    <w:rsid w:val="00866623"/>
    <w:rsid w:val="008706A6"/>
    <w:rsid w:val="00870EFF"/>
    <w:rsid w:val="00871E09"/>
    <w:rsid w:val="0087300E"/>
    <w:rsid w:val="0087407C"/>
    <w:rsid w:val="00876777"/>
    <w:rsid w:val="00877008"/>
    <w:rsid w:val="00877E7E"/>
    <w:rsid w:val="008816BA"/>
    <w:rsid w:val="00882003"/>
    <w:rsid w:val="008823C4"/>
    <w:rsid w:val="00883408"/>
    <w:rsid w:val="0088371E"/>
    <w:rsid w:val="00883E8C"/>
    <w:rsid w:val="00887C4F"/>
    <w:rsid w:val="00887CEF"/>
    <w:rsid w:val="00890F12"/>
    <w:rsid w:val="008920E4"/>
    <w:rsid w:val="00892BD9"/>
    <w:rsid w:val="008932D9"/>
    <w:rsid w:val="008934DB"/>
    <w:rsid w:val="0089514F"/>
    <w:rsid w:val="00895A88"/>
    <w:rsid w:val="00896328"/>
    <w:rsid w:val="0089717B"/>
    <w:rsid w:val="0089736A"/>
    <w:rsid w:val="00897391"/>
    <w:rsid w:val="008A10E1"/>
    <w:rsid w:val="008A1C2C"/>
    <w:rsid w:val="008A30B3"/>
    <w:rsid w:val="008A3AAE"/>
    <w:rsid w:val="008A498E"/>
    <w:rsid w:val="008A4F8D"/>
    <w:rsid w:val="008A53D1"/>
    <w:rsid w:val="008A571D"/>
    <w:rsid w:val="008A6695"/>
    <w:rsid w:val="008B0EF2"/>
    <w:rsid w:val="008B46B5"/>
    <w:rsid w:val="008B494C"/>
    <w:rsid w:val="008B6177"/>
    <w:rsid w:val="008B6205"/>
    <w:rsid w:val="008B69AD"/>
    <w:rsid w:val="008B7F1B"/>
    <w:rsid w:val="008C05B7"/>
    <w:rsid w:val="008C0B3D"/>
    <w:rsid w:val="008C188E"/>
    <w:rsid w:val="008C1F85"/>
    <w:rsid w:val="008C23EC"/>
    <w:rsid w:val="008C2C55"/>
    <w:rsid w:val="008C2EE7"/>
    <w:rsid w:val="008C3133"/>
    <w:rsid w:val="008C7721"/>
    <w:rsid w:val="008D1B3E"/>
    <w:rsid w:val="008D27DC"/>
    <w:rsid w:val="008D4B25"/>
    <w:rsid w:val="008D4BA5"/>
    <w:rsid w:val="008D6EA8"/>
    <w:rsid w:val="008E0F92"/>
    <w:rsid w:val="008E174E"/>
    <w:rsid w:val="008E1B62"/>
    <w:rsid w:val="008E46FA"/>
    <w:rsid w:val="008E58E7"/>
    <w:rsid w:val="008E5C54"/>
    <w:rsid w:val="008E63DD"/>
    <w:rsid w:val="008F0E6A"/>
    <w:rsid w:val="008F116B"/>
    <w:rsid w:val="008F14D8"/>
    <w:rsid w:val="008F20F7"/>
    <w:rsid w:val="008F4545"/>
    <w:rsid w:val="008F46B7"/>
    <w:rsid w:val="008F7FBA"/>
    <w:rsid w:val="00901B46"/>
    <w:rsid w:val="0090255F"/>
    <w:rsid w:val="0090409B"/>
    <w:rsid w:val="00904632"/>
    <w:rsid w:val="00905629"/>
    <w:rsid w:val="00907EB9"/>
    <w:rsid w:val="0091136A"/>
    <w:rsid w:val="00911D22"/>
    <w:rsid w:val="00912B81"/>
    <w:rsid w:val="00914413"/>
    <w:rsid w:val="00915286"/>
    <w:rsid w:val="0091569B"/>
    <w:rsid w:val="00916618"/>
    <w:rsid w:val="00917151"/>
    <w:rsid w:val="00917BB0"/>
    <w:rsid w:val="00917E50"/>
    <w:rsid w:val="00920021"/>
    <w:rsid w:val="00921915"/>
    <w:rsid w:val="00921B50"/>
    <w:rsid w:val="00921C94"/>
    <w:rsid w:val="00921D9F"/>
    <w:rsid w:val="0092263A"/>
    <w:rsid w:val="00922870"/>
    <w:rsid w:val="00923A25"/>
    <w:rsid w:val="00925ADE"/>
    <w:rsid w:val="00926F60"/>
    <w:rsid w:val="00930A11"/>
    <w:rsid w:val="00930B5D"/>
    <w:rsid w:val="00931E20"/>
    <w:rsid w:val="0093333B"/>
    <w:rsid w:val="00935458"/>
    <w:rsid w:val="0093615B"/>
    <w:rsid w:val="00936AEE"/>
    <w:rsid w:val="00936C6C"/>
    <w:rsid w:val="00937AC4"/>
    <w:rsid w:val="009407AA"/>
    <w:rsid w:val="00940E78"/>
    <w:rsid w:val="009433EF"/>
    <w:rsid w:val="0094618B"/>
    <w:rsid w:val="0094629B"/>
    <w:rsid w:val="0094662C"/>
    <w:rsid w:val="00947303"/>
    <w:rsid w:val="009478EB"/>
    <w:rsid w:val="00950695"/>
    <w:rsid w:val="00950FA8"/>
    <w:rsid w:val="00953E0E"/>
    <w:rsid w:val="00953F0C"/>
    <w:rsid w:val="0095438C"/>
    <w:rsid w:val="009546FC"/>
    <w:rsid w:val="00955D44"/>
    <w:rsid w:val="009562EC"/>
    <w:rsid w:val="00956616"/>
    <w:rsid w:val="009570BF"/>
    <w:rsid w:val="00957CBE"/>
    <w:rsid w:val="009603DA"/>
    <w:rsid w:val="009605EB"/>
    <w:rsid w:val="00963425"/>
    <w:rsid w:val="009635F0"/>
    <w:rsid w:val="00963F1F"/>
    <w:rsid w:val="00966574"/>
    <w:rsid w:val="00966A4C"/>
    <w:rsid w:val="00970717"/>
    <w:rsid w:val="00970E2F"/>
    <w:rsid w:val="00972636"/>
    <w:rsid w:val="00973255"/>
    <w:rsid w:val="00974997"/>
    <w:rsid w:val="009754FB"/>
    <w:rsid w:val="009773BF"/>
    <w:rsid w:val="00977415"/>
    <w:rsid w:val="00980091"/>
    <w:rsid w:val="00980B61"/>
    <w:rsid w:val="009820AA"/>
    <w:rsid w:val="0098374F"/>
    <w:rsid w:val="009848CC"/>
    <w:rsid w:val="00985262"/>
    <w:rsid w:val="00986793"/>
    <w:rsid w:val="0099067B"/>
    <w:rsid w:val="00990CC7"/>
    <w:rsid w:val="00990DD1"/>
    <w:rsid w:val="0099205F"/>
    <w:rsid w:val="009922B2"/>
    <w:rsid w:val="00992D50"/>
    <w:rsid w:val="00993371"/>
    <w:rsid w:val="00993C3B"/>
    <w:rsid w:val="009962C8"/>
    <w:rsid w:val="009A2B4E"/>
    <w:rsid w:val="009A347E"/>
    <w:rsid w:val="009A3A69"/>
    <w:rsid w:val="009A3E0D"/>
    <w:rsid w:val="009A5324"/>
    <w:rsid w:val="009A672F"/>
    <w:rsid w:val="009A6BE1"/>
    <w:rsid w:val="009B00E8"/>
    <w:rsid w:val="009B0901"/>
    <w:rsid w:val="009B2B56"/>
    <w:rsid w:val="009B3DEF"/>
    <w:rsid w:val="009B4254"/>
    <w:rsid w:val="009B4A76"/>
    <w:rsid w:val="009B62CB"/>
    <w:rsid w:val="009B701C"/>
    <w:rsid w:val="009C04E7"/>
    <w:rsid w:val="009C2902"/>
    <w:rsid w:val="009C3ABE"/>
    <w:rsid w:val="009C411E"/>
    <w:rsid w:val="009C4349"/>
    <w:rsid w:val="009C48B7"/>
    <w:rsid w:val="009C56F2"/>
    <w:rsid w:val="009C779C"/>
    <w:rsid w:val="009C79F1"/>
    <w:rsid w:val="009C7BEF"/>
    <w:rsid w:val="009D0192"/>
    <w:rsid w:val="009D1DC3"/>
    <w:rsid w:val="009D2053"/>
    <w:rsid w:val="009D2AAA"/>
    <w:rsid w:val="009D2D7F"/>
    <w:rsid w:val="009D3325"/>
    <w:rsid w:val="009D38D3"/>
    <w:rsid w:val="009D4AD8"/>
    <w:rsid w:val="009D53A5"/>
    <w:rsid w:val="009D7D87"/>
    <w:rsid w:val="009E0841"/>
    <w:rsid w:val="009E14E8"/>
    <w:rsid w:val="009E1A6F"/>
    <w:rsid w:val="009E1E35"/>
    <w:rsid w:val="009E1FBF"/>
    <w:rsid w:val="009E2496"/>
    <w:rsid w:val="009E24E1"/>
    <w:rsid w:val="009E261D"/>
    <w:rsid w:val="009E366E"/>
    <w:rsid w:val="009E390E"/>
    <w:rsid w:val="009E67EB"/>
    <w:rsid w:val="009F0C34"/>
    <w:rsid w:val="009F17D4"/>
    <w:rsid w:val="009F220E"/>
    <w:rsid w:val="009F3884"/>
    <w:rsid w:val="009F4886"/>
    <w:rsid w:val="009F5776"/>
    <w:rsid w:val="009F5A90"/>
    <w:rsid w:val="009F5AE8"/>
    <w:rsid w:val="009F5D48"/>
    <w:rsid w:val="009F640C"/>
    <w:rsid w:val="009F7118"/>
    <w:rsid w:val="009F72DA"/>
    <w:rsid w:val="00A006AD"/>
    <w:rsid w:val="00A02E4F"/>
    <w:rsid w:val="00A02EEF"/>
    <w:rsid w:val="00A0389F"/>
    <w:rsid w:val="00A03D96"/>
    <w:rsid w:val="00A042DE"/>
    <w:rsid w:val="00A113E3"/>
    <w:rsid w:val="00A13540"/>
    <w:rsid w:val="00A143A8"/>
    <w:rsid w:val="00A15FEF"/>
    <w:rsid w:val="00A16D4D"/>
    <w:rsid w:val="00A17043"/>
    <w:rsid w:val="00A1730C"/>
    <w:rsid w:val="00A175EF"/>
    <w:rsid w:val="00A2024E"/>
    <w:rsid w:val="00A210D1"/>
    <w:rsid w:val="00A268C7"/>
    <w:rsid w:val="00A2703A"/>
    <w:rsid w:val="00A27C40"/>
    <w:rsid w:val="00A3075A"/>
    <w:rsid w:val="00A30C76"/>
    <w:rsid w:val="00A32155"/>
    <w:rsid w:val="00A32F5F"/>
    <w:rsid w:val="00A33CE6"/>
    <w:rsid w:val="00A349F9"/>
    <w:rsid w:val="00A35505"/>
    <w:rsid w:val="00A35B24"/>
    <w:rsid w:val="00A35ED8"/>
    <w:rsid w:val="00A3711E"/>
    <w:rsid w:val="00A40121"/>
    <w:rsid w:val="00A4217F"/>
    <w:rsid w:val="00A42841"/>
    <w:rsid w:val="00A429BD"/>
    <w:rsid w:val="00A43B50"/>
    <w:rsid w:val="00A46495"/>
    <w:rsid w:val="00A50127"/>
    <w:rsid w:val="00A50610"/>
    <w:rsid w:val="00A513A0"/>
    <w:rsid w:val="00A5171B"/>
    <w:rsid w:val="00A52BA8"/>
    <w:rsid w:val="00A536B5"/>
    <w:rsid w:val="00A53CDE"/>
    <w:rsid w:val="00A56599"/>
    <w:rsid w:val="00A57B04"/>
    <w:rsid w:val="00A57B52"/>
    <w:rsid w:val="00A57DE0"/>
    <w:rsid w:val="00A6258A"/>
    <w:rsid w:val="00A62F99"/>
    <w:rsid w:val="00A642C6"/>
    <w:rsid w:val="00A660A7"/>
    <w:rsid w:val="00A6737F"/>
    <w:rsid w:val="00A70BC5"/>
    <w:rsid w:val="00A70CF6"/>
    <w:rsid w:val="00A7146D"/>
    <w:rsid w:val="00A724EB"/>
    <w:rsid w:val="00A7335F"/>
    <w:rsid w:val="00A73798"/>
    <w:rsid w:val="00A73A3C"/>
    <w:rsid w:val="00A758E1"/>
    <w:rsid w:val="00A8106C"/>
    <w:rsid w:val="00A815DB"/>
    <w:rsid w:val="00A84B4E"/>
    <w:rsid w:val="00A85921"/>
    <w:rsid w:val="00A86E29"/>
    <w:rsid w:val="00A923CC"/>
    <w:rsid w:val="00A92CB7"/>
    <w:rsid w:val="00A93575"/>
    <w:rsid w:val="00A936DD"/>
    <w:rsid w:val="00A94F8F"/>
    <w:rsid w:val="00A9503C"/>
    <w:rsid w:val="00A96DEE"/>
    <w:rsid w:val="00A97A8A"/>
    <w:rsid w:val="00A97B5A"/>
    <w:rsid w:val="00AA0B12"/>
    <w:rsid w:val="00AA0CCA"/>
    <w:rsid w:val="00AA2163"/>
    <w:rsid w:val="00AA421E"/>
    <w:rsid w:val="00AA6451"/>
    <w:rsid w:val="00AA716F"/>
    <w:rsid w:val="00AB2339"/>
    <w:rsid w:val="00AB477D"/>
    <w:rsid w:val="00AB56C5"/>
    <w:rsid w:val="00AB75A1"/>
    <w:rsid w:val="00AC0281"/>
    <w:rsid w:val="00AC0EDD"/>
    <w:rsid w:val="00AC1ABC"/>
    <w:rsid w:val="00AC2ADD"/>
    <w:rsid w:val="00AC4164"/>
    <w:rsid w:val="00AC4AB6"/>
    <w:rsid w:val="00AC5E50"/>
    <w:rsid w:val="00AC6252"/>
    <w:rsid w:val="00AC6995"/>
    <w:rsid w:val="00AC7843"/>
    <w:rsid w:val="00AD1562"/>
    <w:rsid w:val="00AD2E7D"/>
    <w:rsid w:val="00AD3F39"/>
    <w:rsid w:val="00AD522C"/>
    <w:rsid w:val="00AD532D"/>
    <w:rsid w:val="00AD54FB"/>
    <w:rsid w:val="00AD58D2"/>
    <w:rsid w:val="00AD5F0F"/>
    <w:rsid w:val="00AD78DC"/>
    <w:rsid w:val="00AE0EE1"/>
    <w:rsid w:val="00AE123C"/>
    <w:rsid w:val="00AE1383"/>
    <w:rsid w:val="00AE163E"/>
    <w:rsid w:val="00AE2C62"/>
    <w:rsid w:val="00AE3CE8"/>
    <w:rsid w:val="00AE4717"/>
    <w:rsid w:val="00AE63A6"/>
    <w:rsid w:val="00AE64CD"/>
    <w:rsid w:val="00AE6B6B"/>
    <w:rsid w:val="00AE72B8"/>
    <w:rsid w:val="00AF0927"/>
    <w:rsid w:val="00AF10FD"/>
    <w:rsid w:val="00AF120B"/>
    <w:rsid w:val="00AF1A83"/>
    <w:rsid w:val="00AF271C"/>
    <w:rsid w:val="00AF2D33"/>
    <w:rsid w:val="00AF3A55"/>
    <w:rsid w:val="00AF4FD3"/>
    <w:rsid w:val="00AF63B0"/>
    <w:rsid w:val="00AF7A40"/>
    <w:rsid w:val="00B005B4"/>
    <w:rsid w:val="00B00700"/>
    <w:rsid w:val="00B00C4F"/>
    <w:rsid w:val="00B027DC"/>
    <w:rsid w:val="00B02BD4"/>
    <w:rsid w:val="00B03029"/>
    <w:rsid w:val="00B03E17"/>
    <w:rsid w:val="00B050B4"/>
    <w:rsid w:val="00B07B17"/>
    <w:rsid w:val="00B07FDD"/>
    <w:rsid w:val="00B10595"/>
    <w:rsid w:val="00B11938"/>
    <w:rsid w:val="00B11B79"/>
    <w:rsid w:val="00B127BB"/>
    <w:rsid w:val="00B12C30"/>
    <w:rsid w:val="00B1392C"/>
    <w:rsid w:val="00B14A99"/>
    <w:rsid w:val="00B1589C"/>
    <w:rsid w:val="00B15FAE"/>
    <w:rsid w:val="00B17F4E"/>
    <w:rsid w:val="00B17FC6"/>
    <w:rsid w:val="00B224AD"/>
    <w:rsid w:val="00B226E9"/>
    <w:rsid w:val="00B2297E"/>
    <w:rsid w:val="00B26056"/>
    <w:rsid w:val="00B2758D"/>
    <w:rsid w:val="00B30074"/>
    <w:rsid w:val="00B3398A"/>
    <w:rsid w:val="00B3479D"/>
    <w:rsid w:val="00B348D1"/>
    <w:rsid w:val="00B349B0"/>
    <w:rsid w:val="00B414FF"/>
    <w:rsid w:val="00B417F4"/>
    <w:rsid w:val="00B41A71"/>
    <w:rsid w:val="00B423AB"/>
    <w:rsid w:val="00B42E54"/>
    <w:rsid w:val="00B43EB2"/>
    <w:rsid w:val="00B44C28"/>
    <w:rsid w:val="00B4546F"/>
    <w:rsid w:val="00B46336"/>
    <w:rsid w:val="00B46645"/>
    <w:rsid w:val="00B47076"/>
    <w:rsid w:val="00B47FE9"/>
    <w:rsid w:val="00B5091B"/>
    <w:rsid w:val="00B50A7E"/>
    <w:rsid w:val="00B50FC9"/>
    <w:rsid w:val="00B516A1"/>
    <w:rsid w:val="00B52DE7"/>
    <w:rsid w:val="00B54671"/>
    <w:rsid w:val="00B567BF"/>
    <w:rsid w:val="00B57943"/>
    <w:rsid w:val="00B57E8C"/>
    <w:rsid w:val="00B60315"/>
    <w:rsid w:val="00B61DA8"/>
    <w:rsid w:val="00B627DA"/>
    <w:rsid w:val="00B62E0D"/>
    <w:rsid w:val="00B6368D"/>
    <w:rsid w:val="00B63DB8"/>
    <w:rsid w:val="00B64CDD"/>
    <w:rsid w:val="00B65D15"/>
    <w:rsid w:val="00B66083"/>
    <w:rsid w:val="00B66407"/>
    <w:rsid w:val="00B66D38"/>
    <w:rsid w:val="00B70BA8"/>
    <w:rsid w:val="00B714D0"/>
    <w:rsid w:val="00B715F3"/>
    <w:rsid w:val="00B738BC"/>
    <w:rsid w:val="00B73B22"/>
    <w:rsid w:val="00B769AE"/>
    <w:rsid w:val="00B82948"/>
    <w:rsid w:val="00B83139"/>
    <w:rsid w:val="00B84B9E"/>
    <w:rsid w:val="00B84DA5"/>
    <w:rsid w:val="00B8583D"/>
    <w:rsid w:val="00B86F7C"/>
    <w:rsid w:val="00B903BD"/>
    <w:rsid w:val="00B904E2"/>
    <w:rsid w:val="00B91B46"/>
    <w:rsid w:val="00B93340"/>
    <w:rsid w:val="00B950F7"/>
    <w:rsid w:val="00B95C2D"/>
    <w:rsid w:val="00B96B87"/>
    <w:rsid w:val="00B972E2"/>
    <w:rsid w:val="00BA24ED"/>
    <w:rsid w:val="00BA3353"/>
    <w:rsid w:val="00BA3405"/>
    <w:rsid w:val="00BA4BD7"/>
    <w:rsid w:val="00BA4E9E"/>
    <w:rsid w:val="00BA5238"/>
    <w:rsid w:val="00BA5755"/>
    <w:rsid w:val="00BA6E9F"/>
    <w:rsid w:val="00BA706F"/>
    <w:rsid w:val="00BA70F8"/>
    <w:rsid w:val="00BB0779"/>
    <w:rsid w:val="00BB0A5B"/>
    <w:rsid w:val="00BB12CB"/>
    <w:rsid w:val="00BB1AEE"/>
    <w:rsid w:val="00BB4A3B"/>
    <w:rsid w:val="00BB4C77"/>
    <w:rsid w:val="00BC0686"/>
    <w:rsid w:val="00BC3425"/>
    <w:rsid w:val="00BC4075"/>
    <w:rsid w:val="00BC493D"/>
    <w:rsid w:val="00BC4D5A"/>
    <w:rsid w:val="00BC6194"/>
    <w:rsid w:val="00BD0254"/>
    <w:rsid w:val="00BD04DA"/>
    <w:rsid w:val="00BD0E00"/>
    <w:rsid w:val="00BD28DD"/>
    <w:rsid w:val="00BD4D3E"/>
    <w:rsid w:val="00BD5E83"/>
    <w:rsid w:val="00BD75B3"/>
    <w:rsid w:val="00BD75D4"/>
    <w:rsid w:val="00BE02E5"/>
    <w:rsid w:val="00BE1339"/>
    <w:rsid w:val="00BE21FF"/>
    <w:rsid w:val="00BE2EF8"/>
    <w:rsid w:val="00BE4F7E"/>
    <w:rsid w:val="00BE5242"/>
    <w:rsid w:val="00BE5E5C"/>
    <w:rsid w:val="00BE630D"/>
    <w:rsid w:val="00BE66EC"/>
    <w:rsid w:val="00BF09D0"/>
    <w:rsid w:val="00BF441B"/>
    <w:rsid w:val="00BF55B4"/>
    <w:rsid w:val="00C00139"/>
    <w:rsid w:val="00C00705"/>
    <w:rsid w:val="00C00777"/>
    <w:rsid w:val="00C0114C"/>
    <w:rsid w:val="00C018FA"/>
    <w:rsid w:val="00C01E29"/>
    <w:rsid w:val="00C024AC"/>
    <w:rsid w:val="00C028CC"/>
    <w:rsid w:val="00C057F1"/>
    <w:rsid w:val="00C05868"/>
    <w:rsid w:val="00C05EE5"/>
    <w:rsid w:val="00C108D0"/>
    <w:rsid w:val="00C12322"/>
    <w:rsid w:val="00C1298A"/>
    <w:rsid w:val="00C129C4"/>
    <w:rsid w:val="00C12B76"/>
    <w:rsid w:val="00C14271"/>
    <w:rsid w:val="00C143B7"/>
    <w:rsid w:val="00C15163"/>
    <w:rsid w:val="00C16ADB"/>
    <w:rsid w:val="00C17CAD"/>
    <w:rsid w:val="00C2067C"/>
    <w:rsid w:val="00C20E4D"/>
    <w:rsid w:val="00C21ADC"/>
    <w:rsid w:val="00C22812"/>
    <w:rsid w:val="00C2474E"/>
    <w:rsid w:val="00C26B86"/>
    <w:rsid w:val="00C2719D"/>
    <w:rsid w:val="00C30A02"/>
    <w:rsid w:val="00C30A17"/>
    <w:rsid w:val="00C31D2F"/>
    <w:rsid w:val="00C32195"/>
    <w:rsid w:val="00C33561"/>
    <w:rsid w:val="00C36101"/>
    <w:rsid w:val="00C37960"/>
    <w:rsid w:val="00C414C9"/>
    <w:rsid w:val="00C43F5D"/>
    <w:rsid w:val="00C45DF3"/>
    <w:rsid w:val="00C47CD7"/>
    <w:rsid w:val="00C50CA2"/>
    <w:rsid w:val="00C51FF2"/>
    <w:rsid w:val="00C53352"/>
    <w:rsid w:val="00C53396"/>
    <w:rsid w:val="00C5681F"/>
    <w:rsid w:val="00C6098D"/>
    <w:rsid w:val="00C610F2"/>
    <w:rsid w:val="00C61757"/>
    <w:rsid w:val="00C718EF"/>
    <w:rsid w:val="00C74367"/>
    <w:rsid w:val="00C75F30"/>
    <w:rsid w:val="00C763E0"/>
    <w:rsid w:val="00C803F2"/>
    <w:rsid w:val="00C8165C"/>
    <w:rsid w:val="00C81F6B"/>
    <w:rsid w:val="00C82476"/>
    <w:rsid w:val="00C84C00"/>
    <w:rsid w:val="00C90A2D"/>
    <w:rsid w:val="00C940DC"/>
    <w:rsid w:val="00C9681A"/>
    <w:rsid w:val="00C97258"/>
    <w:rsid w:val="00C97A58"/>
    <w:rsid w:val="00CA1CF0"/>
    <w:rsid w:val="00CA7EA2"/>
    <w:rsid w:val="00CB0896"/>
    <w:rsid w:val="00CB1FF7"/>
    <w:rsid w:val="00CB25AF"/>
    <w:rsid w:val="00CB3528"/>
    <w:rsid w:val="00CB43DA"/>
    <w:rsid w:val="00CB4827"/>
    <w:rsid w:val="00CB4926"/>
    <w:rsid w:val="00CB559A"/>
    <w:rsid w:val="00CB5637"/>
    <w:rsid w:val="00CB6871"/>
    <w:rsid w:val="00CB6E9E"/>
    <w:rsid w:val="00CB6EC7"/>
    <w:rsid w:val="00CB6FB3"/>
    <w:rsid w:val="00CB7709"/>
    <w:rsid w:val="00CC08D7"/>
    <w:rsid w:val="00CC1374"/>
    <w:rsid w:val="00CC1808"/>
    <w:rsid w:val="00CC40D5"/>
    <w:rsid w:val="00CC4C7A"/>
    <w:rsid w:val="00CC6420"/>
    <w:rsid w:val="00CD0F02"/>
    <w:rsid w:val="00CD17DA"/>
    <w:rsid w:val="00CD3FC0"/>
    <w:rsid w:val="00CD4E37"/>
    <w:rsid w:val="00CD5308"/>
    <w:rsid w:val="00CD57A6"/>
    <w:rsid w:val="00CD5972"/>
    <w:rsid w:val="00CD5E30"/>
    <w:rsid w:val="00CD6C48"/>
    <w:rsid w:val="00CD7C18"/>
    <w:rsid w:val="00CE1381"/>
    <w:rsid w:val="00CE13E7"/>
    <w:rsid w:val="00CE1782"/>
    <w:rsid w:val="00CE17EB"/>
    <w:rsid w:val="00CE4138"/>
    <w:rsid w:val="00CE56B7"/>
    <w:rsid w:val="00CE637C"/>
    <w:rsid w:val="00CE7912"/>
    <w:rsid w:val="00CF0040"/>
    <w:rsid w:val="00CF00F9"/>
    <w:rsid w:val="00CF1850"/>
    <w:rsid w:val="00CF21D0"/>
    <w:rsid w:val="00CF2275"/>
    <w:rsid w:val="00CF3459"/>
    <w:rsid w:val="00CF38E0"/>
    <w:rsid w:val="00CF42E6"/>
    <w:rsid w:val="00CF4C6B"/>
    <w:rsid w:val="00CF51D8"/>
    <w:rsid w:val="00CF5B72"/>
    <w:rsid w:val="00CF673A"/>
    <w:rsid w:val="00CF7340"/>
    <w:rsid w:val="00CF7A02"/>
    <w:rsid w:val="00D0010D"/>
    <w:rsid w:val="00D0271F"/>
    <w:rsid w:val="00D038B0"/>
    <w:rsid w:val="00D05832"/>
    <w:rsid w:val="00D0638D"/>
    <w:rsid w:val="00D07D29"/>
    <w:rsid w:val="00D119A7"/>
    <w:rsid w:val="00D12460"/>
    <w:rsid w:val="00D12D1E"/>
    <w:rsid w:val="00D13523"/>
    <w:rsid w:val="00D142AD"/>
    <w:rsid w:val="00D1526D"/>
    <w:rsid w:val="00D16797"/>
    <w:rsid w:val="00D17389"/>
    <w:rsid w:val="00D174DF"/>
    <w:rsid w:val="00D17762"/>
    <w:rsid w:val="00D20984"/>
    <w:rsid w:val="00D20C27"/>
    <w:rsid w:val="00D22319"/>
    <w:rsid w:val="00D23E45"/>
    <w:rsid w:val="00D26427"/>
    <w:rsid w:val="00D276A0"/>
    <w:rsid w:val="00D3161B"/>
    <w:rsid w:val="00D33B33"/>
    <w:rsid w:val="00D36162"/>
    <w:rsid w:val="00D3761F"/>
    <w:rsid w:val="00D378E6"/>
    <w:rsid w:val="00D40B40"/>
    <w:rsid w:val="00D420C1"/>
    <w:rsid w:val="00D42A2F"/>
    <w:rsid w:val="00D43B89"/>
    <w:rsid w:val="00D46659"/>
    <w:rsid w:val="00D47334"/>
    <w:rsid w:val="00D47860"/>
    <w:rsid w:val="00D50081"/>
    <w:rsid w:val="00D50A8D"/>
    <w:rsid w:val="00D544C9"/>
    <w:rsid w:val="00D5505D"/>
    <w:rsid w:val="00D60F93"/>
    <w:rsid w:val="00D6148D"/>
    <w:rsid w:val="00D6263B"/>
    <w:rsid w:val="00D65574"/>
    <w:rsid w:val="00D66DD3"/>
    <w:rsid w:val="00D6734E"/>
    <w:rsid w:val="00D70A8E"/>
    <w:rsid w:val="00D73ED7"/>
    <w:rsid w:val="00D7493D"/>
    <w:rsid w:val="00D74CD8"/>
    <w:rsid w:val="00D74EF6"/>
    <w:rsid w:val="00D75CAC"/>
    <w:rsid w:val="00D7691A"/>
    <w:rsid w:val="00D76C7C"/>
    <w:rsid w:val="00D80034"/>
    <w:rsid w:val="00D808A6"/>
    <w:rsid w:val="00D8155A"/>
    <w:rsid w:val="00D81F64"/>
    <w:rsid w:val="00D824FE"/>
    <w:rsid w:val="00D833A4"/>
    <w:rsid w:val="00D85D47"/>
    <w:rsid w:val="00D86050"/>
    <w:rsid w:val="00D8724F"/>
    <w:rsid w:val="00D874AB"/>
    <w:rsid w:val="00D90210"/>
    <w:rsid w:val="00D9093B"/>
    <w:rsid w:val="00D9338A"/>
    <w:rsid w:val="00D94200"/>
    <w:rsid w:val="00D9483D"/>
    <w:rsid w:val="00D94F2B"/>
    <w:rsid w:val="00D96FCC"/>
    <w:rsid w:val="00DA1105"/>
    <w:rsid w:val="00DA26EA"/>
    <w:rsid w:val="00DA3EBD"/>
    <w:rsid w:val="00DA3FFC"/>
    <w:rsid w:val="00DA5243"/>
    <w:rsid w:val="00DA620D"/>
    <w:rsid w:val="00DA6EB2"/>
    <w:rsid w:val="00DA76FE"/>
    <w:rsid w:val="00DB060A"/>
    <w:rsid w:val="00DB0A8F"/>
    <w:rsid w:val="00DB1B3B"/>
    <w:rsid w:val="00DB398F"/>
    <w:rsid w:val="00DB4152"/>
    <w:rsid w:val="00DB47D5"/>
    <w:rsid w:val="00DB4D03"/>
    <w:rsid w:val="00DB7B1A"/>
    <w:rsid w:val="00DB7C73"/>
    <w:rsid w:val="00DC1E58"/>
    <w:rsid w:val="00DC5409"/>
    <w:rsid w:val="00DC5B79"/>
    <w:rsid w:val="00DC5F34"/>
    <w:rsid w:val="00DD00DF"/>
    <w:rsid w:val="00DD0EB6"/>
    <w:rsid w:val="00DD1915"/>
    <w:rsid w:val="00DD2BC1"/>
    <w:rsid w:val="00DD35E5"/>
    <w:rsid w:val="00DD369D"/>
    <w:rsid w:val="00DD390F"/>
    <w:rsid w:val="00DD5D77"/>
    <w:rsid w:val="00DD7983"/>
    <w:rsid w:val="00DD7DB5"/>
    <w:rsid w:val="00DE3BB0"/>
    <w:rsid w:val="00DE7A26"/>
    <w:rsid w:val="00DF1A50"/>
    <w:rsid w:val="00DF243F"/>
    <w:rsid w:val="00DF30BA"/>
    <w:rsid w:val="00DF33F4"/>
    <w:rsid w:val="00DF3560"/>
    <w:rsid w:val="00DF7C93"/>
    <w:rsid w:val="00E00C96"/>
    <w:rsid w:val="00E00CA2"/>
    <w:rsid w:val="00E01167"/>
    <w:rsid w:val="00E05332"/>
    <w:rsid w:val="00E06631"/>
    <w:rsid w:val="00E06E7B"/>
    <w:rsid w:val="00E110A3"/>
    <w:rsid w:val="00E12AB2"/>
    <w:rsid w:val="00E12CBA"/>
    <w:rsid w:val="00E138A1"/>
    <w:rsid w:val="00E147E1"/>
    <w:rsid w:val="00E1670B"/>
    <w:rsid w:val="00E203CF"/>
    <w:rsid w:val="00E207C9"/>
    <w:rsid w:val="00E20C6B"/>
    <w:rsid w:val="00E20C8F"/>
    <w:rsid w:val="00E22274"/>
    <w:rsid w:val="00E2240D"/>
    <w:rsid w:val="00E22FC0"/>
    <w:rsid w:val="00E2376D"/>
    <w:rsid w:val="00E25A57"/>
    <w:rsid w:val="00E267FE"/>
    <w:rsid w:val="00E30124"/>
    <w:rsid w:val="00E305F4"/>
    <w:rsid w:val="00E31354"/>
    <w:rsid w:val="00E3229B"/>
    <w:rsid w:val="00E32584"/>
    <w:rsid w:val="00E33637"/>
    <w:rsid w:val="00E33719"/>
    <w:rsid w:val="00E34583"/>
    <w:rsid w:val="00E35E21"/>
    <w:rsid w:val="00E40277"/>
    <w:rsid w:val="00E428DC"/>
    <w:rsid w:val="00E429A7"/>
    <w:rsid w:val="00E4318B"/>
    <w:rsid w:val="00E43AFF"/>
    <w:rsid w:val="00E46F48"/>
    <w:rsid w:val="00E47336"/>
    <w:rsid w:val="00E475F0"/>
    <w:rsid w:val="00E47779"/>
    <w:rsid w:val="00E53DEB"/>
    <w:rsid w:val="00E5446A"/>
    <w:rsid w:val="00E54FBF"/>
    <w:rsid w:val="00E55405"/>
    <w:rsid w:val="00E56049"/>
    <w:rsid w:val="00E56CC8"/>
    <w:rsid w:val="00E573DA"/>
    <w:rsid w:val="00E60FF0"/>
    <w:rsid w:val="00E62976"/>
    <w:rsid w:val="00E63A10"/>
    <w:rsid w:val="00E63AF2"/>
    <w:rsid w:val="00E64EA0"/>
    <w:rsid w:val="00E65EAF"/>
    <w:rsid w:val="00E663F0"/>
    <w:rsid w:val="00E67246"/>
    <w:rsid w:val="00E7104C"/>
    <w:rsid w:val="00E729E2"/>
    <w:rsid w:val="00E72BFA"/>
    <w:rsid w:val="00E735DD"/>
    <w:rsid w:val="00E75ACF"/>
    <w:rsid w:val="00E77158"/>
    <w:rsid w:val="00E823E2"/>
    <w:rsid w:val="00E84483"/>
    <w:rsid w:val="00E852B2"/>
    <w:rsid w:val="00E861E3"/>
    <w:rsid w:val="00E863A7"/>
    <w:rsid w:val="00E9332C"/>
    <w:rsid w:val="00E94A53"/>
    <w:rsid w:val="00E962D1"/>
    <w:rsid w:val="00E976DB"/>
    <w:rsid w:val="00EA1E14"/>
    <w:rsid w:val="00EA40C2"/>
    <w:rsid w:val="00EA43ED"/>
    <w:rsid w:val="00EA4615"/>
    <w:rsid w:val="00EA58FC"/>
    <w:rsid w:val="00EA5EDB"/>
    <w:rsid w:val="00EA6924"/>
    <w:rsid w:val="00EA7A23"/>
    <w:rsid w:val="00EA7DC1"/>
    <w:rsid w:val="00EB02E2"/>
    <w:rsid w:val="00EB101C"/>
    <w:rsid w:val="00EB1B6F"/>
    <w:rsid w:val="00EB3B3D"/>
    <w:rsid w:val="00EB4428"/>
    <w:rsid w:val="00EB4D1E"/>
    <w:rsid w:val="00EB57FA"/>
    <w:rsid w:val="00EB7020"/>
    <w:rsid w:val="00EB78B7"/>
    <w:rsid w:val="00EC0998"/>
    <w:rsid w:val="00EC12FB"/>
    <w:rsid w:val="00EC14AB"/>
    <w:rsid w:val="00EC2A32"/>
    <w:rsid w:val="00EC7DB9"/>
    <w:rsid w:val="00ED0E55"/>
    <w:rsid w:val="00ED2FD5"/>
    <w:rsid w:val="00ED39EE"/>
    <w:rsid w:val="00ED3E31"/>
    <w:rsid w:val="00ED55DB"/>
    <w:rsid w:val="00ED5842"/>
    <w:rsid w:val="00ED5BD8"/>
    <w:rsid w:val="00EE0454"/>
    <w:rsid w:val="00EE3464"/>
    <w:rsid w:val="00EE3EE7"/>
    <w:rsid w:val="00EE4140"/>
    <w:rsid w:val="00EE5710"/>
    <w:rsid w:val="00EF0229"/>
    <w:rsid w:val="00EF0E38"/>
    <w:rsid w:val="00EF1854"/>
    <w:rsid w:val="00EF1B09"/>
    <w:rsid w:val="00EF4F80"/>
    <w:rsid w:val="00EF6BDE"/>
    <w:rsid w:val="00F0019F"/>
    <w:rsid w:val="00F00885"/>
    <w:rsid w:val="00F00CA3"/>
    <w:rsid w:val="00F05159"/>
    <w:rsid w:val="00F05C2D"/>
    <w:rsid w:val="00F07650"/>
    <w:rsid w:val="00F10BF0"/>
    <w:rsid w:val="00F10DFF"/>
    <w:rsid w:val="00F12E26"/>
    <w:rsid w:val="00F12F46"/>
    <w:rsid w:val="00F13391"/>
    <w:rsid w:val="00F143CC"/>
    <w:rsid w:val="00F14CEB"/>
    <w:rsid w:val="00F15C4E"/>
    <w:rsid w:val="00F16F99"/>
    <w:rsid w:val="00F175A8"/>
    <w:rsid w:val="00F1783A"/>
    <w:rsid w:val="00F17CDC"/>
    <w:rsid w:val="00F21016"/>
    <w:rsid w:val="00F22290"/>
    <w:rsid w:val="00F22BF2"/>
    <w:rsid w:val="00F22EC8"/>
    <w:rsid w:val="00F23FC3"/>
    <w:rsid w:val="00F24BCA"/>
    <w:rsid w:val="00F24C17"/>
    <w:rsid w:val="00F24FA0"/>
    <w:rsid w:val="00F26888"/>
    <w:rsid w:val="00F27A1B"/>
    <w:rsid w:val="00F3029A"/>
    <w:rsid w:val="00F30399"/>
    <w:rsid w:val="00F3040C"/>
    <w:rsid w:val="00F3129C"/>
    <w:rsid w:val="00F31757"/>
    <w:rsid w:val="00F32201"/>
    <w:rsid w:val="00F33550"/>
    <w:rsid w:val="00F34685"/>
    <w:rsid w:val="00F36506"/>
    <w:rsid w:val="00F3782D"/>
    <w:rsid w:val="00F40B4C"/>
    <w:rsid w:val="00F42090"/>
    <w:rsid w:val="00F4238B"/>
    <w:rsid w:val="00F427DA"/>
    <w:rsid w:val="00F42F77"/>
    <w:rsid w:val="00F45636"/>
    <w:rsid w:val="00F47A95"/>
    <w:rsid w:val="00F5177F"/>
    <w:rsid w:val="00F518CD"/>
    <w:rsid w:val="00F5541C"/>
    <w:rsid w:val="00F63140"/>
    <w:rsid w:val="00F652D8"/>
    <w:rsid w:val="00F6722C"/>
    <w:rsid w:val="00F70E60"/>
    <w:rsid w:val="00F73A2A"/>
    <w:rsid w:val="00F745F9"/>
    <w:rsid w:val="00F752AC"/>
    <w:rsid w:val="00F81AA8"/>
    <w:rsid w:val="00F81F9F"/>
    <w:rsid w:val="00F820E5"/>
    <w:rsid w:val="00F825C3"/>
    <w:rsid w:val="00F83EEE"/>
    <w:rsid w:val="00F844A3"/>
    <w:rsid w:val="00F84D27"/>
    <w:rsid w:val="00F8574F"/>
    <w:rsid w:val="00F85BB3"/>
    <w:rsid w:val="00F86364"/>
    <w:rsid w:val="00F86429"/>
    <w:rsid w:val="00F866FC"/>
    <w:rsid w:val="00F907E3"/>
    <w:rsid w:val="00F90DE8"/>
    <w:rsid w:val="00F92BA4"/>
    <w:rsid w:val="00F945EF"/>
    <w:rsid w:val="00F94E34"/>
    <w:rsid w:val="00F955A0"/>
    <w:rsid w:val="00F97C34"/>
    <w:rsid w:val="00F97DDB"/>
    <w:rsid w:val="00F97FA1"/>
    <w:rsid w:val="00FA01A1"/>
    <w:rsid w:val="00FA0641"/>
    <w:rsid w:val="00FA0BAD"/>
    <w:rsid w:val="00FA0D40"/>
    <w:rsid w:val="00FA0E5E"/>
    <w:rsid w:val="00FA16BB"/>
    <w:rsid w:val="00FA63B6"/>
    <w:rsid w:val="00FA6834"/>
    <w:rsid w:val="00FA7569"/>
    <w:rsid w:val="00FB06FF"/>
    <w:rsid w:val="00FB219D"/>
    <w:rsid w:val="00FB3009"/>
    <w:rsid w:val="00FB46D4"/>
    <w:rsid w:val="00FB4966"/>
    <w:rsid w:val="00FB4D9E"/>
    <w:rsid w:val="00FB526E"/>
    <w:rsid w:val="00FB6752"/>
    <w:rsid w:val="00FB732B"/>
    <w:rsid w:val="00FC1344"/>
    <w:rsid w:val="00FC1B42"/>
    <w:rsid w:val="00FC2F7C"/>
    <w:rsid w:val="00FC50F7"/>
    <w:rsid w:val="00FC6CD5"/>
    <w:rsid w:val="00FC7607"/>
    <w:rsid w:val="00FD1010"/>
    <w:rsid w:val="00FD27EA"/>
    <w:rsid w:val="00FD2909"/>
    <w:rsid w:val="00FD3515"/>
    <w:rsid w:val="00FD36F8"/>
    <w:rsid w:val="00FD53FA"/>
    <w:rsid w:val="00FD72D1"/>
    <w:rsid w:val="00FE0211"/>
    <w:rsid w:val="00FE231D"/>
    <w:rsid w:val="00FE3F10"/>
    <w:rsid w:val="00FE47DB"/>
    <w:rsid w:val="00FE498F"/>
    <w:rsid w:val="00FE559D"/>
    <w:rsid w:val="00FE68D2"/>
    <w:rsid w:val="00FE7D35"/>
    <w:rsid w:val="00FF053C"/>
    <w:rsid w:val="00FF1452"/>
    <w:rsid w:val="00FF195A"/>
    <w:rsid w:val="00FF3A60"/>
    <w:rsid w:val="00FF3FD6"/>
    <w:rsid w:val="00FF415D"/>
    <w:rsid w:val="00FF4C5B"/>
    <w:rsid w:val="00FF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AD2E9"/>
  <w15:docId w15:val="{F91F900A-B3C6-4B4C-8BD3-C422253E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043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67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A349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clara">
    <w:name w:val="Grid Table Light"/>
    <w:basedOn w:val="Tablanormal"/>
    <w:uiPriority w:val="40"/>
    <w:rsid w:val="00A349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vnculo">
    <w:name w:val="Hyperlink"/>
    <w:basedOn w:val="Fuentedeprrafopredeter"/>
    <w:uiPriority w:val="99"/>
    <w:unhideWhenUsed/>
    <w:rsid w:val="00FA16BB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043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70439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343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3439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3439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439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4392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5A48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591AFD"/>
    <w:rPr>
      <w:color w:val="808080"/>
    </w:rPr>
  </w:style>
  <w:style w:type="paragraph" w:customStyle="1" w:styleId="Body">
    <w:name w:val="Body"/>
    <w:rsid w:val="00CB6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53DEB"/>
  </w:style>
  <w:style w:type="character" w:customStyle="1" w:styleId="Hyperlink3">
    <w:name w:val="Hyperlink.3"/>
    <w:basedOn w:val="None"/>
    <w:rsid w:val="004573AC"/>
    <w:rPr>
      <w:rFonts w:ascii="Times New Roman" w:eastAsia="Times New Roman" w:hAnsi="Times New Roman" w:cs="Times New Roman"/>
      <w:outline w:val="0"/>
      <w:color w:val="303030"/>
      <w:sz w:val="24"/>
      <w:szCs w:val="24"/>
      <w:u w:color="303030"/>
      <w:shd w:val="clear" w:color="auto" w:fill="FFFFFF"/>
    </w:rPr>
  </w:style>
  <w:style w:type="character" w:customStyle="1" w:styleId="mixed-citation">
    <w:name w:val="mixed-citation"/>
    <w:basedOn w:val="Fuentedeprrafopredeter"/>
    <w:rsid w:val="00A84B4E"/>
  </w:style>
  <w:style w:type="character" w:customStyle="1" w:styleId="ref-title">
    <w:name w:val="ref-title"/>
    <w:basedOn w:val="Fuentedeprrafopredeter"/>
    <w:rsid w:val="00A84B4E"/>
  </w:style>
  <w:style w:type="character" w:customStyle="1" w:styleId="ref-journal">
    <w:name w:val="ref-journal"/>
    <w:basedOn w:val="Fuentedeprrafopredeter"/>
    <w:rsid w:val="00A84B4E"/>
  </w:style>
  <w:style w:type="character" w:customStyle="1" w:styleId="ref-vol">
    <w:name w:val="ref-vol"/>
    <w:basedOn w:val="Fuentedeprrafopredeter"/>
    <w:rsid w:val="00A84B4E"/>
  </w:style>
  <w:style w:type="character" w:customStyle="1" w:styleId="ref-iss">
    <w:name w:val="ref-iss"/>
    <w:basedOn w:val="Fuentedeprrafopredeter"/>
    <w:rsid w:val="00A84B4E"/>
  </w:style>
  <w:style w:type="character" w:customStyle="1" w:styleId="nowrap">
    <w:name w:val="nowrap"/>
    <w:basedOn w:val="Fuentedeprrafopredeter"/>
    <w:rsid w:val="00A84B4E"/>
  </w:style>
  <w:style w:type="paragraph" w:styleId="HTMLconformatoprevio">
    <w:name w:val="HTML Preformatted"/>
    <w:basedOn w:val="Normal"/>
    <w:link w:val="HTMLconformatoprevioCar"/>
    <w:uiPriority w:val="99"/>
    <w:unhideWhenUsed/>
    <w:rsid w:val="00E20C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20C6B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independiente">
    <w:name w:val="Body Text"/>
    <w:basedOn w:val="Normal"/>
    <w:link w:val="TextoindependienteCar"/>
    <w:qFormat/>
    <w:rsid w:val="001B43AE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1B43AE"/>
    <w:rPr>
      <w:sz w:val="24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1B43AE"/>
  </w:style>
  <w:style w:type="character" w:styleId="Mencinsinresolver">
    <w:name w:val="Unresolved Mention"/>
    <w:basedOn w:val="Fuentedeprrafopredeter"/>
    <w:uiPriority w:val="99"/>
    <w:semiHidden/>
    <w:unhideWhenUsed/>
    <w:rsid w:val="00CE17EB"/>
    <w:rPr>
      <w:color w:val="605E5C"/>
      <w:shd w:val="clear" w:color="auto" w:fill="E1DFDD"/>
    </w:rPr>
  </w:style>
  <w:style w:type="character" w:customStyle="1" w:styleId="Hyperlink4">
    <w:name w:val="Hyperlink.4"/>
    <w:rsid w:val="00807CD0"/>
    <w:rPr>
      <w:rFonts w:ascii="Times New Roman" w:hAnsi="Times New Roman"/>
      <w:lang w:val="en-US"/>
    </w:rPr>
  </w:style>
  <w:style w:type="character" w:customStyle="1" w:styleId="Hyperlink20">
    <w:name w:val="Hyperlink.2.0"/>
    <w:rsid w:val="00807CD0"/>
    <w:rPr>
      <w:rFonts w:ascii="Times New Roman" w:hAnsi="Times New Roman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C70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70A6"/>
  </w:style>
  <w:style w:type="paragraph" w:styleId="Piedepgina">
    <w:name w:val="footer"/>
    <w:basedOn w:val="Normal"/>
    <w:link w:val="PiedepginaCar"/>
    <w:uiPriority w:val="99"/>
    <w:unhideWhenUsed/>
    <w:rsid w:val="007C70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70A6"/>
  </w:style>
  <w:style w:type="paragraph" w:styleId="Revisin">
    <w:name w:val="Revision"/>
    <w:hidden/>
    <w:uiPriority w:val="99"/>
    <w:semiHidden/>
    <w:rsid w:val="00E75ACF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63463A"/>
  </w:style>
  <w:style w:type="paragraph" w:styleId="NormalWeb">
    <w:name w:val="Normal (Web)"/>
    <w:basedOn w:val="Normal"/>
    <w:uiPriority w:val="99"/>
    <w:semiHidden/>
    <w:unhideWhenUsed/>
    <w:rsid w:val="009A2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9A2B4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9A2B4E"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BodyA">
    <w:name w:val="Body A"/>
    <w:rsid w:val="00646CF8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gnd-iwgdh3b">
    <w:name w:val="gnd-iwgdh3b"/>
    <w:basedOn w:val="Fuentedeprrafopredeter"/>
    <w:rsid w:val="00B714D0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C5681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C5681F"/>
    <w:rPr>
      <w:rFonts w:ascii="Arial" w:eastAsia="Times New Roman" w:hAnsi="Arial" w:cs="Arial"/>
      <w:vanish/>
      <w:sz w:val="16"/>
      <w:szCs w:val="16"/>
      <w:lang w:val="en-US"/>
    </w:rPr>
  </w:style>
  <w:style w:type="character" w:styleId="Textoennegrita">
    <w:name w:val="Strong"/>
    <w:basedOn w:val="Fuentedeprrafopredeter"/>
    <w:uiPriority w:val="22"/>
    <w:qFormat/>
    <w:rsid w:val="005B2D95"/>
    <w:rPr>
      <w:b/>
      <w:bCs/>
    </w:rPr>
  </w:style>
  <w:style w:type="character" w:customStyle="1" w:styleId="cf01">
    <w:name w:val="cf01"/>
    <w:basedOn w:val="Fuentedeprrafopredeter"/>
    <w:rsid w:val="00556AC8"/>
    <w:rPr>
      <w:rFonts w:ascii="Segoe UI" w:hAnsi="Segoe UI" w:cs="Segoe UI" w:hint="default"/>
      <w:sz w:val="18"/>
      <w:szCs w:val="18"/>
    </w:rPr>
  </w:style>
  <w:style w:type="character" w:customStyle="1" w:styleId="accordion-tabbedtab-mobile">
    <w:name w:val="accordion-tabbed__tab-mobile"/>
    <w:basedOn w:val="Fuentedeprrafopredeter"/>
    <w:rsid w:val="002017B2"/>
  </w:style>
  <w:style w:type="character" w:customStyle="1" w:styleId="comma-separator">
    <w:name w:val="comma-separator"/>
    <w:basedOn w:val="Fuentedeprrafopredeter"/>
    <w:rsid w:val="002017B2"/>
  </w:style>
  <w:style w:type="character" w:customStyle="1" w:styleId="epub-state">
    <w:name w:val="epub-state"/>
    <w:basedOn w:val="Fuentedeprrafopredeter"/>
    <w:rsid w:val="002017B2"/>
  </w:style>
  <w:style w:type="character" w:customStyle="1" w:styleId="epub-date">
    <w:name w:val="epub-date"/>
    <w:basedOn w:val="Fuentedeprrafopredeter"/>
    <w:rsid w:val="002017B2"/>
  </w:style>
  <w:style w:type="paragraph" w:customStyle="1" w:styleId="Default">
    <w:name w:val="Default"/>
    <w:basedOn w:val="Normal"/>
    <w:rsid w:val="009D38D3"/>
    <w:pPr>
      <w:autoSpaceDE w:val="0"/>
      <w:autoSpaceDN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  <w14:ligatures w14:val="standardContextual"/>
    </w:rPr>
  </w:style>
  <w:style w:type="paragraph" w:customStyle="1" w:styleId="nova-legacy-e-listitem">
    <w:name w:val="nova-legacy-e-list__item"/>
    <w:basedOn w:val="Normal"/>
    <w:rsid w:val="000A1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org">
    <w:name w:val="org"/>
    <w:basedOn w:val="Fuentedeprrafopredeter"/>
    <w:rsid w:val="008B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49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97734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281665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3077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872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542686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6189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3465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7076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86662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23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123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89242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509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689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1447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53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63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709351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69010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92508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058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1130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3743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75022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4228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276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6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871576843">
                                                  <w:marLeft w:val="0"/>
                                                  <w:marRight w:val="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77095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  <w:divsChild>
                                                        <w:div w:id="1696154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9D9E3"/>
                                                            <w:left w:val="single" w:sz="2" w:space="0" w:color="D9D9E3"/>
                                                            <w:bottom w:val="single" w:sz="2" w:space="0" w:color="D9D9E3"/>
                                                            <w:right w:val="single" w:sz="2" w:space="0" w:color="D9D9E3"/>
                                                          </w:divBdr>
                                                          <w:divsChild>
                                                            <w:div w:id="388577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9D9E3"/>
                                                                <w:left w:val="single" w:sz="2" w:space="0" w:color="D9D9E3"/>
                                                                <w:bottom w:val="single" w:sz="2" w:space="0" w:color="D9D9E3"/>
                                                                <w:right w:val="single" w:sz="2" w:space="0" w:color="D9D9E3"/>
                                                              </w:divBdr>
                                                              <w:divsChild>
                                                                <w:div w:id="631642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D9D9E3"/>
                                                                    <w:left w:val="single" w:sz="2" w:space="0" w:color="D9D9E3"/>
                                                                    <w:bottom w:val="single" w:sz="2" w:space="0" w:color="D9D9E3"/>
                                                                    <w:right w:val="single" w:sz="2" w:space="0" w:color="D9D9E3"/>
                                                                  </w:divBdr>
                                                                  <w:divsChild>
                                                                    <w:div w:id="6919994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D9D9E3"/>
                                                                        <w:left w:val="single" w:sz="2" w:space="0" w:color="D9D9E3"/>
                                                                        <w:bottom w:val="single" w:sz="2" w:space="0" w:color="D9D9E3"/>
                                                                        <w:right w:val="single" w:sz="2" w:space="0" w:color="D9D9E3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71254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18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195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169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80115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34178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09819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656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  <w:div w:id="429619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19189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616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6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969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063363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24938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70020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406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820020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8077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26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63659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0660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05038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27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25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256601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98503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689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6913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583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79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207237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32858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5945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255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57014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93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5091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7304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46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3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407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41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96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1005040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3763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7901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283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538307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438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3462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84829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4635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39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36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51490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603981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791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967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498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618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182606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73697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480766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265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414534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4133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6411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9698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708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84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110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08248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91339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946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6197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3920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09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800817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40587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66017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972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09415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8737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341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31343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7407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6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800226219">
                                                  <w:marLeft w:val="0"/>
                                                  <w:marRight w:val="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89582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  <w:divsChild>
                                                        <w:div w:id="1112165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9D9E3"/>
                                                            <w:left w:val="single" w:sz="2" w:space="0" w:color="D9D9E3"/>
                                                            <w:bottom w:val="single" w:sz="2" w:space="0" w:color="D9D9E3"/>
                                                            <w:right w:val="single" w:sz="2" w:space="0" w:color="D9D9E3"/>
                                                          </w:divBdr>
                                                          <w:divsChild>
                                                            <w:div w:id="184654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9D9E3"/>
                                                                <w:left w:val="single" w:sz="2" w:space="0" w:color="D9D9E3"/>
                                                                <w:bottom w:val="single" w:sz="2" w:space="0" w:color="D9D9E3"/>
                                                                <w:right w:val="single" w:sz="2" w:space="0" w:color="D9D9E3"/>
                                                              </w:divBdr>
                                                              <w:divsChild>
                                                                <w:div w:id="18822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D9D9E3"/>
                                                                    <w:left w:val="single" w:sz="2" w:space="0" w:color="D9D9E3"/>
                                                                    <w:bottom w:val="single" w:sz="2" w:space="0" w:color="D9D9E3"/>
                                                                    <w:right w:val="single" w:sz="2" w:space="0" w:color="D9D9E3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649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042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2673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3122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154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7474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8932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805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8146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  <w:div w:id="147456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54378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04435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6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31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60101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09652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28304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607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432021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447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8414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426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7047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0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370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6512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51161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94203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40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051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0821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0979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72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3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26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43678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8946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69839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336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17875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202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3598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67112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09230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93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594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40756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406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3019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16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96046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17394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83776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0312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051242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061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8325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38848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9249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14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98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41622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84394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99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177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1465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90152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67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42967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6271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24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31161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16595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66128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962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210971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952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6136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7084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01160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07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3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0485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6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0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8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5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2B252-F5AC-4834-BC82-499E719B3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2</Pages>
  <Words>4586</Words>
  <Characters>25227</Characters>
  <Application>Microsoft Office Word</Application>
  <DocSecurity>0</DocSecurity>
  <Lines>210</Lines>
  <Paragraphs>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isabel huerta prado</dc:creator>
  <cp:keywords/>
  <dc:description/>
  <cp:lastModifiedBy>523121029505</cp:lastModifiedBy>
  <cp:revision>12</cp:revision>
  <dcterms:created xsi:type="dcterms:W3CDTF">2023-12-11T18:14:00Z</dcterms:created>
  <dcterms:modified xsi:type="dcterms:W3CDTF">2023-12-1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d28e344-bb15-459b-97fd-14fa06bc1052_Enabled">
    <vt:lpwstr>true</vt:lpwstr>
  </property>
  <property fmtid="{D5CDD505-2E9C-101B-9397-08002B2CF9AE}" pid="3" name="MSIP_Label_0d28e344-bb15-459b-97fd-14fa06bc1052_SetDate">
    <vt:lpwstr>2023-09-03T20:08:27Z</vt:lpwstr>
  </property>
  <property fmtid="{D5CDD505-2E9C-101B-9397-08002B2CF9AE}" pid="4" name="MSIP_Label_0d28e344-bb15-459b-97fd-14fa06bc1052_Method">
    <vt:lpwstr>Standard</vt:lpwstr>
  </property>
  <property fmtid="{D5CDD505-2E9C-101B-9397-08002B2CF9AE}" pid="5" name="MSIP_Label_0d28e344-bb15-459b-97fd-14fa06bc1052_Name">
    <vt:lpwstr>Not Protected (Internal Use)</vt:lpwstr>
  </property>
  <property fmtid="{D5CDD505-2E9C-101B-9397-08002B2CF9AE}" pid="6" name="MSIP_Label_0d28e344-bb15-459b-97fd-14fa06bc1052_SiteId">
    <vt:lpwstr>3e20ecb2-9cb0-4df1-ad7b-914e31dcdda4</vt:lpwstr>
  </property>
  <property fmtid="{D5CDD505-2E9C-101B-9397-08002B2CF9AE}" pid="7" name="MSIP_Label_0d28e344-bb15-459b-97fd-14fa06bc1052_ActionId">
    <vt:lpwstr>51c67db6-5757-4ad6-9eca-0e5c5d1362c0</vt:lpwstr>
  </property>
  <property fmtid="{D5CDD505-2E9C-101B-9397-08002B2CF9AE}" pid="8" name="MSIP_Label_0d28e344-bb15-459b-97fd-14fa06bc1052_ContentBits">
    <vt:lpwstr>2</vt:lpwstr>
  </property>
</Properties>
</file>